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A3453DD" w14:textId="77777777" w:rsidR="0056026D" w:rsidRPr="00FA2642" w:rsidRDefault="00A21BE6">
      <w:pPr>
        <w:spacing w:after="0" w:line="240" w:lineRule="auto"/>
        <w:ind w:right="560"/>
        <w:jc w:val="center"/>
        <w:rPr>
          <w:rFonts w:ascii="Times New Roman" w:hAnsi="Times New Roman" w:cs="Times New Roman"/>
          <w:b/>
          <w:bCs/>
          <w:sz w:val="15"/>
          <w:szCs w:val="21"/>
        </w:rPr>
      </w:pPr>
      <w:bookmarkStart w:id="0" w:name="OLE_LINK33"/>
      <w:bookmarkStart w:id="1" w:name="OLE_LINK34"/>
      <w:r w:rsidRPr="00FA2642">
        <w:rPr>
          <w:rFonts w:ascii="Times New Roman" w:eastAsia="楷体_GB2312" w:hAnsi="Times New Roman" w:cs="Times New Roman"/>
          <w:b/>
          <w:bCs/>
          <w:sz w:val="32"/>
          <w:szCs w:val="48"/>
        </w:rPr>
        <w:t>Baby Nutrition Program Questionnaire for Parents</w:t>
      </w:r>
      <w:r w:rsidR="0056026D" w:rsidRPr="00FA2642">
        <w:rPr>
          <w:rFonts w:ascii="Times New Roman" w:hAnsi="Times New Roman" w:cs="Times New Roman"/>
          <w:b/>
          <w:sz w:val="20"/>
        </w:rPr>
        <w:t>（</w:t>
      </w:r>
      <w:r w:rsidRPr="00FA2642">
        <w:rPr>
          <w:rFonts w:ascii="Times New Roman" w:hAnsi="Times New Roman" w:cs="Times New Roman"/>
          <w:b/>
          <w:sz w:val="20"/>
        </w:rPr>
        <w:t>need responses from persons who are first and second in charge of infant</w:t>
      </w:r>
      <w:proofErr w:type="gramStart"/>
      <w:r w:rsidRPr="00FA2642">
        <w:rPr>
          <w:rFonts w:ascii="Times New Roman" w:hAnsi="Times New Roman" w:cs="Times New Roman"/>
          <w:b/>
          <w:sz w:val="2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0"/>
        </w:rPr>
        <w:t>s diet and nutrition</w:t>
      </w:r>
      <w:r w:rsidRPr="00FA2642">
        <w:rPr>
          <w:rFonts w:ascii="Times New Roman" w:hAnsi="Times New Roman" w:cs="Times New Roman"/>
          <w:b/>
          <w:sz w:val="20"/>
        </w:rPr>
        <w:t>）</w:t>
      </w:r>
      <w:r w:rsidRPr="00FA2642">
        <w:rPr>
          <w:rFonts w:ascii="Times New Roman" w:hAnsi="Times New Roman" w:cs="Times New Roman"/>
          <w:b/>
          <w:sz w:val="20"/>
        </w:rPr>
        <w:t xml:space="preserve"> </w:t>
      </w:r>
    </w:p>
    <w:p w14:paraId="348200C7" w14:textId="77777777" w:rsidR="0056026D" w:rsidRPr="00FA2642" w:rsidRDefault="0056026D" w:rsidP="007C42E2">
      <w:pPr>
        <w:spacing w:afterLines="50" w:after="120" w:line="240" w:lineRule="auto"/>
        <w:rPr>
          <w:rFonts w:ascii="Times New Roman" w:hAnsi="Times New Roman" w:cs="Times New Roman"/>
          <w:b/>
          <w:sz w:val="21"/>
          <w:szCs w:val="30"/>
        </w:rPr>
      </w:pPr>
      <w:r w:rsidRPr="00FA2642">
        <w:rPr>
          <w:rFonts w:ascii="Times New Roman" w:hAnsi="Times New Roman" w:cs="Times New Roman"/>
          <w:b/>
          <w:sz w:val="21"/>
          <w:szCs w:val="30"/>
        </w:rPr>
        <w:t>_____</w:t>
      </w:r>
      <w:proofErr w:type="spellStart"/>
      <w:r w:rsidR="00A21BE6" w:rsidRPr="00FA2642">
        <w:rPr>
          <w:rFonts w:ascii="Times New Roman" w:hAnsi="Times New Roman" w:cs="Times New Roman"/>
          <w:b/>
          <w:sz w:val="21"/>
          <w:szCs w:val="30"/>
        </w:rPr>
        <w:t>Province</w:t>
      </w:r>
      <w:r w:rsidRPr="00FA2642">
        <w:rPr>
          <w:rFonts w:ascii="Times New Roman" w:hAnsi="Times New Roman" w:cs="Times New Roman"/>
          <w:b/>
          <w:sz w:val="21"/>
          <w:szCs w:val="30"/>
        </w:rPr>
        <w:t>____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City</w:t>
      </w:r>
      <w:proofErr w:type="spellEnd"/>
      <w:r w:rsidR="00A21BE6" w:rsidRPr="00FA2642">
        <w:rPr>
          <w:rFonts w:ascii="Times New Roman" w:hAnsi="Times New Roman" w:cs="Times New Roman"/>
          <w:b/>
          <w:sz w:val="21"/>
          <w:szCs w:val="30"/>
        </w:rPr>
        <w:t>（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District</w:t>
      </w:r>
      <w:r w:rsidRPr="00FA2642">
        <w:rPr>
          <w:rFonts w:ascii="Times New Roman" w:hAnsi="Times New Roman" w:cs="Times New Roman"/>
          <w:b/>
          <w:sz w:val="21"/>
          <w:szCs w:val="30"/>
        </w:rPr>
        <w:t>）</w:t>
      </w:r>
      <w:r w:rsidRPr="00FA2642">
        <w:rPr>
          <w:rFonts w:ascii="Times New Roman" w:hAnsi="Times New Roman" w:cs="Times New Roman"/>
          <w:b/>
          <w:sz w:val="21"/>
          <w:szCs w:val="30"/>
        </w:rPr>
        <w:t>______</w:t>
      </w:r>
      <w:proofErr w:type="spellStart"/>
      <w:r w:rsidR="00A21BE6" w:rsidRPr="00FA2642">
        <w:rPr>
          <w:rFonts w:ascii="Times New Roman" w:hAnsi="Times New Roman" w:cs="Times New Roman"/>
          <w:b/>
          <w:sz w:val="21"/>
          <w:szCs w:val="30"/>
        </w:rPr>
        <w:t>County</w:t>
      </w:r>
      <w:r w:rsidRPr="00FA2642">
        <w:rPr>
          <w:rFonts w:ascii="Times New Roman" w:hAnsi="Times New Roman" w:cs="Times New Roman"/>
          <w:b/>
          <w:sz w:val="21"/>
          <w:szCs w:val="30"/>
        </w:rPr>
        <w:t>_______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Town</w:t>
      </w:r>
      <w:r w:rsidRPr="00FA2642">
        <w:rPr>
          <w:rFonts w:ascii="Times New Roman" w:hAnsi="Times New Roman" w:cs="Times New Roman"/>
          <w:b/>
          <w:sz w:val="21"/>
          <w:szCs w:val="30"/>
        </w:rPr>
        <w:t>_______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Village</w:t>
      </w:r>
      <w:r w:rsidRPr="00FA2642">
        <w:rPr>
          <w:rFonts w:ascii="Times New Roman" w:hAnsi="Times New Roman" w:cs="Times New Roman"/>
          <w:b/>
          <w:sz w:val="21"/>
          <w:szCs w:val="30"/>
        </w:rPr>
        <w:t>_____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Group</w:t>
      </w:r>
      <w:proofErr w:type="spellEnd"/>
      <w:r w:rsidR="00A21BE6" w:rsidRPr="00FA2642">
        <w:rPr>
          <w:rFonts w:ascii="Times New Roman" w:hAnsi="Times New Roman" w:cs="Times New Roman"/>
          <w:b/>
          <w:sz w:val="21"/>
          <w:szCs w:val="30"/>
        </w:rPr>
        <w:t>（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natural village</w:t>
      </w:r>
      <w:r w:rsidRPr="00FA2642">
        <w:rPr>
          <w:rFonts w:ascii="Times New Roman" w:hAnsi="Times New Roman" w:cs="Times New Roman"/>
          <w:b/>
          <w:sz w:val="21"/>
          <w:szCs w:val="30"/>
        </w:rPr>
        <w:t>），</w:t>
      </w:r>
      <w:r w:rsidR="00A21BE6" w:rsidRPr="00FA2642">
        <w:rPr>
          <w:rFonts w:ascii="Times New Roman" w:hAnsi="Times New Roman" w:cs="Times New Roman"/>
          <w:b/>
          <w:sz w:val="21"/>
          <w:szCs w:val="30"/>
        </w:rPr>
        <w:t>Name of the infant</w:t>
      </w:r>
      <w:r w:rsidRPr="00FA2642">
        <w:rPr>
          <w:rFonts w:ascii="Times New Roman" w:hAnsi="Times New Roman" w:cs="Times New Roman"/>
          <w:b/>
          <w:sz w:val="21"/>
          <w:szCs w:val="30"/>
          <w:u w:val="single"/>
        </w:rPr>
        <w:t xml:space="preserve">           </w:t>
      </w:r>
      <w:r w:rsidRPr="00FA2642">
        <w:rPr>
          <w:rFonts w:ascii="Times New Roman" w:hAnsi="Times New Roman" w:cs="Times New Roman"/>
          <w:b/>
          <w:sz w:val="21"/>
          <w:szCs w:val="30"/>
        </w:rPr>
        <w:t>；</w:t>
      </w:r>
    </w:p>
    <w:p w14:paraId="7A64B4AC" w14:textId="77777777" w:rsidR="0056026D" w:rsidRPr="00FA2642" w:rsidRDefault="00A21BE6" w:rsidP="007C42E2">
      <w:pPr>
        <w:spacing w:afterLines="50" w:after="120" w:line="240" w:lineRule="auto"/>
        <w:rPr>
          <w:rFonts w:ascii="Times New Roman" w:hAnsi="Times New Roman" w:cs="Times New Roman"/>
          <w:b/>
          <w:sz w:val="21"/>
          <w:szCs w:val="30"/>
        </w:rPr>
      </w:pPr>
      <w:r w:rsidRPr="00FA2642">
        <w:rPr>
          <w:rFonts w:ascii="Times New Roman" w:hAnsi="Times New Roman" w:cs="Times New Roman"/>
          <w:b/>
          <w:sz w:val="21"/>
          <w:szCs w:val="30"/>
        </w:rPr>
        <w:t>Name of the infant</w:t>
      </w:r>
      <w:proofErr w:type="gramStart"/>
      <w:r w:rsidRPr="00FA2642">
        <w:rPr>
          <w:rFonts w:ascii="Times New Roman" w:hAnsi="Times New Roman" w:cs="Times New Roman"/>
          <w:b/>
          <w:sz w:val="21"/>
          <w:szCs w:val="3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1"/>
          <w:szCs w:val="30"/>
        </w:rPr>
        <w:t>s father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：</w:t>
      </w:r>
      <w:r w:rsidR="0056026D" w:rsidRPr="00FA2642">
        <w:rPr>
          <w:rFonts w:ascii="Times New Roman" w:hAnsi="Times New Roman" w:cs="Times New Roman"/>
          <w:b/>
          <w:sz w:val="21"/>
          <w:szCs w:val="30"/>
          <w:u w:val="single"/>
        </w:rPr>
        <w:t xml:space="preserve">          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；</w:t>
      </w:r>
      <w:r w:rsidRPr="00FA2642">
        <w:rPr>
          <w:rFonts w:ascii="Times New Roman" w:hAnsi="Times New Roman" w:cs="Times New Roman"/>
          <w:b/>
          <w:sz w:val="21"/>
          <w:szCs w:val="30"/>
        </w:rPr>
        <w:t>Name of the infant</w:t>
      </w:r>
      <w:proofErr w:type="gramStart"/>
      <w:r w:rsidRPr="00FA2642">
        <w:rPr>
          <w:rFonts w:ascii="Times New Roman" w:hAnsi="Times New Roman" w:cs="Times New Roman"/>
          <w:b/>
          <w:sz w:val="21"/>
          <w:szCs w:val="3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1"/>
          <w:szCs w:val="30"/>
        </w:rPr>
        <w:t>s mother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：</w:t>
      </w:r>
      <w:r w:rsidR="0056026D" w:rsidRPr="00FA2642">
        <w:rPr>
          <w:rFonts w:ascii="Times New Roman" w:hAnsi="Times New Roman" w:cs="Times New Roman"/>
          <w:b/>
          <w:sz w:val="21"/>
          <w:szCs w:val="30"/>
          <w:u w:val="single"/>
        </w:rPr>
        <w:t xml:space="preserve">           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；</w:t>
      </w:r>
      <w:r w:rsidRPr="00FA2642">
        <w:rPr>
          <w:rFonts w:ascii="Times New Roman" w:hAnsi="Times New Roman" w:cs="Times New Roman"/>
          <w:b/>
          <w:sz w:val="20"/>
        </w:rPr>
        <w:t>respondent</w:t>
      </w:r>
      <w:proofErr w:type="gramStart"/>
      <w:r w:rsidRPr="00FA2642">
        <w:rPr>
          <w:rFonts w:ascii="Times New Roman" w:hAnsi="Times New Roman" w:cs="Times New Roman"/>
          <w:b/>
          <w:sz w:val="2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0"/>
        </w:rPr>
        <w:t>s name</w:t>
      </w:r>
      <w:r w:rsidR="0056026D" w:rsidRPr="00FA2642">
        <w:rPr>
          <w:rFonts w:ascii="Times New Roman" w:hAnsi="Times New Roman" w:cs="Times New Roman"/>
          <w:b/>
          <w:sz w:val="20"/>
        </w:rPr>
        <w:t>: ___________</w:t>
      </w:r>
      <w:r w:rsidRPr="00FA2642">
        <w:rPr>
          <w:rFonts w:ascii="Times New Roman" w:hAnsi="Times New Roman" w:cs="Times New Roman"/>
          <w:b/>
          <w:sz w:val="20"/>
        </w:rPr>
        <w:t>，</w:t>
      </w:r>
      <w:r w:rsidRPr="00FA2642">
        <w:rPr>
          <w:rFonts w:ascii="Times New Roman" w:hAnsi="Times New Roman" w:cs="Times New Roman"/>
          <w:b/>
          <w:sz w:val="20"/>
        </w:rPr>
        <w:t>personal code</w:t>
      </w:r>
      <w:r w:rsidR="0056026D" w:rsidRPr="00FA2642">
        <w:rPr>
          <w:rFonts w:ascii="Times New Roman" w:hAnsi="Times New Roman" w:cs="Times New Roman"/>
          <w:b/>
          <w:sz w:val="20"/>
        </w:rPr>
        <w:t>: _____</w:t>
      </w:r>
    </w:p>
    <w:p w14:paraId="04741749" w14:textId="771EAB8A" w:rsidR="00A21BE6" w:rsidRPr="00FA2642" w:rsidRDefault="00A21BE6">
      <w:pPr>
        <w:tabs>
          <w:tab w:val="left" w:pos="521"/>
          <w:tab w:val="left" w:pos="12420"/>
        </w:tabs>
        <w:adjustRightInd w:val="0"/>
        <w:spacing w:after="0" w:line="240" w:lineRule="auto"/>
        <w:rPr>
          <w:rFonts w:ascii="Times New Roman" w:hAnsi="Times New Roman" w:cs="Times New Roman"/>
          <w:b/>
          <w:sz w:val="21"/>
          <w:szCs w:val="32"/>
        </w:rPr>
      </w:pPr>
      <w:r w:rsidRPr="00FA2642">
        <w:rPr>
          <w:rFonts w:ascii="Times New Roman" w:hAnsi="Times New Roman" w:cs="Times New Roman"/>
          <w:b/>
          <w:sz w:val="21"/>
          <w:szCs w:val="30"/>
        </w:rPr>
        <w:t>Surveyor</w:t>
      </w:r>
      <w:proofErr w:type="gramStart"/>
      <w:r w:rsidRPr="00FA2642">
        <w:rPr>
          <w:rFonts w:ascii="Times New Roman" w:hAnsi="Times New Roman" w:cs="Times New Roman"/>
          <w:b/>
          <w:sz w:val="21"/>
          <w:szCs w:val="3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1"/>
          <w:szCs w:val="30"/>
        </w:rPr>
        <w:t>s name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:_____________</w:t>
      </w:r>
      <w:r w:rsidRPr="00FA2642">
        <w:rPr>
          <w:rFonts w:ascii="Times New Roman" w:hAnsi="Times New Roman" w:cs="Times New Roman"/>
          <w:b/>
          <w:sz w:val="21"/>
          <w:szCs w:val="30"/>
        </w:rPr>
        <w:t xml:space="preserve"> questionnaire code</w:t>
      </w:r>
      <w:r w:rsidR="0056026D" w:rsidRPr="00FA2642">
        <w:rPr>
          <w:rFonts w:ascii="Times New Roman" w:hAnsi="Times New Roman" w:cs="Times New Roman"/>
          <w:b/>
          <w:sz w:val="21"/>
          <w:szCs w:val="30"/>
        </w:rPr>
        <w:t>：</w:t>
      </w:r>
      <w:r w:rsidR="0056026D" w:rsidRPr="00FA2642">
        <w:rPr>
          <w:rFonts w:ascii="Times New Roman" w:hAnsi="Times New Roman" w:cs="Times New Roman"/>
          <w:b/>
          <w:sz w:val="21"/>
          <w:szCs w:val="32"/>
        </w:rPr>
        <w:t>□□□□□□□</w:t>
      </w:r>
      <w:r w:rsidR="0056026D" w:rsidRPr="00FA2642">
        <w:rPr>
          <w:rFonts w:ascii="Times New Roman" w:hAnsi="Times New Roman" w:cs="Times New Roman"/>
          <w:b/>
          <w:sz w:val="21"/>
          <w:szCs w:val="32"/>
        </w:rPr>
        <w:t>，</w:t>
      </w:r>
    </w:p>
    <w:p w14:paraId="74ADF51A" w14:textId="77777777" w:rsidR="0056026D" w:rsidRPr="00FA2642" w:rsidRDefault="00A21BE6">
      <w:pPr>
        <w:tabs>
          <w:tab w:val="left" w:pos="521"/>
          <w:tab w:val="left" w:pos="12420"/>
        </w:tabs>
        <w:adjustRightInd w:val="0"/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2" w:name="OLE_LINK22"/>
      <w:bookmarkStart w:id="3" w:name="OLE_LINK23"/>
      <w:bookmarkStart w:id="4" w:name="OLE_LINK116"/>
      <w:bookmarkStart w:id="5" w:name="OLE_LINK117"/>
      <w:bookmarkStart w:id="6" w:name="OLE_LINK3"/>
      <w:bookmarkStart w:id="7" w:name="OLE_LINK4"/>
      <w:bookmarkStart w:id="8" w:name="OLE_LINK65"/>
      <w:bookmarkStart w:id="9" w:name="OLE_LINK99"/>
      <w:bookmarkEnd w:id="0"/>
      <w:bookmarkEnd w:id="1"/>
      <w:r w:rsidRPr="00FA2642">
        <w:rPr>
          <w:rStyle w:val="explain"/>
          <w:rFonts w:ascii="Times New Roman" w:hAnsi="Times New Roman" w:cs="Times New Roman"/>
          <w:sz w:val="16"/>
        </w:rPr>
        <w:t>Here survey the infant’s parents, and all family members who lived at home for more than three months in the recent one year</w:t>
      </w:r>
    </w:p>
    <w:p w14:paraId="50A0DF61" w14:textId="77777777" w:rsidR="0056026D" w:rsidRPr="00FA2642" w:rsidRDefault="00A21BE6">
      <w:pPr>
        <w:tabs>
          <w:tab w:val="left" w:pos="521"/>
          <w:tab w:val="left" w:pos="12420"/>
        </w:tabs>
        <w:adjustRightInd w:val="0"/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FA2642">
        <w:rPr>
          <w:rFonts w:ascii="Times New Roman" w:hAnsi="Times New Roman" w:cs="Times New Roman"/>
          <w:b/>
          <w:sz w:val="20"/>
        </w:rPr>
        <w:t>Name of the person first-in-charge of the infant</w:t>
      </w:r>
      <w:proofErr w:type="gramStart"/>
      <w:r w:rsidRPr="00FA2642">
        <w:rPr>
          <w:rFonts w:ascii="Times New Roman" w:hAnsi="Times New Roman" w:cs="Times New Roman"/>
          <w:b/>
          <w:sz w:val="2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0"/>
        </w:rPr>
        <w:t xml:space="preserve">s diet and nutrition </w:t>
      </w:r>
      <w:r w:rsidR="0056026D" w:rsidRPr="00FA2642">
        <w:rPr>
          <w:rFonts w:ascii="Times New Roman" w:hAnsi="Times New Roman" w:cs="Times New Roman"/>
          <w:b/>
          <w:sz w:val="20"/>
        </w:rPr>
        <w:t>__________</w:t>
      </w:r>
      <w:r w:rsidRPr="00FA2642">
        <w:rPr>
          <w:rFonts w:ascii="Times New Roman" w:hAnsi="Times New Roman" w:cs="Times New Roman"/>
          <w:b/>
          <w:sz w:val="20"/>
        </w:rPr>
        <w:t>，</w:t>
      </w:r>
      <w:r w:rsidRPr="00FA2642">
        <w:rPr>
          <w:rFonts w:ascii="Times New Roman" w:hAnsi="Times New Roman" w:cs="Times New Roman"/>
          <w:b/>
          <w:sz w:val="20"/>
        </w:rPr>
        <w:t>personal code</w:t>
      </w:r>
      <w:r w:rsidR="0056026D" w:rsidRPr="00FA2642">
        <w:rPr>
          <w:rFonts w:ascii="Times New Roman" w:hAnsi="Times New Roman" w:cs="Times New Roman"/>
          <w:b/>
          <w:sz w:val="20"/>
        </w:rPr>
        <w:t>_______</w:t>
      </w:r>
      <w:r w:rsidR="0056026D" w:rsidRPr="00FA2642">
        <w:rPr>
          <w:rFonts w:ascii="Times New Roman" w:hAnsi="Times New Roman" w:cs="Times New Roman"/>
          <w:b/>
          <w:sz w:val="20"/>
        </w:rPr>
        <w:t>；</w:t>
      </w:r>
    </w:p>
    <w:p w14:paraId="46A66CAC" w14:textId="77777777" w:rsidR="0056026D" w:rsidRPr="00FA2642" w:rsidRDefault="00A21BE6">
      <w:pPr>
        <w:tabs>
          <w:tab w:val="left" w:pos="521"/>
          <w:tab w:val="left" w:pos="12420"/>
        </w:tabs>
        <w:adjustRightInd w:val="0"/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FA2642">
        <w:rPr>
          <w:rFonts w:ascii="Times New Roman" w:hAnsi="Times New Roman" w:cs="Times New Roman"/>
          <w:b/>
          <w:sz w:val="20"/>
        </w:rPr>
        <w:t>Name of the person second-in-charge of the infant</w:t>
      </w:r>
      <w:proofErr w:type="gramStart"/>
      <w:r w:rsidRPr="00FA2642">
        <w:rPr>
          <w:rFonts w:ascii="Times New Roman" w:hAnsi="Times New Roman" w:cs="Times New Roman"/>
          <w:b/>
          <w:sz w:val="20"/>
        </w:rPr>
        <w:t>’</w:t>
      </w:r>
      <w:proofErr w:type="gramEnd"/>
      <w:r w:rsidRPr="00FA2642">
        <w:rPr>
          <w:rFonts w:ascii="Times New Roman" w:hAnsi="Times New Roman" w:cs="Times New Roman"/>
          <w:b/>
          <w:sz w:val="20"/>
        </w:rPr>
        <w:t xml:space="preserve">s diet and nutrition </w:t>
      </w:r>
      <w:r w:rsidR="0056026D" w:rsidRPr="00FA2642">
        <w:rPr>
          <w:rFonts w:ascii="Times New Roman" w:hAnsi="Times New Roman" w:cs="Times New Roman"/>
          <w:b/>
          <w:sz w:val="20"/>
        </w:rPr>
        <w:t>__________</w:t>
      </w:r>
      <w:r w:rsidRPr="00FA2642">
        <w:rPr>
          <w:rFonts w:ascii="Times New Roman" w:hAnsi="Times New Roman" w:cs="Times New Roman"/>
          <w:b/>
          <w:sz w:val="20"/>
        </w:rPr>
        <w:t>，</w:t>
      </w:r>
      <w:r w:rsidRPr="00FA2642">
        <w:rPr>
          <w:rFonts w:ascii="Times New Roman" w:hAnsi="Times New Roman" w:cs="Times New Roman"/>
          <w:b/>
          <w:sz w:val="20"/>
        </w:rPr>
        <w:t>personal code</w:t>
      </w:r>
      <w:r w:rsidR="0056026D" w:rsidRPr="00FA2642">
        <w:rPr>
          <w:rFonts w:ascii="Times New Roman" w:hAnsi="Times New Roman" w:cs="Times New Roman"/>
          <w:b/>
          <w:sz w:val="20"/>
        </w:rPr>
        <w:t>_______</w:t>
      </w:r>
    </w:p>
    <w:tbl>
      <w:tblPr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7"/>
        <w:gridCol w:w="615"/>
        <w:gridCol w:w="2423"/>
        <w:gridCol w:w="1131"/>
        <w:gridCol w:w="923"/>
        <w:gridCol w:w="1488"/>
        <w:gridCol w:w="1185"/>
        <w:gridCol w:w="1193"/>
        <w:gridCol w:w="1701"/>
        <w:gridCol w:w="1275"/>
        <w:gridCol w:w="851"/>
        <w:gridCol w:w="843"/>
      </w:tblGrid>
      <w:tr w:rsidR="0056026D" w:rsidRPr="00FA2642" w14:paraId="15D386C3" w14:textId="77777777" w:rsidTr="00A21BE6">
        <w:trPr>
          <w:cantSplit/>
          <w:trHeight w:val="306"/>
          <w:jc w:val="center"/>
        </w:trPr>
        <w:tc>
          <w:tcPr>
            <w:tcW w:w="487" w:type="dxa"/>
            <w:vMerge w:val="restart"/>
            <w:tcBorders>
              <w:tl2br w:val="nil"/>
              <w:tr2bl w:val="nil"/>
            </w:tcBorders>
            <w:textDirection w:val="btLr"/>
          </w:tcPr>
          <w:p w14:paraId="79A3D38E" w14:textId="77777777" w:rsidR="0056026D" w:rsidRPr="00FA2642" w:rsidRDefault="00A21BE6" w:rsidP="00A21BE6">
            <w:pPr>
              <w:adjustRightInd w:val="0"/>
              <w:spacing w:after="0" w:line="240" w:lineRule="auto"/>
              <w:ind w:left="113" w:right="113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Personal code</w:t>
            </w:r>
          </w:p>
          <w:p w14:paraId="1CF7DCF5" w14:textId="77777777" w:rsidR="0056026D" w:rsidRPr="00FA2642" w:rsidRDefault="0056026D" w:rsidP="00A21BE6">
            <w:pPr>
              <w:adjustRightInd w:val="0"/>
              <w:spacing w:after="0" w:line="240" w:lineRule="auto"/>
              <w:ind w:left="113" w:right="113"/>
              <w:jc w:val="center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BE46BE8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350C995F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3F648F2E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0FD59DFF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111B01A7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541B181E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2E79166F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65E6A80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F28A9F6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60D06C6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6CC9D3E9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</w:tr>
      <w:tr w:rsidR="0056026D" w:rsidRPr="00FA2642" w14:paraId="5F9F9252" w14:textId="77777777" w:rsidTr="000233A2">
        <w:trPr>
          <w:cantSplit/>
          <w:trHeight w:val="1666"/>
          <w:jc w:val="center"/>
        </w:trPr>
        <w:tc>
          <w:tcPr>
            <w:tcW w:w="487" w:type="dxa"/>
            <w:vMerge/>
            <w:tcBorders>
              <w:tl2br w:val="nil"/>
              <w:tr2bl w:val="nil"/>
            </w:tcBorders>
          </w:tcPr>
          <w:p w14:paraId="6EE596B7" w14:textId="77777777" w:rsidR="0056026D" w:rsidRPr="00FA2642" w:rsidRDefault="0056026D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8D3ED4D" w14:textId="77777777" w:rsidR="0056026D" w:rsidRPr="00FA2642" w:rsidRDefault="00A21BE6">
            <w:pPr>
              <w:pStyle w:val="question"/>
              <w:spacing w:line="200" w:lineRule="atLeast"/>
            </w:pPr>
            <w:r w:rsidRPr="00FA2642">
              <w:t>gender</w:t>
            </w:r>
            <w:r w:rsidR="0056026D" w:rsidRPr="00FA2642">
              <w:t>：</w:t>
            </w:r>
          </w:p>
          <w:p w14:paraId="7543A8DE" w14:textId="77777777" w:rsidR="0056026D" w:rsidRPr="00FA2642" w:rsidRDefault="0056026D">
            <w:pPr>
              <w:adjustRightInd w:val="0"/>
              <w:spacing w:line="200" w:lineRule="atLeast"/>
              <w:jc w:val="both"/>
              <w:rPr>
                <w:rFonts w:ascii="Times New Roman" w:eastAsia="黑体" w:hAnsi="Times New Roman" w:cs="Times New Roman"/>
              </w:rPr>
            </w:pPr>
            <w:r w:rsidRPr="00FA2642">
              <w:rPr>
                <w:rFonts w:ascii="Times New Roman" w:eastAsia="黑体" w:hAnsi="Times New Roman" w:cs="Times New Roman"/>
                <w:sz w:val="16"/>
                <w:szCs w:val="16"/>
              </w:rPr>
              <w:t>1=</w:t>
            </w:r>
            <w:r w:rsidR="00A21BE6" w:rsidRPr="00FA2642">
              <w:rPr>
                <w:rFonts w:ascii="Times New Roman" w:eastAsia="黑体" w:hAnsi="Times New Roman" w:cs="Times New Roman"/>
                <w:sz w:val="16"/>
                <w:szCs w:val="16"/>
              </w:rPr>
              <w:t>male</w:t>
            </w:r>
            <w:r w:rsidRPr="00FA2642">
              <w:rPr>
                <w:rFonts w:ascii="Times New Roman" w:eastAsia="黑体" w:hAnsi="Times New Roman" w:cs="Times New Roman"/>
                <w:sz w:val="16"/>
                <w:szCs w:val="16"/>
              </w:rPr>
              <w:t>，</w:t>
            </w:r>
            <w:r w:rsidRPr="00FA2642">
              <w:rPr>
                <w:rFonts w:ascii="Times New Roman" w:eastAsia="黑体" w:hAnsi="Times New Roman" w:cs="Times New Roman"/>
                <w:sz w:val="16"/>
                <w:szCs w:val="16"/>
              </w:rPr>
              <w:t>2=</w:t>
            </w:r>
            <w:r w:rsidR="00A21BE6" w:rsidRPr="00FA2642">
              <w:rPr>
                <w:rFonts w:ascii="Times New Roman" w:eastAsia="黑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3FB23D44" w14:textId="77777777" w:rsidR="0056026D" w:rsidRPr="00FA2642" w:rsidRDefault="00A21BE6">
            <w:pPr>
              <w:pStyle w:val="question"/>
              <w:spacing w:line="200" w:lineRule="atLeast"/>
            </w:pPr>
            <w:r w:rsidRPr="00FA2642">
              <w:t>Relations with the infant</w:t>
            </w:r>
            <w:r w:rsidR="0056026D" w:rsidRPr="00FA2642">
              <w:t>：</w:t>
            </w:r>
          </w:p>
          <w:p w14:paraId="33E533D8" w14:textId="77777777" w:rsidR="0040587B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A21BE6" w:rsidRPr="00FA2642">
              <w:t>father</w:t>
            </w:r>
            <w:r w:rsidRPr="00FA2642">
              <w:t>，</w:t>
            </w:r>
            <w:r w:rsidRPr="00FA2642">
              <w:t>2=</w:t>
            </w:r>
            <w:r w:rsidR="00A21BE6" w:rsidRPr="00FA2642">
              <w:t>mother</w:t>
            </w:r>
            <w:r w:rsidRPr="00FA2642">
              <w:t>，</w:t>
            </w:r>
            <w:r w:rsidRPr="00FA2642">
              <w:t>3=</w:t>
            </w:r>
            <w:r w:rsidR="00A21BE6" w:rsidRPr="00FA2642">
              <w:t>grandpa on father</w:t>
            </w:r>
            <w:proofErr w:type="gramStart"/>
            <w:r w:rsidR="00A21BE6" w:rsidRPr="00FA2642">
              <w:t>’</w:t>
            </w:r>
            <w:proofErr w:type="gramEnd"/>
            <w:r w:rsidR="00A21BE6" w:rsidRPr="00FA2642">
              <w:t>s side</w:t>
            </w:r>
            <w:r w:rsidRPr="00FA2642">
              <w:t>，</w:t>
            </w:r>
          </w:p>
          <w:p w14:paraId="7B02ACA6" w14:textId="77777777" w:rsidR="0056026D" w:rsidRPr="00FA2642" w:rsidRDefault="0056026D" w:rsidP="00A21BE6">
            <w:pPr>
              <w:pStyle w:val="question"/>
              <w:spacing w:line="200" w:lineRule="atLeast"/>
            </w:pPr>
            <w:r w:rsidRPr="00FA2642">
              <w:t>4=</w:t>
            </w:r>
            <w:r w:rsidR="00A21BE6" w:rsidRPr="00FA2642">
              <w:t>grandma on father</w:t>
            </w:r>
            <w:proofErr w:type="gramStart"/>
            <w:r w:rsidR="00A21BE6" w:rsidRPr="00FA2642">
              <w:t>’</w:t>
            </w:r>
            <w:proofErr w:type="gramEnd"/>
            <w:r w:rsidR="00A21BE6" w:rsidRPr="00FA2642">
              <w:t>s side</w:t>
            </w:r>
            <w:r w:rsidRPr="00FA2642">
              <w:t>，</w:t>
            </w:r>
            <w:r w:rsidRPr="00FA2642">
              <w:t>5=</w:t>
            </w:r>
            <w:r w:rsidR="00A21BE6" w:rsidRPr="00FA2642">
              <w:t>grandpa on mother</w:t>
            </w:r>
            <w:proofErr w:type="gramStart"/>
            <w:r w:rsidR="00A21BE6" w:rsidRPr="00FA2642">
              <w:t>’</w:t>
            </w:r>
            <w:proofErr w:type="gramEnd"/>
            <w:r w:rsidR="00A21BE6" w:rsidRPr="00FA2642">
              <w:t>s side</w:t>
            </w:r>
            <w:r w:rsidRPr="00FA2642">
              <w:t>，</w:t>
            </w:r>
            <w:r w:rsidRPr="00FA2642">
              <w:t>6=</w:t>
            </w:r>
            <w:r w:rsidR="00A21BE6" w:rsidRPr="00FA2642">
              <w:t>grandma on mother</w:t>
            </w:r>
            <w:proofErr w:type="gramStart"/>
            <w:r w:rsidR="00A21BE6" w:rsidRPr="00FA2642">
              <w:t>’</w:t>
            </w:r>
            <w:proofErr w:type="gramEnd"/>
            <w:r w:rsidR="00A21BE6" w:rsidRPr="00FA2642">
              <w:t>s side</w:t>
            </w:r>
            <w:r w:rsidRPr="00FA2642">
              <w:t>，</w:t>
            </w:r>
            <w:r w:rsidRPr="00FA2642">
              <w:t>7=</w:t>
            </w:r>
            <w:r w:rsidR="00A21BE6" w:rsidRPr="00FA2642">
              <w:t>older brother</w:t>
            </w:r>
            <w:r w:rsidR="00A21BE6" w:rsidRPr="00FA2642">
              <w:t>（</w:t>
            </w:r>
            <w:r w:rsidR="00A21BE6" w:rsidRPr="00FA2642">
              <w:t>sister</w:t>
            </w:r>
            <w:r w:rsidRPr="00FA2642">
              <w:t>），</w:t>
            </w:r>
            <w:r w:rsidRPr="00FA2642">
              <w:t xml:space="preserve"> 8=</w:t>
            </w:r>
            <w:r w:rsidR="00A21BE6" w:rsidRPr="00FA2642">
              <w:t>younger brother(sister)</w:t>
            </w:r>
            <w:r w:rsidRPr="00FA2642">
              <w:t>，</w:t>
            </w:r>
            <w:r w:rsidRPr="00FA2642">
              <w:t xml:space="preserve"> 9=</w:t>
            </w:r>
            <w:r w:rsidR="00A21BE6" w:rsidRPr="00FA2642">
              <w:t>other cousins</w:t>
            </w:r>
            <w:r w:rsidRPr="00FA2642">
              <w:t>，</w:t>
            </w:r>
            <w:r w:rsidRPr="00FA2642">
              <w:t>10=</w:t>
            </w:r>
            <w:r w:rsidR="00A21BE6" w:rsidRPr="00FA2642">
              <w:t>uncle(aunt</w:t>
            </w:r>
            <w:r w:rsidRPr="00FA2642">
              <w:t>），</w:t>
            </w:r>
            <w:r w:rsidRPr="00FA2642">
              <w:t xml:space="preserve"> 11=</w:t>
            </w:r>
            <w:r w:rsidR="00A21BE6" w:rsidRPr="00FA2642">
              <w:t>others</w:t>
            </w:r>
            <w:r w:rsidRPr="00FA2642">
              <w:t>(</w:t>
            </w:r>
            <w:r w:rsidR="00A21BE6" w:rsidRPr="00FA2642">
              <w:rPr>
                <w:b/>
              </w:rPr>
              <w:t>please illustrate</w:t>
            </w:r>
            <w:r w:rsidRPr="00FA2642"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30A64B93" w14:textId="77777777" w:rsidR="0056026D" w:rsidRPr="00FA2642" w:rsidRDefault="00A21BE6">
            <w:pPr>
              <w:pStyle w:val="question"/>
              <w:spacing w:line="200" w:lineRule="atLeast"/>
            </w:pPr>
            <w:r w:rsidRPr="00FA2642">
              <w:t>Nationality</w:t>
            </w:r>
            <w:r w:rsidR="0056026D" w:rsidRPr="00FA2642">
              <w:t>：</w:t>
            </w:r>
          </w:p>
          <w:p w14:paraId="76AE1633" w14:textId="77777777" w:rsidR="0056026D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A21BE6" w:rsidRPr="00FA2642">
              <w:t>Han</w:t>
            </w:r>
            <w:r w:rsidRPr="00FA2642">
              <w:t>，</w:t>
            </w:r>
            <w:r w:rsidRPr="00FA2642">
              <w:t xml:space="preserve"> </w:t>
            </w:r>
          </w:p>
          <w:p w14:paraId="0F968D87" w14:textId="77777777" w:rsidR="0056026D" w:rsidRPr="00FA2642" w:rsidRDefault="0056026D" w:rsidP="00A84E70">
            <w:pPr>
              <w:pStyle w:val="question"/>
              <w:spacing w:line="200" w:lineRule="atLeast"/>
            </w:pPr>
            <w:r w:rsidRPr="00FA2642">
              <w:t>2=</w:t>
            </w:r>
            <w:r w:rsidR="008E11F9" w:rsidRPr="00FA2642">
              <w:t>Hui</w:t>
            </w:r>
            <w:r w:rsidRPr="00FA2642">
              <w:t>，</w:t>
            </w:r>
          </w:p>
          <w:p w14:paraId="1DC03635" w14:textId="77777777" w:rsidR="0056026D" w:rsidRPr="00FA2642" w:rsidRDefault="0056026D" w:rsidP="00A84E70">
            <w:pPr>
              <w:pStyle w:val="question"/>
              <w:spacing w:line="200" w:lineRule="atLeast"/>
            </w:pPr>
            <w:r w:rsidRPr="00FA2642">
              <w:t>3=</w:t>
            </w:r>
            <w:r w:rsidR="008E11F9" w:rsidRPr="00FA2642">
              <w:t>Mongol</w:t>
            </w:r>
            <w:r w:rsidRPr="00FA2642">
              <w:t>，</w:t>
            </w:r>
          </w:p>
          <w:p w14:paraId="71EC51A3" w14:textId="77777777" w:rsidR="0056026D" w:rsidRPr="00FA2642" w:rsidRDefault="0056026D" w:rsidP="00A84E70">
            <w:pPr>
              <w:pStyle w:val="question"/>
              <w:spacing w:line="200" w:lineRule="atLeast"/>
              <w:rPr>
                <w:szCs w:val="16"/>
              </w:rPr>
            </w:pPr>
            <w:r w:rsidRPr="00FA2642">
              <w:t>4=</w:t>
            </w:r>
            <w:r w:rsidR="008E11F9" w:rsidRPr="00FA2642">
              <w:t>others</w:t>
            </w:r>
            <w:r w:rsidRPr="00FA2642">
              <w:t>(</w:t>
            </w:r>
            <w:r w:rsidR="008E11F9" w:rsidRPr="00FA2642">
              <w:t>please illustrate</w:t>
            </w:r>
            <w:r w:rsidRPr="00FA2642">
              <w:t>)</w:t>
            </w: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1204D7DF" w14:textId="77777777" w:rsidR="0056026D" w:rsidRPr="00FA2642" w:rsidRDefault="008E11F9">
            <w:pPr>
              <w:pStyle w:val="question"/>
              <w:spacing w:line="200" w:lineRule="atLeast"/>
            </w:pPr>
            <w:r w:rsidRPr="00FA2642">
              <w:t>age</w:t>
            </w:r>
            <w:r w:rsidR="0056026D" w:rsidRPr="00FA2642">
              <w:t>（</w:t>
            </w:r>
            <w:r w:rsidRPr="00FA2642">
              <w:rPr>
                <w:szCs w:val="16"/>
              </w:rPr>
              <w:t>solar calendar</w:t>
            </w:r>
            <w:r w:rsidR="0056026D" w:rsidRPr="00FA2642">
              <w:rPr>
                <w:szCs w:val="16"/>
              </w:rPr>
              <w:t>）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EDA5103" w14:textId="77777777" w:rsidR="0056026D" w:rsidRPr="00FA2642" w:rsidRDefault="008E11F9">
            <w:pPr>
              <w:pStyle w:val="question"/>
              <w:spacing w:line="200" w:lineRule="atLeast"/>
              <w:rPr>
                <w:rStyle w:val="explain"/>
              </w:rPr>
            </w:pPr>
            <w:r w:rsidRPr="00FA2642">
              <w:t>Education level</w:t>
            </w:r>
            <w:r w:rsidR="0056026D" w:rsidRPr="00FA2642">
              <w:t>：</w:t>
            </w:r>
          </w:p>
          <w:p w14:paraId="7862D978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0=</w:t>
            </w:r>
            <w:r w:rsidR="008E11F9" w:rsidRPr="00FA2642">
              <w:t>never went to school</w:t>
            </w:r>
            <w:r w:rsidRPr="00FA2642">
              <w:t>，</w:t>
            </w:r>
          </w:p>
          <w:p w14:paraId="033DDAB1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8E11F9" w:rsidRPr="00FA2642">
              <w:t>primary school</w:t>
            </w:r>
            <w:r w:rsidRPr="00FA2642">
              <w:t>，</w:t>
            </w:r>
          </w:p>
          <w:p w14:paraId="76FB62C8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2=</w:t>
            </w:r>
            <w:r w:rsidR="008E11F9" w:rsidRPr="00FA2642">
              <w:t>junior high school</w:t>
            </w:r>
            <w:r w:rsidRPr="00FA2642">
              <w:t>，</w:t>
            </w:r>
          </w:p>
          <w:p w14:paraId="2509927D" w14:textId="77777777" w:rsidR="00A84E70" w:rsidRPr="00FA2642" w:rsidRDefault="008E11F9" w:rsidP="00A84E70">
            <w:pPr>
              <w:pStyle w:val="question"/>
              <w:spacing w:line="200" w:lineRule="atLeast"/>
            </w:pPr>
            <w:r w:rsidRPr="00FA2642">
              <w:t>3=high school/technical secondary school</w:t>
            </w:r>
            <w:r w:rsidR="0056026D" w:rsidRPr="00FA2642">
              <w:t>，</w:t>
            </w:r>
          </w:p>
          <w:p w14:paraId="7B458B51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4=</w:t>
            </w:r>
            <w:r w:rsidR="008E11F9" w:rsidRPr="00FA2642">
              <w:t>junior college</w:t>
            </w:r>
            <w:r w:rsidRPr="00FA2642">
              <w:t>，</w:t>
            </w:r>
          </w:p>
          <w:p w14:paraId="35FE8E53" w14:textId="77777777" w:rsidR="0056026D" w:rsidRPr="00FA2642" w:rsidRDefault="0056026D" w:rsidP="00A84E70">
            <w:pPr>
              <w:pStyle w:val="question"/>
              <w:spacing w:line="200" w:lineRule="atLeast"/>
              <w:rPr>
                <w:rStyle w:val="explain"/>
              </w:rPr>
            </w:pPr>
            <w:r w:rsidRPr="00FA2642">
              <w:t>5=</w:t>
            </w:r>
            <w:r w:rsidR="008E11F9" w:rsidRPr="00FA2642">
              <w:t>college and above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01A6CF36" w14:textId="77777777" w:rsidR="0056026D" w:rsidRPr="00FA2642" w:rsidRDefault="008E11F9">
            <w:pPr>
              <w:pStyle w:val="question"/>
              <w:spacing w:line="200" w:lineRule="atLeast"/>
            </w:pPr>
            <w:r w:rsidRPr="00FA2642">
              <w:t>Marital status</w:t>
            </w:r>
            <w:r w:rsidR="0056026D" w:rsidRPr="00FA2642">
              <w:t>：</w:t>
            </w:r>
          </w:p>
          <w:p w14:paraId="776801E9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8E11F9" w:rsidRPr="00FA2642">
              <w:t>married</w:t>
            </w:r>
            <w:r w:rsidRPr="00FA2642">
              <w:t>，</w:t>
            </w:r>
          </w:p>
          <w:p w14:paraId="6C1E49CB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2</w:t>
            </w:r>
            <w:r w:rsidR="008E11F9" w:rsidRPr="00FA2642">
              <w:t>=divorced</w:t>
            </w:r>
            <w:r w:rsidRPr="00FA2642">
              <w:t>，</w:t>
            </w:r>
          </w:p>
          <w:p w14:paraId="6101E9C1" w14:textId="77777777" w:rsidR="00A84E70" w:rsidRPr="00FA2642" w:rsidRDefault="0056026D" w:rsidP="00A84E70">
            <w:pPr>
              <w:pStyle w:val="question"/>
              <w:spacing w:line="200" w:lineRule="atLeast"/>
            </w:pPr>
            <w:r w:rsidRPr="00FA2642">
              <w:t>3=</w:t>
            </w:r>
            <w:r w:rsidR="008E11F9" w:rsidRPr="00FA2642">
              <w:t>widowed</w:t>
            </w:r>
            <w:r w:rsidRPr="00FA2642">
              <w:t>，</w:t>
            </w:r>
          </w:p>
          <w:p w14:paraId="21717871" w14:textId="77777777" w:rsidR="0056026D" w:rsidRPr="00FA2642" w:rsidRDefault="0056026D" w:rsidP="00A84E70">
            <w:pPr>
              <w:pStyle w:val="question"/>
              <w:spacing w:line="200" w:lineRule="atLeast"/>
              <w:rPr>
                <w:szCs w:val="16"/>
              </w:rPr>
            </w:pPr>
            <w:r w:rsidRPr="00FA2642">
              <w:t>4=</w:t>
            </w:r>
            <w:r w:rsidR="008E11F9" w:rsidRPr="00FA2642">
              <w:t>single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19264D09" w14:textId="77777777" w:rsidR="0056026D" w:rsidRPr="00FA2642" w:rsidRDefault="008E11F9">
            <w:pPr>
              <w:pStyle w:val="question"/>
              <w:spacing w:line="200" w:lineRule="atLeast"/>
            </w:pPr>
            <w:r w:rsidRPr="00FA2642">
              <w:t>Health status</w:t>
            </w:r>
            <w:r w:rsidR="0056026D" w:rsidRPr="00FA2642">
              <w:t>：</w:t>
            </w:r>
          </w:p>
          <w:p w14:paraId="6D661EC5" w14:textId="77777777" w:rsidR="000233A2" w:rsidRPr="00FA2642" w:rsidRDefault="0056026D">
            <w:pPr>
              <w:pStyle w:val="question"/>
              <w:spacing w:line="200" w:lineRule="atLeast"/>
            </w:pPr>
            <w:r w:rsidRPr="00FA2642">
              <w:t>1=</w:t>
            </w:r>
            <w:r w:rsidR="008E11F9" w:rsidRPr="00FA2642">
              <w:t>very healthy</w:t>
            </w:r>
            <w:r w:rsidRPr="00FA2642">
              <w:t>，</w:t>
            </w:r>
            <w:r w:rsidRPr="00FA2642">
              <w:t>2=</w:t>
            </w:r>
            <w:r w:rsidR="008E11F9" w:rsidRPr="00FA2642">
              <w:t>heathy</w:t>
            </w:r>
            <w:r w:rsidRPr="00FA2642">
              <w:t>，</w:t>
            </w:r>
          </w:p>
          <w:p w14:paraId="01B756DE" w14:textId="77777777" w:rsidR="0056026D" w:rsidRPr="00FA2642" w:rsidRDefault="0056026D" w:rsidP="008E11F9">
            <w:pPr>
              <w:pStyle w:val="question"/>
              <w:spacing w:line="200" w:lineRule="atLeast"/>
            </w:pPr>
            <w:r w:rsidRPr="00FA2642">
              <w:t>3=</w:t>
            </w:r>
            <w:r w:rsidR="008E11F9" w:rsidRPr="00FA2642">
              <w:t>normal, not good or bad</w:t>
            </w:r>
            <w:r w:rsidRPr="00FA2642">
              <w:t>，</w:t>
            </w:r>
            <w:r w:rsidRPr="00FA2642">
              <w:t>4=</w:t>
            </w:r>
            <w:r w:rsidR="008E11F9" w:rsidRPr="00FA2642">
              <w:t>not in good health condition</w:t>
            </w:r>
            <w:r w:rsidRPr="00FA2642">
              <w:t>，</w:t>
            </w:r>
            <w:r w:rsidRPr="00FA2642">
              <w:t>5=</w:t>
            </w:r>
            <w:r w:rsidR="008E11F9" w:rsidRPr="00FA2642">
              <w:t>in a really bad health condition</w:t>
            </w:r>
            <w:r w:rsidRPr="00FA2642">
              <w:t>，</w:t>
            </w:r>
            <w:r w:rsidRPr="00FA2642">
              <w:t>6=</w:t>
            </w:r>
            <w:r w:rsidR="008E11F9" w:rsidRPr="00FA2642">
              <w:t>other</w:t>
            </w:r>
            <w:r w:rsidR="008E11F9" w:rsidRPr="00FA2642">
              <w:t>，</w:t>
            </w:r>
            <w:r w:rsidR="008E11F9" w:rsidRPr="00FA2642">
              <w:t>please illustrat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18C3A51" w14:textId="77777777" w:rsidR="0056026D" w:rsidRPr="00FA2642" w:rsidRDefault="008E11F9">
            <w:pPr>
              <w:pStyle w:val="question"/>
              <w:spacing w:line="200" w:lineRule="atLeast"/>
            </w:pPr>
            <w:r w:rsidRPr="00FA2642">
              <w:t>Main profession</w:t>
            </w:r>
            <w:r w:rsidRPr="00FA2642">
              <w:t>（</w:t>
            </w:r>
            <w:r w:rsidRPr="00FA2642">
              <w:t>occupation</w:t>
            </w:r>
            <w:r w:rsidR="0056026D" w:rsidRPr="00FA2642">
              <w:t>）：</w:t>
            </w:r>
          </w:p>
          <w:p w14:paraId="2BA6340F" w14:textId="77777777" w:rsidR="000233A2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8E11F9" w:rsidRPr="00FA2642">
              <w:t>student</w:t>
            </w:r>
            <w:r w:rsidRPr="00FA2642">
              <w:t>，</w:t>
            </w:r>
            <w:r w:rsidRPr="00FA2642">
              <w:t>2=</w:t>
            </w:r>
            <w:r w:rsidR="008E11F9" w:rsidRPr="00FA2642">
              <w:t>farmer</w:t>
            </w:r>
            <w:r w:rsidRPr="00FA2642">
              <w:t>，</w:t>
            </w:r>
          </w:p>
          <w:p w14:paraId="2227ECF5" w14:textId="77777777" w:rsidR="0056026D" w:rsidRPr="00FA2642" w:rsidRDefault="0056026D" w:rsidP="00547120">
            <w:pPr>
              <w:pStyle w:val="question"/>
              <w:spacing w:line="200" w:lineRule="atLeast"/>
            </w:pPr>
            <w:r w:rsidRPr="00FA2642">
              <w:t>3=</w:t>
            </w:r>
            <w:r w:rsidR="008E11F9" w:rsidRPr="00FA2642">
              <w:t>migrant worker</w:t>
            </w:r>
            <w:r w:rsidRPr="00FA2642">
              <w:t>，</w:t>
            </w:r>
            <w:r w:rsidRPr="00FA2642">
              <w:t>4=</w:t>
            </w:r>
            <w:r w:rsidR="008E11F9" w:rsidRPr="00FA2642">
              <w:t>small business owner</w:t>
            </w:r>
            <w:r w:rsidRPr="00FA2642">
              <w:t>，</w:t>
            </w:r>
            <w:r w:rsidRPr="00FA2642">
              <w:t>5=</w:t>
            </w:r>
            <w:r w:rsidR="008E11F9" w:rsidRPr="00FA2642">
              <w:t>civil servant</w:t>
            </w:r>
            <w:r w:rsidRPr="00FA2642">
              <w:t>，</w:t>
            </w:r>
            <w:r w:rsidRPr="00FA2642">
              <w:t>6=</w:t>
            </w:r>
            <w:r w:rsidR="00547120" w:rsidRPr="00FA2642">
              <w:t>babysitting at home</w:t>
            </w:r>
            <w:r w:rsidRPr="00FA2642">
              <w:t>，</w:t>
            </w:r>
            <w:r w:rsidR="00547120" w:rsidRPr="00FA2642">
              <w:t>7=others</w:t>
            </w:r>
            <w:r w:rsidR="00547120" w:rsidRPr="00FA2642">
              <w:t>，</w:t>
            </w:r>
            <w:r w:rsidR="00547120" w:rsidRPr="00FA2642">
              <w:t>please illustrate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0BA2DBF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Working location</w:t>
            </w:r>
            <w:r w:rsidR="0056026D" w:rsidRPr="00FA2642">
              <w:t>：</w:t>
            </w:r>
          </w:p>
          <w:p w14:paraId="3179E1D0" w14:textId="77777777" w:rsidR="007D2922" w:rsidRPr="00FA2642" w:rsidRDefault="0056026D">
            <w:pPr>
              <w:pStyle w:val="question"/>
              <w:spacing w:line="200" w:lineRule="atLeast"/>
            </w:pPr>
            <w:r w:rsidRPr="00FA2642">
              <w:t>1=</w:t>
            </w:r>
            <w:r w:rsidR="00547120" w:rsidRPr="00FA2642">
              <w:t>within the town</w:t>
            </w:r>
            <w:r w:rsidRPr="00FA2642">
              <w:t>，</w:t>
            </w:r>
          </w:p>
          <w:p w14:paraId="2BD8B1EB" w14:textId="77777777" w:rsidR="0056026D" w:rsidRPr="00FA2642" w:rsidRDefault="0056026D">
            <w:pPr>
              <w:pStyle w:val="question"/>
              <w:spacing w:line="200" w:lineRule="atLeast"/>
              <w:rPr>
                <w:rFonts w:eastAsia="宋体"/>
                <w:kern w:val="0"/>
                <w:szCs w:val="16"/>
              </w:rPr>
            </w:pPr>
            <w:r w:rsidRPr="00FA2642">
              <w:t>2=</w:t>
            </w:r>
            <w:r w:rsidR="00547120" w:rsidRPr="00FA2642">
              <w:t>another town in the county</w:t>
            </w:r>
            <w:r w:rsidRPr="00FA2642">
              <w:t>，</w:t>
            </w:r>
            <w:r w:rsidR="00547120" w:rsidRPr="00FA2642">
              <w:t>3=another county in the province</w:t>
            </w:r>
            <w:r w:rsidRPr="00FA2642">
              <w:t>，</w:t>
            </w:r>
            <w:r w:rsidRPr="00FA2642">
              <w:t>4=</w:t>
            </w:r>
            <w:r w:rsidR="00547120" w:rsidRPr="00FA2642">
              <w:t>outside the province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332E578B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Still living at home</w:t>
            </w:r>
            <w:r w:rsidR="0056026D" w:rsidRPr="00FA2642">
              <w:t>?</w:t>
            </w:r>
          </w:p>
          <w:p w14:paraId="13E13ACD" w14:textId="77777777" w:rsidR="0056026D" w:rsidRPr="00FA2642" w:rsidRDefault="0056026D" w:rsidP="00A84E70">
            <w:pPr>
              <w:pStyle w:val="question"/>
              <w:spacing w:line="200" w:lineRule="atLeast"/>
            </w:pPr>
            <w:r w:rsidRPr="00FA2642">
              <w:t>1=</w:t>
            </w:r>
            <w:r w:rsidR="00547120" w:rsidRPr="00FA2642">
              <w:t>yes</w:t>
            </w:r>
            <w:r w:rsidRPr="00FA2642">
              <w:t>，</w:t>
            </w:r>
          </w:p>
          <w:p w14:paraId="42999301" w14:textId="77777777" w:rsidR="0056026D" w:rsidRPr="00FA2642" w:rsidRDefault="00547120" w:rsidP="00A84E70">
            <w:pPr>
              <w:pStyle w:val="question"/>
              <w:spacing w:line="200" w:lineRule="atLeast"/>
            </w:pPr>
            <w:r w:rsidRPr="00FA2642">
              <w:t>2=no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18A9609D" w14:textId="77777777" w:rsidR="0056026D" w:rsidRPr="00FA2642" w:rsidRDefault="00547120">
            <w:pPr>
              <w:pStyle w:val="question"/>
              <w:spacing w:line="200" w:lineRule="atLeast"/>
              <w:rPr>
                <w:szCs w:val="16"/>
              </w:rPr>
            </w:pPr>
            <w:r w:rsidRPr="00FA2642">
              <w:t>Time living at home in 2012</w:t>
            </w:r>
            <w:r w:rsidR="0056026D" w:rsidRPr="00FA2642">
              <w:t>（</w:t>
            </w:r>
            <w:r w:rsidRPr="00FA2642">
              <w:rPr>
                <w:szCs w:val="16"/>
              </w:rPr>
              <w:t>months</w:t>
            </w:r>
            <w:r w:rsidR="0056026D" w:rsidRPr="00FA2642">
              <w:rPr>
                <w:szCs w:val="16"/>
              </w:rPr>
              <w:t>）</w:t>
            </w:r>
          </w:p>
          <w:p w14:paraId="34EC12F2" w14:textId="77777777" w:rsidR="0056026D" w:rsidRPr="00FA2642" w:rsidRDefault="0056026D">
            <w:pPr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26D" w:rsidRPr="00FA2642" w14:paraId="2C5C71F2" w14:textId="77777777" w:rsidTr="000233A2">
        <w:trPr>
          <w:cantSplit/>
          <w:trHeight w:val="278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07BD4DC7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1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45D73A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102BB06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771A4EB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474B3F7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CCD8DE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64CA4F3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404E62A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A2A65F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795DC3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B2EFC8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5499D3B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5154C2FF" w14:textId="77777777" w:rsidTr="000233A2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718C0F8D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2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253D8EB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4599752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2B30FFA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11CBE43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5FEB6D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27B9646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0E4D4E1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6B8675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B61894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57DBB79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231E028E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60566C32" w14:textId="77777777" w:rsidTr="000233A2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3BC9A06E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3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411C761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7BEB8AA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16320B6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18EBF17E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E9C336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396D054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26716A1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7FFA54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574AC7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80883D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79B643D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2257371D" w14:textId="77777777" w:rsidTr="000233A2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6E819E31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4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D9EAA7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4AFDBFF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03B9430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754CA85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18E34B8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62D4605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0881BB1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3F2F2A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A543C0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1C8F8B1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49D8EF0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1D90944B" w14:textId="77777777" w:rsidTr="000233A2">
        <w:trPr>
          <w:cantSplit/>
          <w:trHeight w:val="512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06EA1D45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5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5E71895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44AF1EC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0D3BC2E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48B019B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6D845F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5202156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34FC4BD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DF54F4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6EEC25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20A246E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0C86770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192333DD" w14:textId="77777777" w:rsidTr="000233A2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4E95D1CB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6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49E3CB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258B84B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746ED9E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5BA9B3E7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1867880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56DB1A1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2E8597A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6171E8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FFB2AD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1A72F0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35C31C5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66FAD761" w14:textId="77777777" w:rsidTr="000233A2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76895B3B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7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E7DDE3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0DC3DB7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2DC685F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340E67F7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7B745A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3CF7BFC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07842FC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5297E8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3E87C8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18FD2AD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4360787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069ED32D" w14:textId="77777777" w:rsidTr="000233A2">
        <w:trPr>
          <w:cantSplit/>
          <w:trHeight w:val="360"/>
          <w:jc w:val="center"/>
        </w:trPr>
        <w:tc>
          <w:tcPr>
            <w:tcW w:w="487" w:type="dxa"/>
            <w:tcBorders>
              <w:tl2br w:val="nil"/>
              <w:tr2bl w:val="nil"/>
            </w:tcBorders>
            <w:vAlign w:val="center"/>
          </w:tcPr>
          <w:p w14:paraId="40259621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8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CFD4D6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l2br w:val="nil"/>
              <w:tr2bl w:val="nil"/>
            </w:tcBorders>
          </w:tcPr>
          <w:p w14:paraId="1C90157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</w:tcPr>
          <w:p w14:paraId="5E94E33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l2br w:val="nil"/>
              <w:tr2bl w:val="nil"/>
            </w:tcBorders>
          </w:tcPr>
          <w:p w14:paraId="10DE163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3307164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</w:tcPr>
          <w:p w14:paraId="31EE2A3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</w:tcPr>
          <w:p w14:paraId="18D5341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63C99E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DE9A95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2812F1D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 w14:paraId="79D54AA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</w:tbl>
    <w:p w14:paraId="1618106F" w14:textId="77777777" w:rsidR="0056026D" w:rsidRPr="00FA2642" w:rsidRDefault="0056026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44"/>
        <w:gridCol w:w="1562"/>
        <w:gridCol w:w="1446"/>
        <w:gridCol w:w="1504"/>
        <w:gridCol w:w="1504"/>
        <w:gridCol w:w="1504"/>
        <w:gridCol w:w="1504"/>
        <w:gridCol w:w="1504"/>
        <w:gridCol w:w="1504"/>
        <w:gridCol w:w="1504"/>
      </w:tblGrid>
      <w:tr w:rsidR="0056026D" w:rsidRPr="00FA2642" w14:paraId="1BE163A2" w14:textId="77777777" w:rsidTr="00547120">
        <w:trPr>
          <w:cantSplit/>
          <w:trHeight w:val="306"/>
          <w:jc w:val="center"/>
        </w:trPr>
        <w:tc>
          <w:tcPr>
            <w:tcW w:w="444" w:type="dxa"/>
            <w:vMerge w:val="restart"/>
            <w:tcBorders>
              <w:tl2br w:val="nil"/>
              <w:tr2bl w:val="nil"/>
            </w:tcBorders>
            <w:textDirection w:val="btLr"/>
          </w:tcPr>
          <w:p w14:paraId="343B36CF" w14:textId="77777777" w:rsidR="0056026D" w:rsidRPr="00FA2642" w:rsidRDefault="00547120" w:rsidP="00547120">
            <w:pPr>
              <w:adjustRightInd w:val="0"/>
              <w:spacing w:after="0" w:line="240" w:lineRule="auto"/>
              <w:ind w:left="113" w:right="113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lastRenderedPageBreak/>
              <w:t>Personal  code</w:t>
            </w:r>
          </w:p>
          <w:p w14:paraId="5EB27DC9" w14:textId="77777777" w:rsidR="0056026D" w:rsidRPr="00FA2642" w:rsidRDefault="0056026D" w:rsidP="00547120">
            <w:pPr>
              <w:adjustRightInd w:val="0"/>
              <w:spacing w:after="0" w:line="240" w:lineRule="auto"/>
              <w:ind w:left="113" w:right="113"/>
              <w:jc w:val="center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00907904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417F3EA2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9929ED3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8E3DF05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8EF7889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5F0290B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963357B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E078926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2254BFF" w14:textId="77777777" w:rsidR="0056026D" w:rsidRPr="00FA2642" w:rsidRDefault="0056026D">
            <w:pPr>
              <w:pStyle w:val="question"/>
              <w:numPr>
                <w:ilvl w:val="0"/>
                <w:numId w:val="1"/>
              </w:numPr>
              <w:tabs>
                <w:tab w:val="left" w:pos="227"/>
              </w:tabs>
              <w:adjustRightInd w:val="0"/>
              <w:snapToGrid w:val="0"/>
              <w:rPr>
                <w:rStyle w:val="code"/>
              </w:rPr>
            </w:pPr>
          </w:p>
        </w:tc>
      </w:tr>
      <w:tr w:rsidR="0056026D" w:rsidRPr="00FA2642" w14:paraId="6F2D3199" w14:textId="77777777" w:rsidTr="00F40AB8">
        <w:trPr>
          <w:cantSplit/>
          <w:trHeight w:val="1266"/>
          <w:jc w:val="center"/>
        </w:trPr>
        <w:tc>
          <w:tcPr>
            <w:tcW w:w="444" w:type="dxa"/>
            <w:vMerge/>
            <w:tcBorders>
              <w:tl2br w:val="nil"/>
              <w:tr2bl w:val="nil"/>
            </w:tcBorders>
          </w:tcPr>
          <w:p w14:paraId="30B80A34" w14:textId="77777777" w:rsidR="0056026D" w:rsidRPr="00FA2642" w:rsidRDefault="0056026D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1F6C4A41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Is he/she has cellphone?</w:t>
            </w:r>
          </w:p>
          <w:p w14:paraId="18695F88" w14:textId="77777777" w:rsidR="0056026D" w:rsidRPr="00FA2642" w:rsidRDefault="0056026D">
            <w:pPr>
              <w:pStyle w:val="question"/>
              <w:spacing w:line="200" w:lineRule="atLeast"/>
            </w:pPr>
            <w:r w:rsidRPr="00FA2642">
              <w:t>（</w:t>
            </w:r>
            <w:r w:rsidRPr="00FA2642">
              <w:t>1=</w:t>
            </w:r>
            <w:r w:rsidR="00547120" w:rsidRPr="00FA2642">
              <w:t>yes</w:t>
            </w:r>
            <w:r w:rsidRPr="00FA2642">
              <w:t>，</w:t>
            </w:r>
            <w:r w:rsidRPr="00FA2642">
              <w:t>2=</w:t>
            </w:r>
            <w:r w:rsidR="00547120" w:rsidRPr="00FA2642">
              <w:t>no</w:t>
            </w:r>
            <w:r w:rsidR="00547120" w:rsidRPr="00FA2642">
              <w:t>（</w:t>
            </w:r>
            <w:r w:rsidR="00547120" w:rsidRPr="00FA2642">
              <w:t>jump to the next person</w:t>
            </w:r>
            <w:r w:rsidRPr="00FA2642">
              <w:t>），</w:t>
            </w:r>
            <w:r w:rsidRPr="00FA2642">
              <w:t>3=</w:t>
            </w:r>
            <w:r w:rsidR="00547120" w:rsidRPr="00FA2642">
              <w:t>uncertain</w:t>
            </w:r>
            <w:r w:rsidRPr="00FA2642">
              <w:t>）</w:t>
            </w: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1D829590" w14:textId="77777777" w:rsidR="00547120" w:rsidRPr="00FA2642" w:rsidRDefault="00547120" w:rsidP="00547120">
            <w:pPr>
              <w:pStyle w:val="question"/>
              <w:spacing w:line="200" w:lineRule="atLeast"/>
            </w:pPr>
            <w:r w:rsidRPr="00FA2642">
              <w:t>What is his/her phone number?(please fill”999”if you don’t know)</w:t>
            </w:r>
          </w:p>
          <w:p w14:paraId="35B06EC9" w14:textId="77777777" w:rsidR="0056026D" w:rsidRPr="00FA2642" w:rsidRDefault="0056026D">
            <w:pPr>
              <w:pStyle w:val="question"/>
              <w:spacing w:line="200" w:lineRule="atLeast"/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C96D4B5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Does she/he often turn off the phone?</w:t>
            </w:r>
          </w:p>
          <w:p w14:paraId="516B0CBA" w14:textId="77777777" w:rsidR="0056026D" w:rsidRPr="00FA2642" w:rsidRDefault="0056026D">
            <w:pPr>
              <w:pStyle w:val="question"/>
              <w:spacing w:line="200" w:lineRule="atLeast"/>
            </w:pPr>
            <w:r w:rsidRPr="00FA2642">
              <w:t>1=</w:t>
            </w:r>
            <w:r w:rsidR="00547120" w:rsidRPr="00FA2642">
              <w:t>yes</w:t>
            </w:r>
            <w:r w:rsidRPr="00FA2642">
              <w:t>，</w:t>
            </w:r>
            <w:r w:rsidRPr="00FA2642">
              <w:t>2=</w:t>
            </w:r>
            <w:r w:rsidR="00547120" w:rsidRPr="00FA2642">
              <w:t>no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2D427C5" w14:textId="77777777" w:rsidR="00DC2D48" w:rsidRPr="00FA2642" w:rsidRDefault="00547120">
            <w:pPr>
              <w:pStyle w:val="question"/>
              <w:spacing w:line="200" w:lineRule="atLeast"/>
            </w:pPr>
            <w:r w:rsidRPr="00FA2642">
              <w:t>How many text messages per week would he/she receive from strangers (such as news, advertisement</w:t>
            </w:r>
            <w:r w:rsidRPr="00FA2642">
              <w:t>）</w:t>
            </w:r>
            <w:r w:rsidRPr="00FA2642">
              <w:t>?</w:t>
            </w:r>
          </w:p>
          <w:p w14:paraId="70066F21" w14:textId="77777777" w:rsidR="0056026D" w:rsidRPr="00FA2642" w:rsidRDefault="0056026D">
            <w:pPr>
              <w:pStyle w:val="question"/>
              <w:spacing w:line="200" w:lineRule="atLeast"/>
            </w:pPr>
            <w:r w:rsidRPr="00FA2642">
              <w:t xml:space="preserve"> (1=0</w:t>
            </w:r>
            <w:r w:rsidRPr="00FA2642">
              <w:t>，</w:t>
            </w:r>
            <w:r w:rsidRPr="00FA2642">
              <w:t>2=1-5</w:t>
            </w:r>
            <w:r w:rsidRPr="00FA2642">
              <w:t>，</w:t>
            </w:r>
            <w:r w:rsidRPr="00FA2642">
              <w:t>3=6-10</w:t>
            </w:r>
            <w:r w:rsidRPr="00FA2642">
              <w:t>，</w:t>
            </w:r>
            <w:r w:rsidRPr="00FA2642">
              <w:t>4=11</w:t>
            </w:r>
            <w:r w:rsidR="00547120" w:rsidRPr="00FA2642">
              <w:t xml:space="preserve"> and above</w:t>
            </w:r>
            <w:r w:rsidRPr="00FA2642">
              <w:t>)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1E23887" w14:textId="77777777" w:rsidR="0056026D" w:rsidRPr="00FA2642" w:rsidRDefault="00547120" w:rsidP="00547120">
            <w:pPr>
              <w:pStyle w:val="question"/>
              <w:spacing w:line="200" w:lineRule="atLeast"/>
            </w:pPr>
            <w:r w:rsidRPr="00FA2642">
              <w:t>Would he or she know how to read the text messages?</w:t>
            </w:r>
            <w:r w:rsidR="0056026D" w:rsidRPr="00FA2642">
              <w:t>（</w:t>
            </w:r>
            <w:r w:rsidR="0056026D" w:rsidRPr="00FA2642">
              <w:t>1=</w:t>
            </w:r>
            <w:r w:rsidRPr="00FA2642">
              <w:t>yes</w:t>
            </w:r>
            <w:r w:rsidR="0056026D" w:rsidRPr="00FA2642">
              <w:t>，</w:t>
            </w:r>
            <w:r w:rsidR="0056026D" w:rsidRPr="00FA2642">
              <w:t>2=</w:t>
            </w:r>
            <w:r w:rsidRPr="00FA2642">
              <w:t>no</w:t>
            </w:r>
            <w:r w:rsidR="0056026D" w:rsidRPr="00FA2642">
              <w:t>，</w:t>
            </w:r>
            <w:r w:rsidR="0056026D" w:rsidRPr="00FA2642">
              <w:t>3=</w:t>
            </w:r>
            <w:r w:rsidRPr="00FA2642">
              <w:t>uncertain</w:t>
            </w:r>
            <w:r w:rsidR="0056026D" w:rsidRPr="00FA2642">
              <w:t>）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E9F707B" w14:textId="77777777" w:rsidR="0056026D" w:rsidRPr="00FA2642" w:rsidRDefault="00547120" w:rsidP="00547120">
            <w:pPr>
              <w:pStyle w:val="question"/>
              <w:spacing w:line="200" w:lineRule="atLeast"/>
            </w:pPr>
            <w:r w:rsidRPr="00FA2642">
              <w:t xml:space="preserve">Would he read messages from strangers? (Such as news, advertisements)? </w:t>
            </w:r>
            <w:r w:rsidR="0056026D" w:rsidRPr="00FA2642">
              <w:t>(1=</w:t>
            </w:r>
            <w:r w:rsidRPr="00FA2642">
              <w:t>yes</w:t>
            </w:r>
            <w:r w:rsidR="0056026D" w:rsidRPr="00FA2642">
              <w:t>，</w:t>
            </w:r>
            <w:r w:rsidR="0056026D" w:rsidRPr="00FA2642">
              <w:t>2=</w:t>
            </w:r>
            <w:r w:rsidRPr="00FA2642">
              <w:t>no</w:t>
            </w:r>
            <w:r w:rsidR="0056026D" w:rsidRPr="00FA2642">
              <w:t>，</w:t>
            </w:r>
            <w:r w:rsidR="0056026D" w:rsidRPr="00FA2642">
              <w:t>3=</w:t>
            </w:r>
            <w:r w:rsidRPr="00FA2642">
              <w:t>I don</w:t>
            </w:r>
            <w:proofErr w:type="gramStart"/>
            <w:r w:rsidRPr="00FA2642">
              <w:t>’</w:t>
            </w:r>
            <w:proofErr w:type="gramEnd"/>
            <w:r w:rsidRPr="00FA2642">
              <w:t>t know</w:t>
            </w:r>
            <w:r w:rsidR="0056026D" w:rsidRPr="00FA2642">
              <w:t>)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5AAE590" w14:textId="77777777" w:rsidR="00DC2D48" w:rsidRPr="00FA2642" w:rsidRDefault="00547120">
            <w:pPr>
              <w:pStyle w:val="question"/>
              <w:spacing w:line="200" w:lineRule="atLeast"/>
            </w:pPr>
            <w:r w:rsidRPr="00FA2642">
              <w:t xml:space="preserve">Des she/he know how to send text messages? </w:t>
            </w:r>
          </w:p>
          <w:p w14:paraId="6835BF12" w14:textId="77777777" w:rsidR="0056026D" w:rsidRPr="00FA2642" w:rsidRDefault="0056026D">
            <w:pPr>
              <w:pStyle w:val="question"/>
              <w:spacing w:line="200" w:lineRule="atLeast"/>
            </w:pPr>
            <w:r w:rsidRPr="00FA2642">
              <w:t>(1=</w:t>
            </w:r>
            <w:r w:rsidR="00547120" w:rsidRPr="00FA2642">
              <w:t>yes</w:t>
            </w:r>
            <w:r w:rsidRPr="00FA2642">
              <w:t>，</w:t>
            </w:r>
            <w:r w:rsidRPr="00FA2642">
              <w:t>2=</w:t>
            </w:r>
            <w:r w:rsidR="00547120" w:rsidRPr="00FA2642">
              <w:t>no</w:t>
            </w:r>
            <w:r w:rsidRPr="00FA2642">
              <w:t>，</w:t>
            </w:r>
            <w:r w:rsidRPr="00FA2642">
              <w:t>3=</w:t>
            </w:r>
            <w:r w:rsidR="00547120" w:rsidRPr="00FA2642">
              <w:t>uncertain</w:t>
            </w:r>
            <w:r w:rsidRPr="00FA2642">
              <w:t>)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0EFF5BF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Has he/she changed his/her phone number in the recent half year?</w:t>
            </w:r>
          </w:p>
          <w:p w14:paraId="40B382EB" w14:textId="77777777" w:rsidR="0056026D" w:rsidRPr="00FA2642" w:rsidRDefault="0056026D">
            <w:pPr>
              <w:pStyle w:val="question"/>
              <w:spacing w:line="200" w:lineRule="atLeast"/>
            </w:pPr>
            <w:r w:rsidRPr="00FA2642">
              <w:t>1=</w:t>
            </w:r>
            <w:r w:rsidR="00547120" w:rsidRPr="00FA2642">
              <w:t>yes</w:t>
            </w:r>
            <w:r w:rsidRPr="00FA2642">
              <w:t>，</w:t>
            </w:r>
            <w:r w:rsidRPr="00FA2642">
              <w:t>2=</w:t>
            </w:r>
            <w:r w:rsidR="00547120" w:rsidRPr="00FA2642">
              <w:t>no</w:t>
            </w: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1B245D1" w14:textId="77777777" w:rsidR="0056026D" w:rsidRPr="00FA2642" w:rsidRDefault="00547120">
            <w:pPr>
              <w:pStyle w:val="question"/>
              <w:spacing w:line="200" w:lineRule="atLeast"/>
            </w:pPr>
            <w:r w:rsidRPr="00FA2642">
              <w:t>Is he/she literate?</w:t>
            </w:r>
            <w:r w:rsidR="0056026D" w:rsidRPr="00FA2642">
              <w:t>（</w:t>
            </w:r>
            <w:r w:rsidR="0056026D" w:rsidRPr="00FA2642">
              <w:t>1=</w:t>
            </w:r>
            <w:r w:rsidRPr="00FA2642">
              <w:t>yes</w:t>
            </w:r>
            <w:r w:rsidR="0056026D" w:rsidRPr="00FA2642">
              <w:t>，</w:t>
            </w:r>
            <w:r w:rsidR="0056026D" w:rsidRPr="00FA2642">
              <w:t>2=</w:t>
            </w:r>
            <w:r w:rsidRPr="00FA2642">
              <w:t>no</w:t>
            </w:r>
            <w:r w:rsidR="0056026D" w:rsidRPr="00FA2642">
              <w:t>）</w:t>
            </w:r>
          </w:p>
        </w:tc>
      </w:tr>
      <w:tr w:rsidR="0056026D" w:rsidRPr="00FA2642" w14:paraId="505E54BD" w14:textId="77777777" w:rsidTr="00F40AB8">
        <w:trPr>
          <w:cantSplit/>
          <w:trHeight w:val="414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33D4B025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1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0176552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33ACBD1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4DED6A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3DC911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FB773E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BE5C12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830C2F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1B4AC64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B463B5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0ED6679C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4DE5A70F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2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7E46C077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7B52832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77E34A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FB5C6A7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B92B70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6856B6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775333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63BA49E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9272C2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7AA20E83" w14:textId="77777777" w:rsidTr="00F40AB8">
        <w:trPr>
          <w:cantSplit/>
          <w:trHeight w:val="512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5251740F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3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19DE399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7D5537E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94E095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1C8E41C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2E3E50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BD63C1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4CC5CE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F14F13F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177C3DE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4D5FBD88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3613A2E3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4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2A5CBC8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42B852C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44C01FF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2F5507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81D450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5EE7FF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9B070A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0DEF13E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3D9961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4D61DAFB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6CF6F330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5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58DC5EC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192D4A0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97D651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A9C74A1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F332AC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8FC78B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8B00AA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49674E7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B0F84A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31FF7B73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3E1AAC05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6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204617AE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3C073C3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C9DC0D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AFB5D5B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8394BE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9214FE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E0253B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4A525950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543936F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7873BBB4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312FC810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7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111AED2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510799E6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BA7EC04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41618A9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EBD08F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750E22C7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A5922D5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89A06A5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7FDA370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  <w:tr w:rsidR="0056026D" w:rsidRPr="00FA2642" w14:paraId="034B4671" w14:textId="77777777" w:rsidTr="00F40AB8">
        <w:trPr>
          <w:cantSplit/>
          <w:trHeight w:val="360"/>
          <w:jc w:val="center"/>
        </w:trPr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 w14:paraId="0AF4D531" w14:textId="77777777" w:rsidR="0056026D" w:rsidRPr="00FA2642" w:rsidRDefault="0056026D">
            <w:pPr>
              <w:adjustRightInd w:val="0"/>
              <w:jc w:val="center"/>
              <w:rPr>
                <w:rStyle w:val="code"/>
                <w:rFonts w:ascii="Times New Roman" w:hAnsi="Times New Roman" w:cs="Times New Roman"/>
              </w:rPr>
            </w:pPr>
            <w:r w:rsidRPr="00FA2642">
              <w:rPr>
                <w:rStyle w:val="code"/>
                <w:rFonts w:ascii="Times New Roman" w:hAnsi="Times New Roman" w:cs="Times New Roman"/>
              </w:rPr>
              <w:t>108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14:paraId="6DA3626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</w:tcPr>
          <w:p w14:paraId="3002428A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1BF6233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062735F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94E0CBD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324B777E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1433E588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25F95432" w14:textId="77777777" w:rsidR="0056026D" w:rsidRPr="00FA2642" w:rsidRDefault="0056026D">
            <w:pPr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tcBorders>
              <w:tl2br w:val="nil"/>
              <w:tr2bl w:val="nil"/>
            </w:tcBorders>
          </w:tcPr>
          <w:p w14:paraId="691FC812" w14:textId="77777777" w:rsidR="0056026D" w:rsidRPr="00FA2642" w:rsidRDefault="0056026D">
            <w:pPr>
              <w:adjustRightInd w:val="0"/>
              <w:jc w:val="right"/>
              <w:rPr>
                <w:rStyle w:val="code"/>
                <w:rFonts w:ascii="Times New Roman" w:hAnsi="Times New Roman" w:cs="Times New Roman"/>
              </w:rPr>
            </w:pPr>
          </w:p>
        </w:tc>
      </w:tr>
    </w:tbl>
    <w:p w14:paraId="79D9FFBD" w14:textId="77777777" w:rsidR="0056026D" w:rsidRPr="00FA2642" w:rsidRDefault="0056026D">
      <w:pPr>
        <w:pStyle w:val="question"/>
        <w:adjustRightInd w:val="0"/>
        <w:snapToGrid w:val="0"/>
        <w:spacing w:line="240" w:lineRule="auto"/>
        <w:rPr>
          <w:rStyle w:val="code"/>
          <w:b/>
          <w:sz w:val="24"/>
          <w:szCs w:val="24"/>
        </w:rPr>
      </w:pPr>
    </w:p>
    <w:p w14:paraId="3B34F9B0" w14:textId="77777777" w:rsidR="0056026D" w:rsidRPr="00FA2642" w:rsidRDefault="005602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5BA170" w14:textId="77777777" w:rsidR="0056026D" w:rsidRPr="00FA2642" w:rsidRDefault="005602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4D30FD" w14:textId="77777777" w:rsidR="0056026D" w:rsidRPr="00FA2642" w:rsidRDefault="005602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5D1195" w14:textId="77777777" w:rsidR="0056026D" w:rsidRDefault="0056026D">
      <w:pPr>
        <w:spacing w:after="0" w:line="240" w:lineRule="auto"/>
        <w:rPr>
          <w:rFonts w:ascii="宋体"/>
          <w:b/>
          <w:sz w:val="24"/>
          <w:szCs w:val="24"/>
        </w:rPr>
      </w:pPr>
    </w:p>
    <w:p w14:paraId="71785964" w14:textId="77777777" w:rsidR="0056026D" w:rsidRDefault="0056026D">
      <w:pPr>
        <w:spacing w:after="0" w:line="240" w:lineRule="auto"/>
        <w:rPr>
          <w:rFonts w:ascii="宋体"/>
          <w:b/>
          <w:sz w:val="24"/>
          <w:szCs w:val="24"/>
        </w:rPr>
        <w:sectPr w:rsidR="0056026D">
          <w:footerReference w:type="even" r:id="rId8"/>
          <w:footerReference w:type="default" r:id="rId9"/>
          <w:pgSz w:w="15840" w:h="12240" w:orient="landscape"/>
          <w:pgMar w:top="1134" w:right="719" w:bottom="1325" w:left="899" w:header="720" w:footer="720" w:gutter="0"/>
          <w:pgBorders>
            <w:top w:val="none" w:sz="0" w:space="1" w:color="auto"/>
            <w:left w:val="none" w:sz="0" w:space="4" w:color="auto"/>
            <w:bottom w:val="none" w:sz="0" w:space="1" w:color="auto"/>
            <w:right w:val="none" w:sz="0" w:space="4" w:color="auto"/>
          </w:pgBorders>
          <w:cols w:space="720"/>
          <w:rtlGutter/>
          <w:docGrid w:linePitch="360"/>
        </w:sectPr>
      </w:pPr>
    </w:p>
    <w:tbl>
      <w:tblPr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7"/>
        <w:gridCol w:w="1747"/>
        <w:gridCol w:w="1754"/>
        <w:gridCol w:w="2436"/>
        <w:gridCol w:w="839"/>
        <w:gridCol w:w="828"/>
      </w:tblGrid>
      <w:tr w:rsidR="0056026D" w:rsidRPr="00FA2642" w14:paraId="73BE61F6" w14:textId="77777777" w:rsidTr="00E95D19">
        <w:trPr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310A507C" w14:textId="77777777" w:rsidR="0056026D" w:rsidRPr="00FA2642" w:rsidRDefault="00547120" w:rsidP="00547120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lastRenderedPageBreak/>
              <w:t>General Information about the Infant</w:t>
            </w:r>
          </w:p>
        </w:tc>
      </w:tr>
      <w:tr w:rsidR="00CD3BEC" w:rsidRPr="00FA2642" w14:paraId="5B427E97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69C10E0E" w14:textId="77777777" w:rsidR="0056026D" w:rsidRPr="00FA2642" w:rsidRDefault="00547120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E451A4F" w14:textId="77777777" w:rsidR="0056026D" w:rsidRPr="00FA2642" w:rsidRDefault="00547120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C0F1FC4" w14:textId="77777777" w:rsidR="0056026D" w:rsidRPr="00FA2642" w:rsidRDefault="0054712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651581BF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20FF3F46" w14:textId="77777777" w:rsidR="0056026D" w:rsidRPr="00FA2642" w:rsidRDefault="00547120" w:rsidP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52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What is the phone number 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f the persons in charge of the infant’s diet and nutrition?</w:t>
            </w:r>
          </w:p>
        </w:tc>
        <w:tc>
          <w:tcPr>
            <w:tcW w:w="5797" w:type="dxa"/>
            <w:gridSpan w:val="4"/>
            <w:tcBorders>
              <w:tl2br w:val="nil"/>
              <w:tr2bl w:val="nil"/>
            </w:tcBorders>
            <w:vAlign w:val="center"/>
          </w:tcPr>
          <w:p w14:paraId="7B2B20CA" w14:textId="77777777" w:rsidR="0056026D" w:rsidRPr="00FA2642" w:rsidRDefault="00573F7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irst-in-charge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：</w:t>
            </w:r>
            <w:r w:rsidR="0056026D" w:rsidRPr="00FA2642">
              <w:rPr>
                <w:rFonts w:ascii="Times New Roman" w:hAnsi="Times New Roman"/>
                <w:b/>
                <w:sz w:val="20"/>
                <w:szCs w:val="28"/>
                <w:lang w:eastAsia="zh-CN"/>
              </w:rPr>
              <w:t>________________</w:t>
            </w:r>
          </w:p>
          <w:p w14:paraId="4095E6B6" w14:textId="77777777" w:rsidR="0056026D" w:rsidRPr="00FA2642" w:rsidRDefault="00573F7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Second-in-charge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：</w:t>
            </w:r>
            <w:r w:rsidR="0056026D" w:rsidRPr="00FA2642">
              <w:rPr>
                <w:rFonts w:ascii="Times New Roman" w:hAnsi="Times New Roman"/>
                <w:b/>
                <w:sz w:val="20"/>
                <w:szCs w:val="28"/>
                <w:lang w:eastAsia="zh-CN"/>
              </w:rPr>
              <w:t>________________</w:t>
            </w:r>
          </w:p>
          <w:p w14:paraId="51C09B60" w14:textId="77777777" w:rsidR="0056026D" w:rsidRPr="00FA2642" w:rsidRDefault="00573F7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s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：</w:t>
            </w:r>
            <w:r w:rsidR="0056026D" w:rsidRPr="00FA2642">
              <w:rPr>
                <w:rFonts w:ascii="Times New Roman" w:hAnsi="Times New Roman"/>
                <w:b/>
                <w:sz w:val="20"/>
                <w:szCs w:val="28"/>
                <w:lang w:eastAsia="zh-CN"/>
              </w:rPr>
              <w:t>________________</w:t>
            </w:r>
          </w:p>
        </w:tc>
      </w:tr>
      <w:tr w:rsidR="00CD3BEC" w:rsidRPr="00FA2642" w14:paraId="5AF21C06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051F6E5B" w14:textId="77777777" w:rsidR="0056026D" w:rsidRPr="00FA2642" w:rsidRDefault="00573F7D" w:rsidP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old is the baby in mon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1D9571A" w14:textId="77777777" w:rsidR="0056026D" w:rsidRPr="00FA2642" w:rsidRDefault="00573F7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9EF433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41D5A767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1529EEDE" w14:textId="77777777" w:rsidR="0056026D" w:rsidRPr="00FA2642" w:rsidRDefault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’s the infant’s gender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4BD889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al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62D45A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00A2604E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3C83F9F4" w14:textId="77777777" w:rsidR="0056026D" w:rsidRPr="00FA2642" w:rsidRDefault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’s the nationality of the inf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E18CFD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go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ui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lease illustrat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8E97E6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06859710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7055369F" w14:textId="77777777" w:rsidR="0056026D" w:rsidRPr="00FA2642" w:rsidRDefault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 xml:space="preserve">This infant is the _________ </w:t>
            </w: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（</w:t>
            </w: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first, second…</w:t>
            </w:r>
            <w:proofErr w:type="spellStart"/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etc</w:t>
            </w:r>
            <w:proofErr w:type="spellEnd"/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）</w:t>
            </w: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child of the mother</w:t>
            </w:r>
            <w:r w:rsidR="0056026D"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？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01D6B0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39E99F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</w:p>
        </w:tc>
      </w:tr>
      <w:tr w:rsidR="00CD3BEC" w:rsidRPr="00FA2642" w14:paraId="44CD1B33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4E00FDBB" w14:textId="77777777" w:rsidR="0056026D" w:rsidRPr="00FA2642" w:rsidRDefault="00573F7D" w:rsidP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What is the gestational age of the infant in weeks? (show birth certificate)</w:t>
            </w:r>
          </w:p>
        </w:tc>
        <w:tc>
          <w:tcPr>
            <w:tcW w:w="5797" w:type="dxa"/>
            <w:gridSpan w:val="4"/>
            <w:tcBorders>
              <w:tl2br w:val="nil"/>
              <w:tr2bl w:val="nil"/>
            </w:tcBorders>
            <w:vAlign w:val="center"/>
          </w:tcPr>
          <w:p w14:paraId="1712BC4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right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8"/>
                <w:lang w:eastAsia="zh-CN"/>
              </w:rPr>
              <w:t>_____</w:t>
            </w:r>
            <w:proofErr w:type="spellStart"/>
            <w:r w:rsidR="00573F7D"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weeks</w:t>
            </w:r>
            <w:r w:rsidRPr="00FA2642">
              <w:rPr>
                <w:rFonts w:ascii="Times New Roman" w:hAnsi="Times New Roman"/>
                <w:b/>
                <w:sz w:val="20"/>
                <w:szCs w:val="28"/>
                <w:lang w:eastAsia="zh-CN"/>
              </w:rPr>
              <w:t>____</w:t>
            </w:r>
            <w:r w:rsidR="00573F7D"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days</w:t>
            </w:r>
            <w:proofErr w:type="spellEnd"/>
          </w:p>
        </w:tc>
      </w:tr>
      <w:tr w:rsidR="00CD3BEC" w:rsidRPr="00FA2642" w14:paraId="070F96F0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0B994A99" w14:textId="77777777" w:rsidR="0056026D" w:rsidRPr="00FA2642" w:rsidRDefault="00573F7D" w:rsidP="00573F7D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286"/>
                <w:tab w:val="left" w:pos="466"/>
              </w:tabs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 infant a premature one?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2CF859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E4563B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002269D6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7C1E29C9" w14:textId="77777777" w:rsidR="0056026D" w:rsidRPr="00FA2642" w:rsidRDefault="00573F7D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is the baby delivere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C35F17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573F7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atural delivery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caesare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am not clear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C7E30C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45C44957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4342EFEA" w14:textId="77777777" w:rsidR="0056026D" w:rsidRPr="00FA2642" w:rsidRDefault="00B46983">
            <w:pPr>
              <w:pStyle w:val="a4"/>
              <w:numPr>
                <w:ilvl w:val="0"/>
                <w:numId w:val="2"/>
              </w:numPr>
              <w:tabs>
                <w:tab w:val="clear" w:pos="420"/>
                <w:tab w:val="clear" w:pos="4320"/>
                <w:tab w:val="clear" w:pos="8640"/>
                <w:tab w:val="left" w:pos="286"/>
                <w:tab w:val="left" w:pos="466"/>
              </w:tabs>
              <w:ind w:left="286" w:hanging="286"/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re was the baby born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9FAAE2F" w14:textId="56D03744" w:rsidR="00E95D19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ity/county hospita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own hospita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amily planning service agency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m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20F948E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s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ease illustrat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6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unclear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66F455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39C1EAEA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63E5890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height of the baby at birth(show birth certificate)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0D84A80" w14:textId="77777777" w:rsidR="0056026D" w:rsidRPr="00FA2642" w:rsidRDefault="00B46983" w:rsidP="00B46983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entimeter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4AF079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47EF906E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F5DF769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weight of the baby at birth(show birth certificate)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2E96045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kilo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E1F0AD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righ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56026D" w:rsidRPr="00FA2642" w14:paraId="16106FB6" w14:textId="77777777" w:rsidTr="00E95D19">
        <w:trPr>
          <w:trHeight w:val="366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4C8499E3" w14:textId="77777777" w:rsidR="0056026D" w:rsidRPr="00FA2642" w:rsidRDefault="00B46983" w:rsidP="00B46983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Feeding information of the infant</w:t>
            </w:r>
          </w:p>
        </w:tc>
      </w:tr>
      <w:tr w:rsidR="00CD3BEC" w:rsidRPr="00FA2642" w14:paraId="64BE71AA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0F9A4F38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DDDD05E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18F6264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2662E20E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91B70B4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 baby fed with breast mil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CBFA37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EEE489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C0ECE54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A8704D5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long has the breast milk feeding las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8D13FBC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E86FFC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4E46C28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F0E5B56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 baby fed solely with breast milk now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4D2BE8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B4698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3E3CAB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7772A57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A15EB50" w14:textId="77777777" w:rsidR="0056026D" w:rsidRPr="00FA2642" w:rsidRDefault="00B46983" w:rsidP="00B4698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long has the baby been fed solely with breast mil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5F1190E" w14:textId="77777777" w:rsidR="0056026D" w:rsidRPr="00FA2642" w:rsidRDefault="00B46983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D5B026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6FB0058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41A0230C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long has the baby been fed with milk powder (not baby-formula)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76D5C3A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977E0E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0ABD038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bottom w:val="single" w:sz="2" w:space="0" w:color="auto"/>
            </w:tcBorders>
          </w:tcPr>
          <w:p w14:paraId="6648D2F5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many milk powder did the baby eat yesterday in </w:t>
            </w: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ls</w:t>
            </w:r>
            <w:proofErr w:type="spell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 (not baby-formula)</w:t>
            </w:r>
          </w:p>
        </w:tc>
        <w:tc>
          <w:tcPr>
            <w:tcW w:w="4130" w:type="dxa"/>
            <w:gridSpan w:val="2"/>
            <w:tcBorders>
              <w:bottom w:val="single" w:sz="2" w:space="0" w:color="auto"/>
            </w:tcBorders>
            <w:vAlign w:val="center"/>
          </w:tcPr>
          <w:p w14:paraId="12D1FA8A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ls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</w:tcPr>
          <w:p w14:paraId="1C854B7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5A268AD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op w:val="single" w:sz="2" w:space="0" w:color="auto"/>
              <w:tl2br w:val="nil"/>
              <w:tr2bl w:val="nil"/>
            </w:tcBorders>
          </w:tcPr>
          <w:p w14:paraId="1A5FC797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long has the baby been fed with baby-formula milk powder?</w:t>
            </w:r>
          </w:p>
        </w:tc>
        <w:tc>
          <w:tcPr>
            <w:tcW w:w="4130" w:type="dxa"/>
            <w:gridSpan w:val="2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6778BE20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tl2br w:val="nil"/>
              <w:tr2bl w:val="nil"/>
            </w:tcBorders>
          </w:tcPr>
          <w:p w14:paraId="1E22BC6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5892707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2968399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many baby-formula milk powder did </w:t>
            </w:r>
            <w:proofErr w:type="gram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 baby</w:t>
            </w:r>
            <w:proofErr w:type="gram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eat yesterday in </w:t>
            </w: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ls</w:t>
            </w:r>
            <w:proofErr w:type="spell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3435AC0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ls</w:t>
            </w:r>
            <w:proofErr w:type="spellEnd"/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9FD4D3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942393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9AB19C6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t what age in month was the baby fed with supplementary foo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4089FCB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9E6E09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9317FD5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C9A2709" w14:textId="77777777" w:rsidR="0056026D" w:rsidRPr="00FA2642" w:rsidRDefault="00D83F4F" w:rsidP="00D83F4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many times did the baby eat porridge, steamed bread, </w:t>
            </w: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rice</w:t>
            </w:r>
            <w:proofErr w:type="gramStart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,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etc</w:t>
            </w:r>
            <w:proofErr w:type="spellEnd"/>
            <w:proofErr w:type="gram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.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0D84A40" w14:textId="77777777" w:rsidR="0056026D" w:rsidRPr="00FA2642" w:rsidRDefault="00D83F4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4A56C1D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97C100D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B01EC6A" w14:textId="6A4812C6" w:rsidR="0056026D" w:rsidRPr="00FA2642" w:rsidRDefault="00D83F4F" w:rsidP="00D74DA9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the baby eat baby-formula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(nutritious) rice flour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3D776C6" w14:textId="77777777" w:rsidR="0056026D" w:rsidRPr="00FA2642" w:rsidRDefault="008356E6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BF462B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72F55B1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7808914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ast week how many times the infant eat eggs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917B39C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D523E5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3E794F4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DF75451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ast week how many times the infant eat meat (or smashed meat/meat soup)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46AB2A5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C542A4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2CC137C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64A2B56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ast week how many times the infant eat vegetables (or smashed vegetables)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66D3BC9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79B7B0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091FD9E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A14689F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Last week how many times the infant eat fruit (or smashed fruit) 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？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BFE56E2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757DBA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8FFE4F5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BBB647A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Have you supplement calcium for the inf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F0A5A2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I don</w:t>
            </w:r>
            <w:proofErr w:type="gramStart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B30C4E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2D9085B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BFF6690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many times did you supplement calcium for your baby 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last week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00EA12B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C49B60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4435F90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B224E6B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ve you ever supplemented vitamin A and D for the inf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E27440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I don</w:t>
            </w:r>
            <w:proofErr w:type="gramStart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369934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62BE57E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7B5D234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you supplement vitamin A and D for your baby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 xml:space="preserve"> last wee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54E0C41" w14:textId="77777777" w:rsidR="0056026D" w:rsidRPr="00FA2642" w:rsidRDefault="008356E6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E38DAB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3E44845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D0FD709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ve you ever supplement iron for the inf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3B939F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8356E6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3F11CA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8263F2B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7B55B9A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you supplement iron for your baby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 xml:space="preserve"> last week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388094D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4D9873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B8A313E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E52592B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ve you ever supplement zinc for the inf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833ACE5" w14:textId="77777777" w:rsidR="0056026D" w:rsidRPr="00FA2642" w:rsidRDefault="0056026D" w:rsidP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I don</w:t>
            </w:r>
            <w:proofErr w:type="gramStart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17CCB2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8667051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F8FF975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you supplement zinc for your baby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 xml:space="preserve"> last wee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161C07E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E22641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A57A0BB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CEFA27A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ave you ever supplemented other vitamins and microelements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038EE0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30F3B0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D401B21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EBDFA15" w14:textId="77777777" w:rsidR="0056026D" w:rsidRPr="00FA2642" w:rsidRDefault="008356E6" w:rsidP="008356E6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you supplement other vitamins and microelements for your baby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 xml:space="preserve"> last wee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92FAA6D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4AA1DA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86DC3DC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F5DB92D" w14:textId="77777777" w:rsidR="0056026D" w:rsidRPr="00FA2642" w:rsidRDefault="008356E6" w:rsidP="009463BB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n the 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recent month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, how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much did you spend in total on the purchase of vitamins and microeleme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995B44F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F33270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D31DEA7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5FFBA39" w14:textId="77777777" w:rsidR="0056026D" w:rsidRPr="00FA2642" w:rsidRDefault="009463BB" w:rsidP="009463BB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n the 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recent month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, how much did you spend in total on the purchase of baby-formula milk powder?</w:t>
            </w:r>
          </w:p>
        </w:tc>
        <w:tc>
          <w:tcPr>
            <w:tcW w:w="413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E97D461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1BB658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AC1957D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D378FE0" w14:textId="77777777" w:rsidR="0056026D" w:rsidRPr="00FA2642" w:rsidRDefault="009463BB" w:rsidP="009463BB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n the 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recent month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, how much did you spend in total on the purchase of other nutrition products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7974ABC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21AD74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BA7C375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F9095F4" w14:textId="77777777" w:rsidR="0056026D" w:rsidRPr="00FA2642" w:rsidRDefault="009463BB" w:rsidP="009463BB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ow many times did the infant defecate 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yesterday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8D59EA9" w14:textId="77777777" w:rsidR="0056026D" w:rsidRPr="00FA2642" w:rsidRDefault="009463BB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6349E3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  <w:bookmarkEnd w:id="2"/>
        <w:bookmarkEnd w:id="3"/>
        <w:bookmarkEnd w:id="4"/>
        <w:bookmarkEnd w:id="5"/>
        <w:bookmarkEnd w:id="6"/>
        <w:bookmarkEnd w:id="7"/>
        <w:bookmarkEnd w:id="8"/>
        <w:bookmarkEnd w:id="9"/>
      </w:tr>
      <w:tr w:rsidR="0056026D" w:rsidRPr="00FA2642" w14:paraId="57810994" w14:textId="77777777" w:rsidTr="00E95D19">
        <w:trPr>
          <w:trHeight w:val="366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1E0240EA" w14:textId="77777777" w:rsidR="0056026D" w:rsidRPr="00FA2642" w:rsidRDefault="009463BB" w:rsidP="009463BB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 xml:space="preserve">knowledge of infant feeding </w:t>
            </w:r>
          </w:p>
        </w:tc>
      </w:tr>
      <w:tr w:rsidR="00CD3BEC" w:rsidRPr="00FA2642" w14:paraId="29B01107" w14:textId="77777777" w:rsidTr="00FA2642">
        <w:trPr>
          <w:trHeight w:val="319"/>
          <w:jc w:val="center"/>
        </w:trPr>
        <w:tc>
          <w:tcPr>
            <w:tcW w:w="3954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CC"/>
            <w:vAlign w:val="center"/>
          </w:tcPr>
          <w:p w14:paraId="0C5951EE" w14:textId="77777777" w:rsidR="0056026D" w:rsidRPr="00FA2642" w:rsidRDefault="009463BB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CC"/>
            <w:vAlign w:val="center"/>
          </w:tcPr>
          <w:p w14:paraId="59A8BECC" w14:textId="77777777" w:rsidR="0056026D" w:rsidRPr="00FA2642" w:rsidRDefault="009463BB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9AC7FD0" w14:textId="77777777" w:rsidR="0056026D" w:rsidRPr="00FA2642" w:rsidRDefault="009463BB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Person in charge</w:t>
            </w:r>
          </w:p>
        </w:tc>
      </w:tr>
      <w:tr w:rsidR="00CD3BEC" w:rsidRPr="00FA2642" w14:paraId="337D758D" w14:textId="77777777" w:rsidTr="00FA2642">
        <w:trPr>
          <w:trHeight w:val="189"/>
          <w:jc w:val="center"/>
        </w:trPr>
        <w:tc>
          <w:tcPr>
            <w:tcW w:w="3954" w:type="dxa"/>
            <w:gridSpan w:val="2"/>
            <w:vMerge/>
            <w:tcBorders>
              <w:tl2br w:val="nil"/>
              <w:tr2bl w:val="nil"/>
            </w:tcBorders>
            <w:shd w:val="clear" w:color="auto" w:fill="FFFFCC"/>
          </w:tcPr>
          <w:p w14:paraId="6289F170" w14:textId="77777777" w:rsidR="0056026D" w:rsidRPr="00FA2642" w:rsidRDefault="0056026D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</w:p>
        </w:tc>
        <w:tc>
          <w:tcPr>
            <w:tcW w:w="4130" w:type="dxa"/>
            <w:gridSpan w:val="2"/>
            <w:vMerge/>
            <w:tcBorders>
              <w:tl2br w:val="nil"/>
              <w:tr2bl w:val="nil"/>
            </w:tcBorders>
            <w:shd w:val="clear" w:color="auto" w:fill="FFFFCC"/>
          </w:tcPr>
          <w:p w14:paraId="610042DB" w14:textId="77777777" w:rsidR="0056026D" w:rsidRPr="00FA2642" w:rsidRDefault="0056026D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CC"/>
          </w:tcPr>
          <w:p w14:paraId="6211BE59" w14:textId="77777777" w:rsidR="0056026D" w:rsidRPr="00FA2642" w:rsidRDefault="009463BB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1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CC"/>
          </w:tcPr>
          <w:p w14:paraId="5DC040A9" w14:textId="77777777" w:rsidR="0056026D" w:rsidRPr="00FA2642" w:rsidRDefault="0056026D" w:rsidP="00FA2642">
            <w:pPr>
              <w:pStyle w:val="a4"/>
              <w:tabs>
                <w:tab w:val="clear" w:pos="4320"/>
                <w:tab w:val="clear" w:pos="8640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2</w:t>
            </w:r>
            <w:r w:rsidR="009463BB"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nd</w:t>
            </w:r>
          </w:p>
        </w:tc>
      </w:tr>
      <w:tr w:rsidR="00CD3BEC" w:rsidRPr="00FA2642" w14:paraId="09FEC441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F137A1C" w14:textId="77777777" w:rsidR="0056026D" w:rsidRPr="00FA2642" w:rsidRDefault="009463BB" w:rsidP="009463BB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re did you get knowledge of infant feeding? (multiple choices)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94086D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amily member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riend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village doctor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amily planning official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women</w:t>
            </w:r>
            <w:proofErr w:type="gramStart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s village directors 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6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 health expert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7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book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8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V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1B82044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9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nternet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0=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9463BB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lease illust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EB02A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D1282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8B0331D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DBBA1CC" w14:textId="77777777" w:rsidR="0056026D" w:rsidRPr="00FA2642" w:rsidRDefault="008622C0" w:rsidP="008622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ich food on the right do you think is the most important for an infant that is 6-12 months ol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723ABAB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8622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baby-formula milk powd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8622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breast milk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</w:t>
            </w:r>
            <w:r w:rsidR="008622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pure milk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8622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orridg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</w:t>
            </w:r>
            <w:r w:rsidR="008622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ne of the abov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19F3B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A8A43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628BE90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AA5994D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t what age do you think you have to feed the baby with supplementary foo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6DF720E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4 months lat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3CB5F00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6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months lat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2AC6C3C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8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months lat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2651140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 year lat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79A0D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1B30B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84D9EAA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4236B3B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ich combination of food is more nutrition balanced for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0DD5BD3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solely breast milk or baby-formula milk powd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5BC95194" w14:textId="4AC483A4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breast milk/baby-formula milk powder + porridge + 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odl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554B901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breast milk/baby-formula milk powder + porridge + meat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4EE42084" w14:textId="0A8F3DF0" w:rsidR="0056026D" w:rsidRPr="00FA2642" w:rsidRDefault="0056026D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breast milk/baby-formula milk powder + porridge + 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otato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C0577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E7950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3E9D8BE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4CCA72B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Do you think that the deficiency of microelements (such as iron, zinc, etc.) and vitamins would have influence on the growth of the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5A35D411" w14:textId="77777777" w:rsidR="007429B3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has great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has some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5E1579E6" w14:textId="77777777" w:rsidR="0056026D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has no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F251B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356ED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</w:tr>
      <w:tr w:rsidR="00CD3BEC" w:rsidRPr="00FA2642" w14:paraId="6AADD3DA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D2CB211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 you think that the deficiency of microelements (such as iron, zinc, etc.) and vitamins would have influence on the immunity of the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26B7F3C5" w14:textId="77777777" w:rsidR="007429B3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has great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has some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7A0F8BE1" w14:textId="77777777" w:rsidR="0056026D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has no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76233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328F3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</w:tr>
      <w:tr w:rsidR="00CD3BEC" w:rsidRPr="00FA2642" w14:paraId="29E41AFA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9A53122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 you think that the deficiency of microelements (such as iron, zinc, etc.) and vitamins would have influence on the intelligence development of the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415A9E26" w14:textId="77777777" w:rsidR="007429B3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has great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has some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4C71E581" w14:textId="77777777" w:rsidR="0056026D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has no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7E6D9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3E162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</w:tr>
      <w:tr w:rsidR="00CD3BEC" w:rsidRPr="00FA2642" w14:paraId="52FAE53A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EEBAFA1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 you think that the deficiency of microelements (such as iron, zinc, etc.) and vitamins would have influence on the future studies of the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22BD7FEB" w14:textId="77777777" w:rsidR="007429B3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has great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has some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5AE11856" w14:textId="77777777" w:rsidR="0056026D" w:rsidRPr="00FA2642" w:rsidRDefault="007429B3" w:rsidP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has no influenc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6F7D6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2A89F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sz w:val="20"/>
                <w:szCs w:val="28"/>
                <w:lang w:eastAsia="zh-CN"/>
              </w:rPr>
            </w:pPr>
          </w:p>
        </w:tc>
      </w:tr>
      <w:tr w:rsidR="00CD3BEC" w:rsidRPr="00FA2642" w14:paraId="1D1A62AC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E38B384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are the symptoms if the baby is deficient in microelements (such as iron, zinc, etc.) and vitami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604BB9CD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eyeball becomes bigg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head becomes bigge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5423C83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ags in respons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urly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hai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C4982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0F116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</w:tr>
      <w:tr w:rsidR="00CD3BEC" w:rsidRPr="00FA2642" w14:paraId="7C5F2763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8482F50" w14:textId="77777777" w:rsidR="0056026D" w:rsidRPr="00FA2642" w:rsidRDefault="007429B3" w:rsidP="007429B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’s your opinion on supplementing microelements and vitamins for baby who is 6-12 months ol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244BC6D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 baby needs it in whatever conditio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0A17D11E" w14:textId="77777777" w:rsidR="0056026D" w:rsidRPr="00FA2642" w:rsidRDefault="007429B3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the baby needs what it lacks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4EBE296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here is no need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</w:p>
          <w:p w14:paraId="7047A63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7429B3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C07C9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78D3B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</w:tr>
      <w:tr w:rsidR="00CD3BEC" w:rsidRPr="00FA2642" w14:paraId="15646D5B" w14:textId="77777777" w:rsidTr="00FA2642">
        <w:trPr>
          <w:trHeight w:val="36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976F062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re you willing to supplement microelements and vitamins for your bab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12F0BD5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；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’t know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9C6F0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5B15E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color w:val="FF0000"/>
                <w:sz w:val="20"/>
                <w:szCs w:val="28"/>
                <w:lang w:eastAsia="zh-CN"/>
              </w:rPr>
            </w:pPr>
          </w:p>
        </w:tc>
      </w:tr>
      <w:tr w:rsidR="0056026D" w:rsidRPr="00FA2642" w14:paraId="1EFA35C1" w14:textId="77777777" w:rsidTr="00E95D19">
        <w:trPr>
          <w:trHeight w:val="379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48C3EA24" w14:textId="77777777" w:rsidR="0056026D" w:rsidRPr="00FA2642" w:rsidRDefault="00E56365" w:rsidP="00E56365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Infant and maternal health conditions</w:t>
            </w:r>
          </w:p>
        </w:tc>
      </w:tr>
      <w:tr w:rsidR="00CD3BEC" w:rsidRPr="00FA2642" w14:paraId="5A048192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FECFC4F" w14:textId="77777777" w:rsidR="0056026D" w:rsidRPr="00FA2642" w:rsidRDefault="00E56365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419862AD" w14:textId="77777777" w:rsidR="0056026D" w:rsidRPr="00FA2642" w:rsidRDefault="00E56365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 xml:space="preserve">Choices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0E0E69FB" w14:textId="77777777" w:rsidR="0056026D" w:rsidRPr="00FA2642" w:rsidRDefault="00E56365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68D52057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9EBB180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as the infant had free physical examination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205782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6E0602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E931590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3468C96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s the infant had microelement tes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48C2E4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0D9620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9BDA556" w14:textId="77777777" w:rsidTr="00FA2642">
        <w:trPr>
          <w:trHeight w:val="758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BAF1FC8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does the infant lack as the microelement test result showed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863402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0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s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taken the test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Vitamin 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62A0113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alcium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ro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Zinc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31C18C6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others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lease illustrat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933227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1849612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B7CD558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as the infant discovered to have any serious diseases were discovered in past physical examination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F11698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0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s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done any physical examinatio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0A0A7B1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F20345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719BB5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67DE74F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any serious disease was discovered, what it is?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（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lease illustrate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please fill No if none was discovered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）</w:t>
            </w:r>
          </w:p>
        </w:tc>
        <w:tc>
          <w:tcPr>
            <w:tcW w:w="5797" w:type="dxa"/>
            <w:gridSpan w:val="4"/>
            <w:tcBorders>
              <w:tl2br w:val="nil"/>
              <w:tr2bl w:val="nil"/>
            </w:tcBorders>
            <w:vAlign w:val="center"/>
          </w:tcPr>
          <w:p w14:paraId="571FB96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ED515F4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1355858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ve you taken any pre-delivery physical examination when you are pregnan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68AEA2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A44DCB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6AD980F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FB7FCA6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you had the physical examination, had anyone told you knowledge about nutrition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06418F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0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id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take the physical examinatio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3B1E791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B1884D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56308D0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CAF2A67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Have you taken vitamins or microelements when you are pregnant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6FA78A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E5636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1F454B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0A01B8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355D19A" w14:textId="77777777" w:rsidR="0056026D" w:rsidRPr="00FA2642" w:rsidRDefault="00E56365" w:rsidP="00E5636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you have taken any, what are those on the right column? (multiple choices)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E56EA1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olic acid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Zinc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alcium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ro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</w:t>
            </w:r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 don</w:t>
            </w:r>
            <w:proofErr w:type="gramStart"/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131E57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know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75E885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56026D" w:rsidRPr="00FA2642" w14:paraId="619C3EDA" w14:textId="77777777" w:rsidTr="00E95D19">
        <w:trPr>
          <w:trHeight w:val="379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394D32A2" w14:textId="77777777" w:rsidR="0056026D" w:rsidRPr="00FA2642" w:rsidRDefault="00131E57" w:rsidP="00131E57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The health condition of the infant</w:t>
            </w:r>
          </w:p>
        </w:tc>
      </w:tr>
      <w:tr w:rsidR="00CD3BEC" w:rsidRPr="00FA2642" w14:paraId="6255940C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42240E68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C49841E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2B5E7906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1ACFF06D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081D8B65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id the infant have a fever in the recent month? 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0795EE8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B3AD37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40C2DB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364737E0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 xml:space="preserve">Did the infant cough in the recent month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53761A4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8A9C58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BE9EA33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2243164F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id the infant have diarrhea in the recent month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2BB9118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0BA08A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89EB57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47CA6BB0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id the infant feel uncomfortable because of mal-digestion in the recent mon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B920B84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CD092D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B434858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1BA4BB9A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id the infant have upper respiratory tract infection (like a cold) in the recent month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9BDB1D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</w:rPr>
              <w:t>1=</w:t>
            </w:r>
            <w:r w:rsidR="00131E57" w:rsidRPr="00FA2642">
              <w:rPr>
                <w:rFonts w:ascii="Times New Roman" w:hAnsi="Times New Roman"/>
                <w:sz w:val="20"/>
                <w:szCs w:val="24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</w:rPr>
              <w:t>2=</w:t>
            </w:r>
            <w:r w:rsidR="00131E57" w:rsidRPr="00FA2642">
              <w:rPr>
                <w:rFonts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D5CC6C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5BBCF5F" w14:textId="77777777" w:rsidTr="00FA2642">
        <w:trPr>
          <w:trHeight w:val="438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2F3B0F58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imes did the infant fall sick in the recent mon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7C85F5D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CFF35B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C7F6BC3" w14:textId="77777777" w:rsidTr="00FA2642">
        <w:trPr>
          <w:trHeight w:val="71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210F43F5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uch did the medical treatment for the infant cost in the recent mon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1AEDCAD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C54CE6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26B5553" w14:textId="77777777" w:rsidTr="00FA2642">
        <w:trPr>
          <w:trHeight w:val="602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center"/>
          </w:tcPr>
          <w:p w14:paraId="2F55D49C" w14:textId="77777777" w:rsidR="0056026D" w:rsidRPr="00FA2642" w:rsidRDefault="00131E57" w:rsidP="00131E5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uch of the medical expenditure on the infant was covered by the insuranc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ACA2411" w14:textId="77777777" w:rsidR="0056026D" w:rsidRPr="00FA2642" w:rsidRDefault="00131E57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7D646E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56026D" w:rsidRPr="00FA2642" w14:paraId="04AF1365" w14:textId="77777777" w:rsidTr="00E95D19">
        <w:trPr>
          <w:trHeight w:val="379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2AB53495" w14:textId="77777777" w:rsidR="0056026D" w:rsidRPr="00FA2642" w:rsidRDefault="009B785F" w:rsidP="009B785F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Other feeding behavior and plans of the infant’s parents (main caregivers)</w:t>
            </w:r>
          </w:p>
        </w:tc>
      </w:tr>
      <w:tr w:rsidR="00CD3BEC" w:rsidRPr="00FA2642" w14:paraId="5C6CBE2D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4B87C64F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2CF9C84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61B4494B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0B4067AD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2C8AED2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is your opinion about the county/town family planning officials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7E78C65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ike them very much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lik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eutra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islik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feel them dreadfu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0902044B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6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ever interact with them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2D6B5FA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B544AB5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40D61690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is your opinion about the village family planning officials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02C6D6C" w14:textId="77777777" w:rsidR="0056026D" w:rsidRPr="00FA2642" w:rsidRDefault="009B785F" w:rsidP="009B785F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like them very much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lik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neutral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dislik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feel them dreadful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36EC3A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0E37C04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BC303C1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n would your baby usually have breakfas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373E2A6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im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FCAC48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995CB1F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21965D1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ould you visited other groups (natural villages) when you are babysitting the infant at hom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363DDE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9B785F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9443AF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BFE19B4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29E5E79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often would you come and visit other groups (natural villages)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09B0541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ay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625320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025097E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E2CF2CC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babies aged 0-5 months would your baby play wi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D6B3EDE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umber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657C4C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4AD5C24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7EA02A3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mong those babies (aged 0-5 months) who play with your baby, how many of them are in your villag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773F538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umber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6931C32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479EA35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9B4B0D7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babies aged 6-12 months would your baby play wi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3F0E0D4" w14:textId="77777777" w:rsidR="0056026D" w:rsidRPr="00FA2642" w:rsidRDefault="009B785F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umber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AEDEBC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8D7149B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41ADBB4" w14:textId="77777777" w:rsidR="0056026D" w:rsidRPr="00FA2642" w:rsidRDefault="009B785F" w:rsidP="009B785F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mong those babies (aged 6-12 months) who play with your baby, how many of them are in your villag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56B6A2D" w14:textId="3447CAF9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4D4F56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2EDD41B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E3E743E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babies aged 1-2 years would your baby play with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CFE6B20" w14:textId="4142816F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760AD8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7B45B7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8EEF557" w14:textId="77777777" w:rsidR="0056026D" w:rsidRPr="00FA2642" w:rsidRDefault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mong those babies (aged 1-2 years) who play with your baby, how many of them are in your villag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5246C2CD" w14:textId="2F6C4409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FAC152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630F206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D2616C9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The surveyor writes down the baby’s mother’s name mentioned who are in the same village as the respondent, and compare the family code with other surveyors)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944F11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4E1D18D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357681E1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4EC1CE49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long did you spend with parents of other babies yesterda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C1394F7" w14:textId="77777777" w:rsidR="0056026D" w:rsidRPr="00FA2642" w:rsidRDefault="00CD3BEC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ur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646CEC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4C4087D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E615E52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long did the infant’s mother babysitting the baby at home after it was born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186C3181" w14:textId="77777777" w:rsidR="0056026D" w:rsidRPr="00FA2642" w:rsidRDefault="00CD3BEC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9B3E0C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6C7371B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F869273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The infant’s mother prepares to babysit her baby till what ag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68AD4D52" w14:textId="77777777" w:rsidR="0056026D" w:rsidRPr="00FA2642" w:rsidRDefault="00CD3BEC" w:rsidP="00CD3BEC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month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B7C334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3599FCC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399CF43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s the infant’s mother at home babysitting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1EB12FF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（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No, jump to question 86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）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E8A869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2F488C1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054529D" w14:textId="77777777" w:rsidR="0056026D" w:rsidRPr="00FA2642" w:rsidRDefault="00CD3BEC" w:rsidP="00CD3BEC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there is someone at home babysitting for you (the baby’s mother), how high need the payment be to make you choose working outside over babysitting at home?</w:t>
            </w:r>
            <w:r w:rsidR="0056026D"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（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fter this question, jump to question 87</w:t>
            </w: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）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4DF23477" w14:textId="5A116503" w:rsidR="0056026D" w:rsidRPr="00FA2642" w:rsidRDefault="0056026D" w:rsidP="00695BB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2000 or below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2001-3000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3001-4000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,4=4001-5000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5000</w:t>
            </w:r>
            <w:r w:rsidR="00CD3BEC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 and abov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6=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on</w:t>
            </w:r>
            <w:proofErr w:type="gramStart"/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t go outside to work no matter how high is the salary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FD3947E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C0F4BE4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A2F2BEF" w14:textId="4435F16B" w:rsidR="0056026D" w:rsidRPr="00FA2642" w:rsidRDefault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is the mother</w:t>
            </w:r>
            <w:proofErr w:type="gram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’</w:t>
            </w:r>
            <w:proofErr w:type="gram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s salary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？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4EB51ECE" w14:textId="626285E5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both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2000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or below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2001-3000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3001-4000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,4=4001-5000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5000</w:t>
            </w:r>
            <w:r w:rsidR="00D74DA9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yuan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and abov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56B9A68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25601A5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1DF47F0" w14:textId="70D22FC2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 the parents of the infant have plan of bringing the baby to the working plac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7DD7A16B" w14:textId="6BBF5263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（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No, jump to question 89</w:t>
            </w:r>
            <w:r w:rsidR="00695BB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）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45880E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361AECA" w14:textId="77777777" w:rsidTr="00FA2642">
        <w:trPr>
          <w:trHeight w:val="37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88A0E15" w14:textId="1AD7B772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there is a plan, at what age of the baby the parents plan to bring the infant with them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034AE7C4" w14:textId="12E596E6" w:rsidR="0056026D" w:rsidRPr="00FA2642" w:rsidRDefault="00695BB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ars old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BA9FD27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624A5AE2" w14:textId="77777777" w:rsidTr="00FA2642">
        <w:trPr>
          <w:trHeight w:val="425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57B6243" w14:textId="1D8F7952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many text messages could your cellphone receive in the recent wee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697566F3" w14:textId="0CDAC2CF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7FB6479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CD3BEC" w:rsidRPr="00FA2642" w14:paraId="52885304" w14:textId="77777777" w:rsidTr="00FA2642">
        <w:trPr>
          <w:trHeight w:val="935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98D83A4" w14:textId="12D9E13C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ow would you treat the text messages that you received in the recent week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250007DE" w14:textId="329A07A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read every message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read most of the messag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</w:p>
          <w:p w14:paraId="0D3A8899" w14:textId="636EA8FF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read one or two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</w:t>
            </w:r>
            <w:r w:rsidR="00153415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read none of them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9970AD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</w:tr>
      <w:tr w:rsidR="0056026D" w:rsidRPr="00FA2642" w14:paraId="4FB8A5C2" w14:textId="77777777" w:rsidTr="00E95D19">
        <w:trPr>
          <w:trHeight w:val="338"/>
          <w:jc w:val="center"/>
        </w:trPr>
        <w:tc>
          <w:tcPr>
            <w:tcW w:w="0" w:type="auto"/>
            <w:gridSpan w:val="6"/>
            <w:tcBorders>
              <w:tl2br w:val="nil"/>
              <w:tr2bl w:val="nil"/>
            </w:tcBorders>
            <w:shd w:val="clear" w:color="auto" w:fill="FFFFCC"/>
          </w:tcPr>
          <w:p w14:paraId="52E5AA07" w14:textId="102BD6EA" w:rsidR="0056026D" w:rsidRPr="00FA2642" w:rsidRDefault="00153415" w:rsidP="00153415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General information about the infant’s family</w:t>
            </w:r>
          </w:p>
        </w:tc>
      </w:tr>
      <w:tr w:rsidR="00CD3BEC" w:rsidRPr="00FA2642" w14:paraId="071D8289" w14:textId="77777777" w:rsidTr="00FA2642">
        <w:trPr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79BBEDCC" w14:textId="393E3BF5" w:rsidR="0056026D" w:rsidRPr="00FA2642" w:rsidRDefault="00153415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Questions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399EA1A6" w14:textId="30E11E75" w:rsidR="0056026D" w:rsidRPr="00FA2642" w:rsidRDefault="00153415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choic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FFFFCC"/>
          </w:tcPr>
          <w:p w14:paraId="15AC1E92" w14:textId="6CC732F3" w:rsidR="0056026D" w:rsidRPr="00FA2642" w:rsidRDefault="00153415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b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b/>
                <w:sz w:val="20"/>
                <w:szCs w:val="24"/>
                <w:lang w:eastAsia="zh-CN"/>
              </w:rPr>
              <w:t>answer</w:t>
            </w:r>
          </w:p>
        </w:tc>
      </w:tr>
      <w:tr w:rsidR="00CD3BEC" w:rsidRPr="00FA2642" w14:paraId="036A74F3" w14:textId="77777777" w:rsidTr="00FA2642">
        <w:trPr>
          <w:trHeight w:val="323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12257DCA" w14:textId="74352369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What is the distance of your home from the village committe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435774D1" w14:textId="49C91FB4" w:rsidR="0056026D" w:rsidRPr="00FA2642" w:rsidRDefault="00153415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meter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D2945E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/>
                <w:sz w:val="20"/>
                <w:szCs w:val="28"/>
                <w:lang w:eastAsia="zh-CN"/>
              </w:rPr>
            </w:pPr>
          </w:p>
        </w:tc>
      </w:tr>
      <w:tr w:rsidR="00CD3BEC" w:rsidRPr="00FA2642" w14:paraId="09AC3DD0" w14:textId="77777777" w:rsidTr="00FA2642">
        <w:trPr>
          <w:trHeight w:val="346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6154833" w14:textId="6B86F28A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Is your family eligible for rural low-income subsidy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197F8FAA" w14:textId="1FFDE1B5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1=</w:t>
            </w:r>
            <w:r w:rsidR="00153415"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2=</w:t>
            </w:r>
            <w:r w:rsidR="00153415"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4DB73D0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/>
                <w:sz w:val="20"/>
                <w:szCs w:val="28"/>
                <w:lang w:eastAsia="zh-CN"/>
              </w:rPr>
            </w:pPr>
          </w:p>
        </w:tc>
      </w:tr>
      <w:tr w:rsidR="00CD3BEC" w:rsidRPr="00FA2642" w14:paraId="09BD38A1" w14:textId="77777777" w:rsidTr="00FA2642">
        <w:trPr>
          <w:trHeight w:val="335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2FCBFE00" w14:textId="7B7EC81F" w:rsidR="0056026D" w:rsidRPr="00FA2642" w:rsidRDefault="00153415" w:rsidP="00153415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What is your approximate annual household incom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  <w:vAlign w:val="center"/>
          </w:tcPr>
          <w:p w14:paraId="3FDC0AA2" w14:textId="54E59AAC" w:rsidR="0056026D" w:rsidRPr="00FA2642" w:rsidRDefault="00153415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color w:val="000000"/>
                <w:sz w:val="20"/>
                <w:szCs w:val="24"/>
                <w:lang w:eastAsia="zh-CN"/>
              </w:rPr>
              <w:t>yua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7790D16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color w:val="000000"/>
                <w:sz w:val="20"/>
                <w:szCs w:val="28"/>
                <w:lang w:eastAsia="zh-CN"/>
              </w:rPr>
            </w:pPr>
          </w:p>
        </w:tc>
      </w:tr>
      <w:tr w:rsidR="00CD3BEC" w:rsidRPr="00FA2642" w14:paraId="178C08F0" w14:textId="77777777" w:rsidTr="00FA2642">
        <w:trPr>
          <w:trHeight w:val="323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B322991" w14:textId="31024D27" w:rsidR="0056026D" w:rsidRPr="00FA2642" w:rsidRDefault="00153415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What is the 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build-up area of your hous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0E71788B" w14:textId="19452129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Square meter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322A304F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92F23DE" w14:textId="77777777" w:rsidTr="00FA2642">
        <w:trPr>
          <w:trHeight w:val="554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723FA88A" w14:textId="33120DC1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is the current value of your house (in 10,000 yuan)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0F31AFAB" w14:textId="7BED71FF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=within 1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1- 5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3=5-10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4=10-30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5=30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and abov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02CFE94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49E6E52E" w14:textId="77777777" w:rsidTr="00FA2642">
        <w:trPr>
          <w:trHeight w:val="330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007FED05" w14:textId="62824BB8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your house equipped with tap water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46B493DC" w14:textId="770E1344" w:rsidR="0056026D" w:rsidRPr="00FA2642" w:rsidRDefault="0056026D" w:rsidP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8993DD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1B932A0" w14:textId="77777777" w:rsidTr="00FA2642">
        <w:trPr>
          <w:trHeight w:val="299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39F301C2" w14:textId="3FB8D579" w:rsidR="0056026D" w:rsidRPr="00FA2642" w:rsidRDefault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your house equipped with flush toilet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3A974678" w14:textId="0508193C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</w:t>
            </w:r>
            <w:r w:rsidR="002648C0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8773F03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0AB84F12" w14:textId="77777777" w:rsidTr="00FA2642">
        <w:trPr>
          <w:trHeight w:val="334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68D80A7A" w14:textId="292BA7C2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your house equipped with water heater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4316C8F4" w14:textId="2C907EC9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C28224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2EA8A23" w14:textId="77777777" w:rsidTr="00FA2642">
        <w:trPr>
          <w:trHeight w:val="311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</w:tcPr>
          <w:p w14:paraId="5BBE2560" w14:textId="5031FFB5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family have washing machine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28ACCACA" w14:textId="03F6936C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07EC64FA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jc w:val="center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115AEB0D" w14:textId="77777777" w:rsidTr="00FA2642">
        <w:trPr>
          <w:trHeight w:val="335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bottom"/>
          </w:tcPr>
          <w:p w14:paraId="4AC226D9" w14:textId="20A0B44F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family have computer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15592D46" w14:textId="10DA0DBC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192A9320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3D62647" w14:textId="77777777" w:rsidTr="00FA2642">
        <w:trPr>
          <w:trHeight w:val="288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bottom"/>
          </w:tcPr>
          <w:p w14:paraId="67F7FC94" w14:textId="2EE19F15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oes your family have internet connection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2FA1B613" w14:textId="7443D197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9D2B77D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7758A96E" w14:textId="77777777" w:rsidTr="00FA2642">
        <w:trPr>
          <w:trHeight w:val="684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bottom"/>
          </w:tcPr>
          <w:p w14:paraId="598752E6" w14:textId="2149FFA8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oes your family have refrigerator? 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37842AFB" w14:textId="087B9DC2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6471A87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650E53D" w14:textId="77777777" w:rsidTr="00FA2642">
        <w:trPr>
          <w:trHeight w:val="284"/>
          <w:jc w:val="center"/>
        </w:trPr>
        <w:tc>
          <w:tcPr>
            <w:tcW w:w="3954" w:type="dxa"/>
            <w:gridSpan w:val="2"/>
            <w:tcBorders>
              <w:tl2br w:val="nil"/>
              <w:tr2bl w:val="nil"/>
            </w:tcBorders>
            <w:vAlign w:val="bottom"/>
          </w:tcPr>
          <w:p w14:paraId="1F68D6C0" w14:textId="731FAD58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family have air conditioner?</w:t>
            </w:r>
          </w:p>
        </w:tc>
        <w:tc>
          <w:tcPr>
            <w:tcW w:w="4130" w:type="dxa"/>
            <w:gridSpan w:val="2"/>
            <w:tcBorders>
              <w:tl2br w:val="nil"/>
              <w:tr2bl w:val="nil"/>
            </w:tcBorders>
          </w:tcPr>
          <w:p w14:paraId="14034BE9" w14:textId="61CA0D19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14:paraId="5D83DA0C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5883B78A" w14:textId="77777777" w:rsidTr="00FA2642">
        <w:trPr>
          <w:trHeight w:val="312"/>
          <w:jc w:val="center"/>
        </w:trPr>
        <w:tc>
          <w:tcPr>
            <w:tcW w:w="395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bottom"/>
          </w:tcPr>
          <w:p w14:paraId="087717B3" w14:textId="1CEAB49D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family have motor vehicle/</w:t>
            </w:r>
            <w:proofErr w:type="spellStart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electrocar</w:t>
            </w:r>
            <w:proofErr w:type="spellEnd"/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4130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5BD4ECE4" w14:textId="0D9A15AF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1290CFE1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CD3BEC" w:rsidRPr="00FA2642" w14:paraId="232CF553" w14:textId="77777777" w:rsidTr="00FA2642">
        <w:trPr>
          <w:trHeight w:val="300"/>
          <w:jc w:val="center"/>
        </w:trPr>
        <w:tc>
          <w:tcPr>
            <w:tcW w:w="3954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bottom"/>
          </w:tcPr>
          <w:p w14:paraId="502509F1" w14:textId="322DE38F" w:rsidR="0056026D" w:rsidRPr="00FA2642" w:rsidRDefault="002648C0" w:rsidP="002648C0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family have car/truck?</w:t>
            </w:r>
          </w:p>
        </w:tc>
        <w:tc>
          <w:tcPr>
            <w:tcW w:w="4130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7FB301A" w14:textId="5C2C7FC1" w:rsidR="0056026D" w:rsidRPr="00FA2642" w:rsidRDefault="002648C0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1=yes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，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2=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A712F36" w14:textId="77777777" w:rsidR="0056026D" w:rsidRPr="00FA2642" w:rsidRDefault="0056026D">
            <w:pPr>
              <w:pStyle w:val="a4"/>
              <w:tabs>
                <w:tab w:val="clear" w:pos="4320"/>
                <w:tab w:val="clear" w:pos="8640"/>
              </w:tabs>
              <w:ind w:left="720"/>
              <w:rPr>
                <w:rFonts w:ascii="Times New Roman" w:hAnsi="Times New Roman"/>
                <w:b/>
                <w:sz w:val="20"/>
                <w:szCs w:val="28"/>
                <w:lang w:eastAsia="zh-CN"/>
              </w:rPr>
            </w:pPr>
          </w:p>
        </w:tc>
      </w:tr>
      <w:tr w:rsidR="0056026D" w:rsidRPr="00FA2642" w14:paraId="4932DFD3" w14:textId="77777777" w:rsidTr="00E95D19">
        <w:trPr>
          <w:trHeight w:val="249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9AEE68F" w14:textId="77777777" w:rsidR="0056026D" w:rsidRDefault="0056026D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</w:p>
          <w:p w14:paraId="1C32E631" w14:textId="77777777" w:rsidR="00FA2642" w:rsidRDefault="00FA2642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</w:p>
          <w:p w14:paraId="0ECC284E" w14:textId="18D41B95" w:rsidR="00FA2642" w:rsidRPr="00FA2642" w:rsidRDefault="00FA2642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eastAsia="楷体" w:hAnsi="Times New Roman" w:hint="eastAsia"/>
                <w:b/>
                <w:bCs/>
                <w:sz w:val="20"/>
                <w:szCs w:val="28"/>
                <w:lang w:eastAsia="zh-CN"/>
              </w:rPr>
            </w:pPr>
          </w:p>
        </w:tc>
      </w:tr>
      <w:tr w:rsidR="0056026D" w:rsidRPr="00FA2642" w14:paraId="7B1614AD" w14:textId="77777777" w:rsidTr="00E95D19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C170ED" w14:textId="40D98327" w:rsidR="0056026D" w:rsidRPr="00FA2642" w:rsidRDefault="002648C0" w:rsidP="002648C0">
            <w:pPr>
              <w:pStyle w:val="a4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FA2642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lastRenderedPageBreak/>
              <w:t>Questionnaire for age and growth process (applicable to infants of 3-8 months old)</w:t>
            </w:r>
          </w:p>
        </w:tc>
      </w:tr>
      <w:tr w:rsidR="0056026D" w:rsidRPr="00FA2642" w14:paraId="1D40E879" w14:textId="77777777" w:rsidTr="00E95D19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tl2br w:val="nil"/>
              <w:tr2bl w:val="nil"/>
            </w:tcBorders>
          </w:tcPr>
          <w:p w14:paraId="19243639" w14:textId="266D4464" w:rsidR="0056026D" w:rsidRPr="00FA2642" w:rsidRDefault="00E02637" w:rsidP="00E02637">
            <w:pPr>
              <w:pStyle w:val="ListParagraph1"/>
              <w:adjustRightInd w:val="0"/>
              <w:snapToGrid w:val="0"/>
              <w:ind w:left="0"/>
              <w:rPr>
                <w:b/>
                <w:sz w:val="20"/>
              </w:rPr>
            </w:pPr>
            <w:r w:rsidRPr="00FA2642">
              <w:rPr>
                <w:rFonts w:eastAsia="宋体"/>
                <w:b/>
                <w:sz w:val="20"/>
                <w:szCs w:val="21"/>
              </w:rPr>
              <w:t xml:space="preserve">I would ask you questions about the baby’s behaviors. For each behavior, please choose the option that best fits your baby. </w:t>
            </w:r>
            <w:proofErr w:type="gramStart"/>
            <w:r w:rsidRPr="00FA2642">
              <w:rPr>
                <w:rFonts w:eastAsia="宋体"/>
                <w:b/>
                <w:sz w:val="20"/>
                <w:szCs w:val="21"/>
              </w:rPr>
              <w:t>(</w:t>
            </w:r>
            <w:r w:rsidR="008616F1" w:rsidRPr="00FA2642">
              <w:rPr>
                <w:rFonts w:eastAsia="宋体"/>
                <w:b/>
                <w:sz w:val="20"/>
                <w:szCs w:val="21"/>
              </w:rPr>
              <w:t xml:space="preserve"> </w:t>
            </w:r>
            <w:r w:rsidRPr="00FA2642">
              <w:rPr>
                <w:rFonts w:eastAsia="宋体"/>
                <w:b/>
                <w:sz w:val="20"/>
                <w:szCs w:val="21"/>
              </w:rPr>
              <w:t>most</w:t>
            </w:r>
            <w:proofErr w:type="gramEnd"/>
            <w:r w:rsidRPr="00FA2642">
              <w:rPr>
                <w:rFonts w:eastAsia="宋体"/>
                <w:b/>
                <w:sz w:val="20"/>
                <w:szCs w:val="21"/>
              </w:rPr>
              <w:t xml:space="preserve"> of the time, sometimes, seldom or none) or whether such behavior is worrying you.</w:t>
            </w:r>
          </w:p>
        </w:tc>
      </w:tr>
      <w:tr w:rsidR="00E02637" w:rsidRPr="00FA2642" w14:paraId="78BF85A6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E233389" w14:textId="6C7F9737" w:rsidR="0056026D" w:rsidRPr="00FA2642" w:rsidRDefault="00E02637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Question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077CF6D9" w14:textId="035E9E5A" w:rsidR="0056026D" w:rsidRPr="00FA2642" w:rsidRDefault="00E02637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options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6016A1C5" w14:textId="4FE4768B" w:rsidR="0056026D" w:rsidRPr="00FA2642" w:rsidRDefault="00695BB0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A</w:t>
            </w:r>
            <w:r w:rsidR="00E02637" w:rsidRPr="00FA2642">
              <w:rPr>
                <w:rFonts w:ascii="Times New Roman" w:hAnsi="Times New Roman" w:cs="Times New Roman"/>
                <w:b/>
                <w:sz w:val="20"/>
              </w:rPr>
              <w:t>nsw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48F295" w14:textId="408CFA29" w:rsidR="0056026D" w:rsidRPr="00FA2642" w:rsidRDefault="00E02637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ques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8F2D2D" w14:textId="0D9422F2" w:rsidR="0056026D" w:rsidRPr="00FA2642" w:rsidRDefault="00E02637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option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C4D22A" w14:textId="0B0503B2" w:rsidR="0056026D" w:rsidRPr="00FA2642" w:rsidRDefault="00E02637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FA2642">
              <w:rPr>
                <w:rFonts w:ascii="Times New Roman" w:hAnsi="Times New Roman" w:cs="Times New Roman"/>
                <w:b/>
                <w:sz w:val="20"/>
              </w:rPr>
              <w:t>answer</w:t>
            </w:r>
          </w:p>
        </w:tc>
      </w:tr>
      <w:tr w:rsidR="00E02637" w:rsidRPr="00FA2642" w14:paraId="71D36003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6771CD3" w14:textId="37E3B1C2" w:rsidR="0056026D" w:rsidRPr="00FA2642" w:rsidRDefault="00E02637" w:rsidP="00E0263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n you baby was disturbed, would he be quiet within half an hour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0299BDAC" w14:textId="626D859A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bookmarkStart w:id="10" w:name="OLE_LINK1"/>
            <w:bookmarkStart w:id="11" w:name="OLE_LINK2"/>
            <w:r w:rsidRPr="00FA2642">
              <w:rPr>
                <w:rFonts w:eastAsia="宋体"/>
                <w:sz w:val="20"/>
              </w:rPr>
              <w:t>1=</w:t>
            </w:r>
            <w:r w:rsidR="00E02637" w:rsidRPr="00FA2642">
              <w:rPr>
                <w:rFonts w:eastAsia="宋体"/>
                <w:sz w:val="20"/>
              </w:rPr>
              <w:t>most of the time yes</w:t>
            </w:r>
          </w:p>
          <w:p w14:paraId="5F0E1BFD" w14:textId="5F304EAE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2=</w:t>
            </w:r>
            <w:r w:rsidR="00E02637" w:rsidRPr="00FA2642">
              <w:rPr>
                <w:rFonts w:eastAsia="宋体"/>
                <w:sz w:val="20"/>
              </w:rPr>
              <w:t xml:space="preserve">sometimes  yes </w:t>
            </w:r>
          </w:p>
          <w:p w14:paraId="3B54B512" w14:textId="12BA9748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</w:t>
            </w:r>
            <w:bookmarkEnd w:id="10"/>
            <w:bookmarkEnd w:id="11"/>
            <w:r w:rsidR="00E02637" w:rsidRPr="00FA2642">
              <w:rPr>
                <w:rFonts w:eastAsia="宋体"/>
                <w:sz w:val="20"/>
              </w:rPr>
              <w:t>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3BB33D32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3F6FD8" w14:textId="7E92E06E" w:rsidR="0056026D" w:rsidRPr="00FA2642" w:rsidRDefault="00E02637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B292A7" w14:textId="35E94E10" w:rsidR="0056026D" w:rsidRPr="00FA2642" w:rsidRDefault="0056026D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</w:t>
            </w:r>
            <w:r w:rsidR="00E02637" w:rsidRPr="00FA2642">
              <w:rPr>
                <w:rFonts w:ascii="Times New Roman" w:cs="Times New Roman"/>
                <w:sz w:val="20"/>
                <w:szCs w:val="23"/>
              </w:rPr>
              <w:t>yes</w:t>
            </w:r>
          </w:p>
          <w:p w14:paraId="1FB0DAB3" w14:textId="77F077C9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="00E02637" w:rsidRPr="00FA2642">
              <w:rPr>
                <w:rFonts w:eastAsia="宋体"/>
                <w:sz w:val="20"/>
                <w:szCs w:val="23"/>
              </w:rPr>
              <w:t>no</w:t>
            </w:r>
            <w:r w:rsidRPr="00FA2642">
              <w:rPr>
                <w:sz w:val="20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C2CA2F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6B5B8C67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517455B" w14:textId="4A6792AC" w:rsidR="0056026D" w:rsidRPr="00FA2642" w:rsidRDefault="00E02637" w:rsidP="00E0263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smile at you and other family members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44977845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01EDD067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6C59983D" w14:textId="1B60B106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432517F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6D605C" w14:textId="3F49F930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16807D" w14:textId="65FBED29" w:rsidR="0056026D" w:rsidRPr="00FA2642" w:rsidRDefault="0056026D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</w:t>
            </w:r>
            <w:r w:rsidR="00695BB0" w:rsidRPr="00FA2642">
              <w:rPr>
                <w:rFonts w:ascii="Times New Roman" w:cs="Times New Roman"/>
                <w:sz w:val="20"/>
                <w:szCs w:val="23"/>
              </w:rPr>
              <w:t>yes</w:t>
            </w:r>
            <w:r w:rsidRPr="00FA2642">
              <w:rPr>
                <w:rFonts w:ascii="Times New Roman" w:cs="Times New Roman"/>
                <w:sz w:val="20"/>
                <w:szCs w:val="23"/>
              </w:rPr>
              <w:t xml:space="preserve"> </w:t>
            </w:r>
          </w:p>
          <w:p w14:paraId="7E4C17CB" w14:textId="0B19E09D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="00695BB0"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39C586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51501635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32264CBF" w14:textId="0F489936" w:rsidR="0056026D" w:rsidRPr="00FA2642" w:rsidRDefault="00E02637" w:rsidP="00E02637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es your baby like being held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65CED369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4A91454D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12137489" w14:textId="421C72DD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F6A5A74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1CCDD5" w14:textId="7F66D26A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D5F183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5F8342ED" w14:textId="3D9EF672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AB7263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06ED68C7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870CBB8" w14:textId="0F5F798C" w:rsidR="0056026D" w:rsidRPr="00FA2642" w:rsidRDefault="00FA3B53" w:rsidP="00FA3B5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become rigid and lean backward when you hold it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44731307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0DADDE65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6FB2E02A" w14:textId="62397CEA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3C4E9535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BEE61A" w14:textId="5B33C83E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FA1B7C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5CF08C77" w14:textId="4BFD2516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4987DA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21B946FB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CD93EB5" w14:textId="50017A40" w:rsidR="0056026D" w:rsidRPr="00FA2642" w:rsidRDefault="00FA3B53" w:rsidP="00FA3B53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n you are talking with your baby, would he watch you and appear that he is listening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2F77EC8B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26BA6278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29A1AFB2" w14:textId="5760647E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3ADDF670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43F80F" w14:textId="4B0CEF1A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ACD14B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0A40E44E" w14:textId="0CE615EC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832F44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79263E44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BE4C7A6" w14:textId="3CB0BAEF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re there some behaviors of your baby that tell you it is sick or hungry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0D7999FE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0D15632B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73A9954E" w14:textId="088A1D73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BD1C9D2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385A20" w14:textId="378387CC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5551FF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1603DE6A" w14:textId="2F377A2E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783F6F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3C7FCF08" w14:textId="77777777" w:rsidTr="00FA2642">
        <w:trPr>
          <w:trHeight w:val="819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B2FB8B4" w14:textId="677B2A00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en the baby is awake, does he look like enjoying seeing the adult or listening to what the adult was saying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359D8389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76CBF3BC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73A6FCE3" w14:textId="095272C1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684086C6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7F52F1" w14:textId="51F7C5EB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F4F079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C53B611" w14:textId="2EBA3623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7C7ACC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58A5722E" w14:textId="77777777" w:rsidTr="00FA2642">
        <w:trPr>
          <w:trHeight w:val="1096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E364777" w14:textId="482DB158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an your baby become quiet by itself? (such as by sucking its fingers)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64997956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6ED0C4F6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512AF737" w14:textId="5A2100B6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785AD9A3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5C2831" w14:textId="63FCE167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8280D5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6BE0CC06" w14:textId="10951C76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FFE29D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1DE3DBDF" w14:textId="77777777" w:rsidTr="00FA2642">
        <w:trPr>
          <w:trHeight w:val="842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E1A440C" w14:textId="488C88F9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cry for a long time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0DD4D0DA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385CF99D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5EFC28C5" w14:textId="61E0BB46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AB4E53C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CAF634" w14:textId="3EB6ABC8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493952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1B91EAC1" w14:textId="7228E763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E7ACFA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3E7AFB8E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976C6D0" w14:textId="677579E0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 baby’s body relaxed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33BE0291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1B7530FF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31D12BA7" w14:textId="79E56293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0847757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E31DFF" w14:textId="0124023B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23FCD2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65092309" w14:textId="1CA6D690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92029D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3332DF0D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F114B1C" w14:textId="529F793F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s there any difficult for your 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baby to suck breast milk or feeding bottle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5827745D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lastRenderedPageBreak/>
              <w:t>1=most of the time yes</w:t>
            </w:r>
          </w:p>
          <w:p w14:paraId="7CA7ED05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lastRenderedPageBreak/>
              <w:t xml:space="preserve">2=sometimes  yes </w:t>
            </w:r>
          </w:p>
          <w:p w14:paraId="2405B756" w14:textId="513CE5D5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A571791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2FC76E" w14:textId="1BDFCB99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AE8AD3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BA0C402" w14:textId="1710B5C5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8C6CB2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045F65FB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1A3CF43" w14:textId="0C0C759A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 time feedi</w:t>
            </w:r>
            <w:r w:rsidR="00F43AB8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ng the baby exceeding half an hour</w:t>
            </w: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379D1DD8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218EC728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5F07889A" w14:textId="7D7AFB48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3F1055C9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B7D1B0" w14:textId="50C6D945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0D7001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752EF099" w14:textId="308EB9F2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D116AB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27D83E00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AD80913" w14:textId="291D6BDD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o both you and your baby like the process of feeding?(including both of breast feeding and feeding-bottle)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0E5A2A0A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340B67EC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6E7F4FF9" w14:textId="349E9B9B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252BF234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F77A5A" w14:textId="03ACF6FE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810F7D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3F482A70" w14:textId="1A3C070E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90E619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5E70ABBA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DCF5593" w14:textId="6970CA8D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re any difficult for your baby to eat? (such as choking and vomiting)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5F814175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7CB91D9C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0C782706" w14:textId="64B1F064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787DCCAB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21C4DE" w14:textId="25C37FBB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67A8E0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9A5B873" w14:textId="57C6619B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A1E239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34378E5D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378E4B3" w14:textId="0F27AB58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During the daytime can your baby keep awake for above an hour?</w:t>
            </w:r>
            <w:r w:rsidR="0056026D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 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174349FB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0B79E267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5809DEFA" w14:textId="5DEF3014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DBC13CF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50B0C3" w14:textId="453A04CB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1A69C1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2FCDF3C8" w14:textId="1A57D42D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0E0737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13F07E4C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25D6744" w14:textId="482B1F82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s there any difficult for your baby to fall asleep at noon or at night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7572B25E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4C31C166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05FD0E69" w14:textId="2BD54CA2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581E8FF6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85A497" w14:textId="114A04CA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C06BB2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45A4BB0" w14:textId="35F034BA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16776D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15EE6568" w14:textId="77777777" w:rsidTr="00FA264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C29DA17" w14:textId="2705C9B5" w:rsidR="0056026D" w:rsidRPr="00FA2642" w:rsidRDefault="00D22141" w:rsidP="00D2214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Can your baby have at least 10 hours of sleep within 24 hours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100D1A17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61AEA58B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04ED34EC" w14:textId="0411A063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1B1400E7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73561D" w14:textId="0EA545DB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B43555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1B26154A" w14:textId="056F0B1F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0B7759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0E3B64A2" w14:textId="77777777" w:rsidTr="00FA2642">
        <w:trPr>
          <w:trHeight w:val="889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5B4F29D" w14:textId="579DBDC0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Is </w:t>
            </w:r>
            <w:r w:rsidR="00D22141"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your baby having constipation or diarrhea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2150EFDE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390EEB1F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1237BA36" w14:textId="0C5EC514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7EEF5D17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D33364" w14:textId="3C349B7E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196534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2C628CD0" w14:textId="3B4C872F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C0CB12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E02637" w:rsidRPr="00FA2642" w14:paraId="2EB273C5" w14:textId="77777777" w:rsidTr="00FA2642">
        <w:trPr>
          <w:trHeight w:val="878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7904E55" w14:textId="28162BE2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Have anyone else showed concern for your baby’s behaviors?</w:t>
            </w:r>
          </w:p>
        </w:tc>
        <w:tc>
          <w:tcPr>
            <w:tcW w:w="1807" w:type="dxa"/>
            <w:tcBorders>
              <w:tl2br w:val="nil"/>
              <w:tr2bl w:val="nil"/>
            </w:tcBorders>
          </w:tcPr>
          <w:p w14:paraId="6DD1F9CE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1=most of the time yes</w:t>
            </w:r>
          </w:p>
          <w:p w14:paraId="2B693E63" w14:textId="77777777" w:rsidR="001C45C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 xml:space="preserve">2=sometimes  yes </w:t>
            </w:r>
          </w:p>
          <w:p w14:paraId="086C633F" w14:textId="7F8B1AD3" w:rsidR="0056026D" w:rsidRPr="00FA2642" w:rsidRDefault="001C45CD" w:rsidP="001C45C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1280D47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9228C5" w14:textId="6B21869A" w:rsidR="0056026D" w:rsidRPr="00FA2642" w:rsidRDefault="001C45CD">
            <w:pPr>
              <w:pStyle w:val="Default"/>
              <w:rPr>
                <w:rFonts w:ascii="Times New Roman" w:cs="Times New Roman"/>
                <w:sz w:val="20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1FCB68" w14:textId="77777777" w:rsidR="00695BB0" w:rsidRPr="00FA2642" w:rsidRDefault="00695BB0" w:rsidP="00695BB0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FA2642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6EF2864B" w14:textId="7DCB2FF8" w:rsidR="0056026D" w:rsidRPr="00FA2642" w:rsidRDefault="00695BB0" w:rsidP="00695BB0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FA2642">
              <w:rPr>
                <w:sz w:val="20"/>
                <w:szCs w:val="23"/>
              </w:rPr>
              <w:t>2=</w:t>
            </w:r>
            <w:r w:rsidRPr="00FA2642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16E740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CD3BEC" w:rsidRPr="00FA2642" w14:paraId="24C30020" w14:textId="77777777" w:rsidTr="00E95D1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F10072A" w14:textId="50D315C2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If you chose “sometimes yes” or “most of the time yes”, please explain the reasons here.</w:t>
            </w:r>
          </w:p>
        </w:tc>
        <w:tc>
          <w:tcPr>
            <w:tcW w:w="0" w:type="auto"/>
            <w:gridSpan w:val="5"/>
            <w:tcBorders>
              <w:tl2br w:val="nil"/>
              <w:tr2bl w:val="nil"/>
            </w:tcBorders>
          </w:tcPr>
          <w:p w14:paraId="74EF8B61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CD3BEC" w:rsidRPr="00FA2642" w14:paraId="3FA0E74D" w14:textId="77777777" w:rsidTr="00E95D19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7E89713" w14:textId="2B3418CA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Are you worried about your baby’s dietary and sleeping behavior? If so, please explain.</w:t>
            </w:r>
          </w:p>
        </w:tc>
        <w:tc>
          <w:tcPr>
            <w:tcW w:w="0" w:type="auto"/>
            <w:gridSpan w:val="5"/>
            <w:tcBorders>
              <w:tl2br w:val="nil"/>
              <w:tr2bl w:val="nil"/>
            </w:tcBorders>
          </w:tcPr>
          <w:p w14:paraId="60F8B0BB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CD3BEC" w:rsidRPr="00FA2642" w14:paraId="4A705A23" w14:textId="77777777" w:rsidTr="00E95D19">
        <w:trPr>
          <w:trHeight w:val="704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AD647FF" w14:textId="6C5E40B4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Is there anything that you worried about your baby? If yes, please explain.</w:t>
            </w:r>
          </w:p>
        </w:tc>
        <w:tc>
          <w:tcPr>
            <w:tcW w:w="0" w:type="auto"/>
            <w:gridSpan w:val="5"/>
            <w:tcBorders>
              <w:tl2br w:val="nil"/>
              <w:tr2bl w:val="nil"/>
            </w:tcBorders>
          </w:tcPr>
          <w:p w14:paraId="2994BF01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CD3BEC" w:rsidRPr="00FA2642" w14:paraId="39445C77" w14:textId="77777777" w:rsidTr="008616F1">
        <w:trPr>
          <w:trHeight w:hRule="exact" w:val="1109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533EC336" w14:textId="1897AD5B" w:rsidR="0056026D" w:rsidRPr="00FA2642" w:rsidRDefault="008616F1" w:rsidP="008616F1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FA2642">
              <w:rPr>
                <w:rFonts w:ascii="Times New Roman" w:hAnsi="Times New Roman"/>
                <w:sz w:val="20"/>
                <w:szCs w:val="24"/>
                <w:lang w:eastAsia="zh-CN"/>
              </w:rPr>
              <w:t>What are you most happy about your baby?</w:t>
            </w:r>
          </w:p>
        </w:tc>
        <w:tc>
          <w:tcPr>
            <w:tcW w:w="0" w:type="auto"/>
            <w:gridSpan w:val="5"/>
            <w:tcBorders>
              <w:tl2br w:val="nil"/>
              <w:tr2bl w:val="nil"/>
            </w:tcBorders>
          </w:tcPr>
          <w:p w14:paraId="29D3C7EF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  <w:p w14:paraId="3CA9E315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  <w:p w14:paraId="5C796C80" w14:textId="77777777" w:rsidR="0056026D" w:rsidRPr="00FA2642" w:rsidRDefault="0056026D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</w:tbl>
    <w:p w14:paraId="0E9C25A3" w14:textId="77777777" w:rsidR="0056026D" w:rsidRDefault="0056026D">
      <w:pPr>
        <w:spacing w:after="0"/>
        <w:rPr>
          <w:vanish/>
        </w:rPr>
      </w:pPr>
    </w:p>
    <w:tbl>
      <w:tblPr>
        <w:tblpPr w:leftFromText="180" w:rightFromText="180" w:vertAnchor="text" w:horzAnchor="page" w:tblpXSpec="center" w:tblpY="102"/>
        <w:tblOverlap w:val="never"/>
        <w:tblW w:w="992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doub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88"/>
        <w:gridCol w:w="2525"/>
        <w:gridCol w:w="1018"/>
        <w:gridCol w:w="1533"/>
        <w:gridCol w:w="851"/>
        <w:gridCol w:w="708"/>
      </w:tblGrid>
      <w:tr w:rsidR="0056026D" w:rsidRPr="001961D3" w14:paraId="57986A97" w14:textId="77777777" w:rsidTr="001961D3">
        <w:tc>
          <w:tcPr>
            <w:tcW w:w="9923" w:type="dxa"/>
            <w:gridSpan w:val="6"/>
          </w:tcPr>
          <w:p w14:paraId="175CA0FB" w14:textId="43DD936B" w:rsidR="0056026D" w:rsidRPr="001961D3" w:rsidRDefault="008616F1" w:rsidP="00FA2642">
            <w:pPr>
              <w:pStyle w:val="a4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</w:pPr>
            <w:r w:rsidRPr="001961D3">
              <w:rPr>
                <w:rFonts w:ascii="Times New Roman" w:eastAsia="楷体" w:hAnsi="Times New Roman"/>
                <w:b/>
                <w:bCs/>
                <w:sz w:val="20"/>
                <w:szCs w:val="28"/>
                <w:lang w:eastAsia="zh-CN"/>
              </w:rPr>
              <w:t>questionnaire for age and growth process (applicable for 9-14 months old babies)</w:t>
            </w:r>
          </w:p>
        </w:tc>
      </w:tr>
      <w:tr w:rsidR="0056026D" w:rsidRPr="001961D3" w14:paraId="1E81456D" w14:textId="77777777" w:rsidTr="001961D3">
        <w:tc>
          <w:tcPr>
            <w:tcW w:w="9923" w:type="dxa"/>
            <w:gridSpan w:val="6"/>
          </w:tcPr>
          <w:p w14:paraId="0D3DFF8C" w14:textId="651B1E67" w:rsidR="0056026D" w:rsidRPr="001961D3" w:rsidRDefault="008616F1" w:rsidP="00FA2642">
            <w:pPr>
              <w:pStyle w:val="ListParagraph1"/>
              <w:adjustRightInd w:val="0"/>
              <w:snapToGrid w:val="0"/>
              <w:ind w:left="0"/>
              <w:rPr>
                <w:b/>
                <w:sz w:val="20"/>
                <w:szCs w:val="21"/>
              </w:rPr>
            </w:pPr>
            <w:r w:rsidRPr="001961D3">
              <w:rPr>
                <w:rFonts w:eastAsia="宋体"/>
                <w:b/>
                <w:sz w:val="20"/>
                <w:szCs w:val="21"/>
              </w:rPr>
              <w:t>I would ask you questions about the baby’s behaviors. For each behavior, please choose the o</w:t>
            </w:r>
            <w:r w:rsidR="00D74DA9" w:rsidRPr="001961D3">
              <w:rPr>
                <w:rFonts w:eastAsia="宋体"/>
                <w:b/>
                <w:sz w:val="20"/>
                <w:szCs w:val="21"/>
              </w:rPr>
              <w:t>ption that best fits your baby. (</w:t>
            </w:r>
            <w:proofErr w:type="gramStart"/>
            <w:r w:rsidR="00D74DA9" w:rsidRPr="001961D3">
              <w:rPr>
                <w:rFonts w:eastAsia="宋体"/>
                <w:b/>
                <w:sz w:val="20"/>
                <w:szCs w:val="21"/>
              </w:rPr>
              <w:t>most</w:t>
            </w:r>
            <w:proofErr w:type="gramEnd"/>
            <w:r w:rsidRPr="001961D3">
              <w:rPr>
                <w:rFonts w:eastAsia="宋体"/>
                <w:b/>
                <w:sz w:val="20"/>
                <w:szCs w:val="21"/>
              </w:rPr>
              <w:t xml:space="preserve"> of the time, sometimes, seldom or none) or whether such behavior is worrying you.</w:t>
            </w:r>
          </w:p>
        </w:tc>
      </w:tr>
      <w:tr w:rsidR="0056026D" w:rsidRPr="001961D3" w14:paraId="14E8FCB1" w14:textId="77777777" w:rsidTr="001961D3">
        <w:tc>
          <w:tcPr>
            <w:tcW w:w="3288" w:type="dxa"/>
          </w:tcPr>
          <w:p w14:paraId="6051167A" w14:textId="657DFDDE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>Questions</w:t>
            </w:r>
          </w:p>
        </w:tc>
        <w:tc>
          <w:tcPr>
            <w:tcW w:w="2525" w:type="dxa"/>
          </w:tcPr>
          <w:p w14:paraId="21D822C9" w14:textId="7A3B5548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 xml:space="preserve">Options </w:t>
            </w:r>
          </w:p>
        </w:tc>
        <w:tc>
          <w:tcPr>
            <w:tcW w:w="1018" w:type="dxa"/>
          </w:tcPr>
          <w:p w14:paraId="7BBB3209" w14:textId="10435F61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>answer</w:t>
            </w:r>
          </w:p>
        </w:tc>
        <w:tc>
          <w:tcPr>
            <w:tcW w:w="1533" w:type="dxa"/>
          </w:tcPr>
          <w:p w14:paraId="577B8C3D" w14:textId="0C58D291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 xml:space="preserve">Questions </w:t>
            </w:r>
          </w:p>
        </w:tc>
        <w:tc>
          <w:tcPr>
            <w:tcW w:w="851" w:type="dxa"/>
          </w:tcPr>
          <w:p w14:paraId="39BFDB80" w14:textId="4E9C4CBB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>options</w:t>
            </w:r>
          </w:p>
        </w:tc>
        <w:tc>
          <w:tcPr>
            <w:tcW w:w="708" w:type="dxa"/>
          </w:tcPr>
          <w:p w14:paraId="10548117" w14:textId="184BA378" w:rsidR="0056026D" w:rsidRPr="001961D3" w:rsidRDefault="008616F1" w:rsidP="00FA2642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0"/>
              </w:rPr>
            </w:pPr>
            <w:r w:rsidRPr="001961D3">
              <w:rPr>
                <w:rFonts w:ascii="Times New Roman" w:hAnsi="Times New Roman" w:cs="Times New Roman"/>
                <w:b/>
                <w:sz w:val="20"/>
              </w:rPr>
              <w:t>answer</w:t>
            </w:r>
          </w:p>
        </w:tc>
      </w:tr>
      <w:tr w:rsidR="0056026D" w:rsidRPr="001961D3" w14:paraId="00EE0092" w14:textId="77777777" w:rsidTr="001961D3">
        <w:trPr>
          <w:trHeight w:val="842"/>
        </w:trPr>
        <w:tc>
          <w:tcPr>
            <w:tcW w:w="3288" w:type="dxa"/>
          </w:tcPr>
          <w:p w14:paraId="4932C1A8" w14:textId="0EA64726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smile or laugh towards you and your family members?</w:t>
            </w:r>
          </w:p>
        </w:tc>
        <w:tc>
          <w:tcPr>
            <w:tcW w:w="2525" w:type="dxa"/>
          </w:tcPr>
          <w:p w14:paraId="5887F920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36D2F5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104E5557" w14:textId="3EBF14D2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82C91DF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50E4D261" w14:textId="28A84617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43CE751E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2844A8F6" w14:textId="626FDCBC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6D12AFC5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1A7CF18" w14:textId="77777777" w:rsidTr="001961D3">
        <w:tc>
          <w:tcPr>
            <w:tcW w:w="3288" w:type="dxa"/>
          </w:tcPr>
          <w:p w14:paraId="45989903" w14:textId="672EEAE1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come to find you if it is approached by strangers?</w:t>
            </w:r>
          </w:p>
        </w:tc>
        <w:tc>
          <w:tcPr>
            <w:tcW w:w="2525" w:type="dxa"/>
          </w:tcPr>
          <w:p w14:paraId="503F005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1BFDECB1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4695DA8F" w14:textId="776E1445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7DEE6DDF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3EFA009E" w14:textId="38D3813D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136A96E6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68167C2D" w14:textId="7B2BAC79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41A6A8D5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7864FF6" w14:textId="77777777" w:rsidTr="001961D3">
        <w:tc>
          <w:tcPr>
            <w:tcW w:w="3288" w:type="dxa"/>
          </w:tcPr>
          <w:p w14:paraId="0DC08BC9" w14:textId="27241EBF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Does your baby like playing at places where there are families and friends? Or does your baby enjoy stay with them?</w:t>
            </w:r>
          </w:p>
        </w:tc>
        <w:tc>
          <w:tcPr>
            <w:tcW w:w="2525" w:type="dxa"/>
          </w:tcPr>
          <w:p w14:paraId="5E09CAB1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38B1E2E2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69969A4" w14:textId="1B59D83D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56769A82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1F125694" w14:textId="369B9CBD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5C863320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3F448597" w14:textId="23643216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42C5C0E8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5B8B095F" w14:textId="77777777" w:rsidTr="001961D3">
        <w:tc>
          <w:tcPr>
            <w:tcW w:w="3288" w:type="dxa"/>
          </w:tcPr>
          <w:p w14:paraId="36B65561" w14:textId="663121AD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Does your baby enjoy being held?</w:t>
            </w:r>
          </w:p>
        </w:tc>
        <w:tc>
          <w:tcPr>
            <w:tcW w:w="2525" w:type="dxa"/>
          </w:tcPr>
          <w:p w14:paraId="26430EE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59FEE56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B869E44" w14:textId="13875673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56727689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003A4BD3" w14:textId="37EE869A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62B9571B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3CC0168A" w14:textId="7B4F9121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302D7916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76EB3882" w14:textId="77777777" w:rsidTr="001961D3">
        <w:tc>
          <w:tcPr>
            <w:tcW w:w="3288" w:type="dxa"/>
          </w:tcPr>
          <w:p w14:paraId="7FF36D2E" w14:textId="38025DFD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hen you baby was disturbed, would he be quiet within half an hour?</w:t>
            </w:r>
          </w:p>
        </w:tc>
        <w:tc>
          <w:tcPr>
            <w:tcW w:w="2525" w:type="dxa"/>
          </w:tcPr>
          <w:p w14:paraId="533345A0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102EC9B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096CE49F" w14:textId="183BDC37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318B52FF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48FBD30F" w14:textId="4708FD4F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57981D4E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51AA357D" w14:textId="01A91B32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09D2CC10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1E9E3D41" w14:textId="77777777" w:rsidTr="001961D3">
        <w:tc>
          <w:tcPr>
            <w:tcW w:w="3288" w:type="dxa"/>
          </w:tcPr>
          <w:p w14:paraId="38E3C3FF" w14:textId="545B7638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become rigid and lean backward when you hold it?</w:t>
            </w:r>
          </w:p>
        </w:tc>
        <w:tc>
          <w:tcPr>
            <w:tcW w:w="2525" w:type="dxa"/>
          </w:tcPr>
          <w:p w14:paraId="6A19A11B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4466CFC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22562CDF" w14:textId="4CCFFA21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5F042FB1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3EA67A7C" w14:textId="46B29018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3DBE1682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3C57116D" w14:textId="407254A4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73444F2C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181438D" w14:textId="77777777" w:rsidTr="001961D3">
        <w:tc>
          <w:tcPr>
            <w:tcW w:w="3288" w:type="dxa"/>
          </w:tcPr>
          <w:p w14:paraId="37A09A3D" w14:textId="7E4FA910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 xml:space="preserve">Does your baby like </w:t>
            </w:r>
            <w:r w:rsidR="00AF3A3A"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p</w:t>
            </w: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laying games such as hide-and-seek?</w:t>
            </w:r>
          </w:p>
        </w:tc>
        <w:tc>
          <w:tcPr>
            <w:tcW w:w="2525" w:type="dxa"/>
          </w:tcPr>
          <w:p w14:paraId="769414D2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29EFBB25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003FD676" w14:textId="6CEB41D8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C130B3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71A2061C" w14:textId="258DF084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316101ED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C712B62" w14:textId="7193B756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2C9A2B70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7839392F" w14:textId="77777777" w:rsidTr="001961D3">
        <w:tc>
          <w:tcPr>
            <w:tcW w:w="3288" w:type="dxa"/>
          </w:tcPr>
          <w:p w14:paraId="47094639" w14:textId="616596E9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s the baby’s body relaxed?</w:t>
            </w:r>
          </w:p>
        </w:tc>
        <w:tc>
          <w:tcPr>
            <w:tcW w:w="2525" w:type="dxa"/>
          </w:tcPr>
          <w:p w14:paraId="69E1204D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CA10F1F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B8ED5E0" w14:textId="49CE20B5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11AFD19D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21092258" w14:textId="1ED04C81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0FB1A8B6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58F2BF46" w14:textId="2DA2184C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73A0BB2A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5455DCE1" w14:textId="77777777" w:rsidTr="001961D3">
        <w:trPr>
          <w:trHeight w:val="927"/>
        </w:trPr>
        <w:tc>
          <w:tcPr>
            <w:tcW w:w="3288" w:type="dxa"/>
          </w:tcPr>
          <w:p w14:paraId="4653B4E3" w14:textId="16DB0153" w:rsidR="0056026D" w:rsidRPr="001961D3" w:rsidRDefault="008616F1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cry, scream, or be angry for a long time?</w:t>
            </w:r>
          </w:p>
        </w:tc>
        <w:tc>
          <w:tcPr>
            <w:tcW w:w="2525" w:type="dxa"/>
          </w:tcPr>
          <w:p w14:paraId="66C2FD26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61768E1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6B83400E" w14:textId="1C3703A5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53D49C8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3B443853" w14:textId="69A4D4F3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72F45A16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636AF012" w14:textId="2330F102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1888D4BC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773E5967" w14:textId="77777777" w:rsidTr="001961D3">
        <w:tc>
          <w:tcPr>
            <w:tcW w:w="3288" w:type="dxa"/>
          </w:tcPr>
          <w:p w14:paraId="7D07807F" w14:textId="48DCEE5F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Can your baby become quiet by itself? (such as by sucking its fingers)</w:t>
            </w:r>
          </w:p>
        </w:tc>
        <w:tc>
          <w:tcPr>
            <w:tcW w:w="2525" w:type="dxa"/>
          </w:tcPr>
          <w:p w14:paraId="09F7EFC4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07B5F5D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130D6746" w14:textId="6AA5F9F2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043F99D0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16FC6894" w14:textId="1E19B4C0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73DF1F3E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2117C175" w14:textId="51BE88C8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276560C6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14118F6D" w14:textId="77777777" w:rsidTr="001961D3">
        <w:tc>
          <w:tcPr>
            <w:tcW w:w="3288" w:type="dxa"/>
          </w:tcPr>
          <w:p w14:paraId="2DF8BD94" w14:textId="2C03726D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s you baby interested in the surroundings? Such as other people, toys, and food?</w:t>
            </w:r>
          </w:p>
        </w:tc>
        <w:tc>
          <w:tcPr>
            <w:tcW w:w="2525" w:type="dxa"/>
          </w:tcPr>
          <w:p w14:paraId="56F853CC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0FB38B75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0F34189" w14:textId="75F9D2E1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1F26090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1135065F" w14:textId="0A87BC3A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24B5B900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15D8A0D6" w14:textId="6A870CBD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329EE059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AF40FFC" w14:textId="77777777" w:rsidTr="001961D3">
        <w:tc>
          <w:tcPr>
            <w:tcW w:w="3288" w:type="dxa"/>
          </w:tcPr>
          <w:p w14:paraId="00B7FAF4" w14:textId="0D5DBBD8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lastRenderedPageBreak/>
              <w:t>Does the time that you feed the baby exceed half an hour?</w:t>
            </w:r>
          </w:p>
        </w:tc>
        <w:tc>
          <w:tcPr>
            <w:tcW w:w="2525" w:type="dxa"/>
          </w:tcPr>
          <w:p w14:paraId="27F69E25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3B1DCB0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0CE4586F" w14:textId="0103BB38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F215CDD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2DF44927" w14:textId="5DAD7610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658959BE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197DE15D" w14:textId="6144B81F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0D3B673C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0585FF48" w14:textId="77777777" w:rsidTr="001961D3">
        <w:tc>
          <w:tcPr>
            <w:tcW w:w="3288" w:type="dxa"/>
          </w:tcPr>
          <w:p w14:paraId="40161050" w14:textId="3B39589D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Do both you and your baby like the process of feeding?(including both of breast feeding and feeding-bottle)</w:t>
            </w:r>
          </w:p>
        </w:tc>
        <w:tc>
          <w:tcPr>
            <w:tcW w:w="2525" w:type="dxa"/>
          </w:tcPr>
          <w:p w14:paraId="27058367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198EC1E0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75B59554" w14:textId="14B07A18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522EAD2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63B591E6" w14:textId="5DE5B879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6D3D44AA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08CB3964" w14:textId="628026EA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7765554A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2ED072DE" w14:textId="77777777" w:rsidTr="001961D3">
        <w:tc>
          <w:tcPr>
            <w:tcW w:w="3288" w:type="dxa"/>
          </w:tcPr>
          <w:p w14:paraId="009F2954" w14:textId="72F33F33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s there any difficult for your baby to eat? (such as choking and vomiting)</w:t>
            </w:r>
          </w:p>
        </w:tc>
        <w:tc>
          <w:tcPr>
            <w:tcW w:w="2525" w:type="dxa"/>
          </w:tcPr>
          <w:p w14:paraId="6A3022A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53AECE7D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26E1D1E7" w14:textId="74347F7A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403E43B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2FB8912F" w14:textId="292347F0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69193F2B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B8C99F8" w14:textId="0899483D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6BFB9D5A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4376B279" w14:textId="77777777" w:rsidTr="001961D3">
        <w:tc>
          <w:tcPr>
            <w:tcW w:w="3288" w:type="dxa"/>
          </w:tcPr>
          <w:p w14:paraId="0DD37B27" w14:textId="50E3AC63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s there any difficult for your baby to fall asleep at noon or at night?</w:t>
            </w:r>
          </w:p>
        </w:tc>
        <w:tc>
          <w:tcPr>
            <w:tcW w:w="2525" w:type="dxa"/>
          </w:tcPr>
          <w:p w14:paraId="592EB09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6F39EA98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6DE7C9F2" w14:textId="1BE9C394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703B483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2D4E5733" w14:textId="09C5A30D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540F6FE9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AE4A084" w14:textId="6F4519BB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3FEEB3DB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2FCDB20A" w14:textId="77777777" w:rsidTr="001961D3">
        <w:tc>
          <w:tcPr>
            <w:tcW w:w="3288" w:type="dxa"/>
          </w:tcPr>
          <w:p w14:paraId="3BA9A499" w14:textId="39CC2DE1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babble or learnt how to speak? (If it makes such sounds frequently, then choose 1)</w:t>
            </w:r>
          </w:p>
        </w:tc>
        <w:tc>
          <w:tcPr>
            <w:tcW w:w="2525" w:type="dxa"/>
          </w:tcPr>
          <w:p w14:paraId="243B0B12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082484C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0C63D56B" w14:textId="7C06E54A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6CFF2836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13B67E41" w14:textId="4C5598CE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132EF1F5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00ADA39D" w14:textId="0B04F71C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206A79C1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01BB67BE" w14:textId="77777777" w:rsidTr="001961D3">
        <w:tc>
          <w:tcPr>
            <w:tcW w:w="3288" w:type="dxa"/>
          </w:tcPr>
          <w:p w14:paraId="57D9685E" w14:textId="359CCAEA" w:rsidR="00F43AB8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Can your baby have at least 10 hours of sleep within 24 hours?</w:t>
            </w:r>
          </w:p>
          <w:p w14:paraId="0133EF35" w14:textId="05E25B68" w:rsidR="0056026D" w:rsidRPr="001961D3" w:rsidRDefault="0056026D" w:rsidP="00FA2642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25" w:type="dxa"/>
          </w:tcPr>
          <w:p w14:paraId="567F2AB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6796F749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4B80219E" w14:textId="2599A3EE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0D967E52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6178D40C" w14:textId="01405D74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0BD59A00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0727B8C7" w14:textId="1C8197FE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19E8596D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21BD22D1" w14:textId="77777777" w:rsidTr="001961D3">
        <w:tc>
          <w:tcPr>
            <w:tcW w:w="3288" w:type="dxa"/>
          </w:tcPr>
          <w:p w14:paraId="7D93AE40" w14:textId="3CCDFEEC" w:rsidR="00F43AB8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s your baby having constipation or diarrhea?</w:t>
            </w:r>
          </w:p>
          <w:p w14:paraId="0D879FE5" w14:textId="0330AE19" w:rsidR="0056026D" w:rsidRPr="001961D3" w:rsidRDefault="0056026D" w:rsidP="00FA2642">
            <w:pPr>
              <w:pStyle w:val="a4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2525" w:type="dxa"/>
          </w:tcPr>
          <w:p w14:paraId="3EAFF180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7ED0891F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B84C01B" w14:textId="2129715C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0ECAB3F6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1166AA47" w14:textId="4E4871BF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3D4E1758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374DFE92" w14:textId="77E2627B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462C04B3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57F36FA" w14:textId="77777777" w:rsidTr="001961D3">
        <w:tc>
          <w:tcPr>
            <w:tcW w:w="3288" w:type="dxa"/>
          </w:tcPr>
          <w:p w14:paraId="6FED72F5" w14:textId="487D3659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Are there some of your baby’s behaviors that make you think that he is hungry, felt hurt, or tired?</w:t>
            </w:r>
          </w:p>
        </w:tc>
        <w:tc>
          <w:tcPr>
            <w:tcW w:w="2525" w:type="dxa"/>
          </w:tcPr>
          <w:p w14:paraId="560CED1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48F18478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4B0E3567" w14:textId="7473D0FF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7B239FFC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20BD7225" w14:textId="615A8D00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01ECB3DF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ABB59B1" w14:textId="70BD153A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106CB598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3AEEF0C" w14:textId="77777777" w:rsidTr="001961D3">
        <w:tc>
          <w:tcPr>
            <w:tcW w:w="3288" w:type="dxa"/>
          </w:tcPr>
          <w:p w14:paraId="6C6CD57B" w14:textId="1158D3C5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hen you are talking with your baby, would it turn to you, look at you or smile?</w:t>
            </w:r>
          </w:p>
        </w:tc>
        <w:tc>
          <w:tcPr>
            <w:tcW w:w="2525" w:type="dxa"/>
          </w:tcPr>
          <w:p w14:paraId="370D6F0F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196A671F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5BE96883" w14:textId="2202CD7B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45B4D79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5DB7D34D" w14:textId="47D3F540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6E9799BF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E3F77EB" w14:textId="48F21B57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73E85918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2DB48C0C" w14:textId="77777777" w:rsidTr="001961D3">
        <w:trPr>
          <w:trHeight w:val="1001"/>
        </w:trPr>
        <w:tc>
          <w:tcPr>
            <w:tcW w:w="3288" w:type="dxa"/>
          </w:tcPr>
          <w:p w14:paraId="5915669D" w14:textId="69F0390F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ould your baby attempt to hurt other babies, adults, or animals (such as through kicking or biting)?</w:t>
            </w:r>
          </w:p>
        </w:tc>
        <w:tc>
          <w:tcPr>
            <w:tcW w:w="2525" w:type="dxa"/>
          </w:tcPr>
          <w:p w14:paraId="4F478B0E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06AE70A8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7163BF4F" w14:textId="6D2484F7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1AAF22D4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bookmarkStart w:id="12" w:name="_GoBack"/>
            <w:bookmarkEnd w:id="12"/>
          </w:p>
        </w:tc>
        <w:tc>
          <w:tcPr>
            <w:tcW w:w="1533" w:type="dxa"/>
          </w:tcPr>
          <w:p w14:paraId="4BD7CC7F" w14:textId="71AEA085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71D0AD04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44B0C08D" w14:textId="6D8A79FF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4BD7B7D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6EAAD32E" w14:textId="77777777" w:rsidTr="001961D3">
        <w:tc>
          <w:tcPr>
            <w:tcW w:w="3288" w:type="dxa"/>
          </w:tcPr>
          <w:p w14:paraId="026D7324" w14:textId="1D1F6E24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Has anyone else showed concern about your baby’s behaviors?</w:t>
            </w:r>
          </w:p>
        </w:tc>
        <w:tc>
          <w:tcPr>
            <w:tcW w:w="2525" w:type="dxa"/>
          </w:tcPr>
          <w:p w14:paraId="0ADC49C9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1=most of the time yes</w:t>
            </w:r>
          </w:p>
          <w:p w14:paraId="40075EEA" w14:textId="77777777" w:rsidR="001C45C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 xml:space="preserve">2=sometimes  yes </w:t>
            </w:r>
          </w:p>
          <w:p w14:paraId="0D26BCD9" w14:textId="75D10801" w:rsidR="0056026D" w:rsidRPr="001961D3" w:rsidRDefault="001C45C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rFonts w:eastAsia="宋体"/>
                <w:sz w:val="20"/>
              </w:rPr>
              <w:t>3=seldom or never it is the case</w:t>
            </w:r>
          </w:p>
        </w:tc>
        <w:tc>
          <w:tcPr>
            <w:tcW w:w="1018" w:type="dxa"/>
          </w:tcPr>
          <w:p w14:paraId="22277E7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  <w:tc>
          <w:tcPr>
            <w:tcW w:w="1533" w:type="dxa"/>
          </w:tcPr>
          <w:p w14:paraId="602B6675" w14:textId="63E9A134" w:rsidR="0056026D" w:rsidRPr="001961D3" w:rsidRDefault="001C45CD" w:rsidP="00FA2642">
            <w:pPr>
              <w:pStyle w:val="Default"/>
              <w:rPr>
                <w:rFonts w:ascii="Times New Roman" w:cs="Times New Roman"/>
                <w:sz w:val="20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Is such behavior worrying you?</w:t>
            </w:r>
          </w:p>
        </w:tc>
        <w:tc>
          <w:tcPr>
            <w:tcW w:w="851" w:type="dxa"/>
          </w:tcPr>
          <w:p w14:paraId="187E0403" w14:textId="77777777" w:rsidR="00695BB0" w:rsidRPr="001961D3" w:rsidRDefault="00695BB0" w:rsidP="00FA2642">
            <w:pPr>
              <w:pStyle w:val="Default"/>
              <w:rPr>
                <w:rFonts w:ascii="Times New Roman" w:cs="Times New Roman"/>
                <w:sz w:val="20"/>
                <w:szCs w:val="23"/>
              </w:rPr>
            </w:pPr>
            <w:r w:rsidRPr="001961D3">
              <w:rPr>
                <w:rFonts w:ascii="Times New Roman" w:cs="Times New Roman"/>
                <w:sz w:val="20"/>
                <w:szCs w:val="23"/>
              </w:rPr>
              <w:t>1=yes</w:t>
            </w:r>
          </w:p>
          <w:p w14:paraId="202D1954" w14:textId="356CB697" w:rsidR="0056026D" w:rsidRPr="001961D3" w:rsidRDefault="00695BB0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  <w:r w:rsidRPr="001961D3">
              <w:rPr>
                <w:sz w:val="20"/>
                <w:szCs w:val="23"/>
              </w:rPr>
              <w:t>2=</w:t>
            </w:r>
            <w:r w:rsidRPr="001961D3">
              <w:rPr>
                <w:rFonts w:eastAsia="宋体"/>
                <w:sz w:val="20"/>
                <w:szCs w:val="23"/>
              </w:rPr>
              <w:t>no</w:t>
            </w:r>
          </w:p>
        </w:tc>
        <w:tc>
          <w:tcPr>
            <w:tcW w:w="708" w:type="dxa"/>
          </w:tcPr>
          <w:p w14:paraId="7D317D8F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4E820044" w14:textId="77777777" w:rsidTr="001961D3">
        <w:tc>
          <w:tcPr>
            <w:tcW w:w="3288" w:type="dxa"/>
          </w:tcPr>
          <w:p w14:paraId="2A746BD8" w14:textId="3C56BC61" w:rsidR="0056026D" w:rsidRPr="001961D3" w:rsidRDefault="00F43AB8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If you chose “sometimes yes” or “most of the time yes”, please explain the reasons here.</w:t>
            </w:r>
          </w:p>
        </w:tc>
        <w:tc>
          <w:tcPr>
            <w:tcW w:w="6635" w:type="dxa"/>
            <w:gridSpan w:val="5"/>
          </w:tcPr>
          <w:p w14:paraId="4F5A191B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40B6500D" w14:textId="77777777" w:rsidTr="001961D3">
        <w:tc>
          <w:tcPr>
            <w:tcW w:w="3288" w:type="dxa"/>
          </w:tcPr>
          <w:p w14:paraId="6C511A46" w14:textId="7B3866B4" w:rsidR="0056026D" w:rsidRPr="001961D3" w:rsidRDefault="00CB5489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Are you worried about your baby’s dietary or sleeping behaviors? If yes, please explain.</w:t>
            </w:r>
          </w:p>
        </w:tc>
        <w:tc>
          <w:tcPr>
            <w:tcW w:w="6635" w:type="dxa"/>
            <w:gridSpan w:val="5"/>
          </w:tcPr>
          <w:p w14:paraId="7E69ED02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6FC417EE" w14:textId="77777777" w:rsidTr="001961D3">
        <w:tc>
          <w:tcPr>
            <w:tcW w:w="3288" w:type="dxa"/>
          </w:tcPr>
          <w:p w14:paraId="2D29D2F9" w14:textId="00558924" w:rsidR="0056026D" w:rsidRPr="001961D3" w:rsidRDefault="00CB5489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Are there anything about your baby that is worrying you? If yes, please explain.</w:t>
            </w:r>
          </w:p>
        </w:tc>
        <w:tc>
          <w:tcPr>
            <w:tcW w:w="6635" w:type="dxa"/>
            <w:gridSpan w:val="5"/>
          </w:tcPr>
          <w:p w14:paraId="388F628A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  <w:tr w:rsidR="0056026D" w:rsidRPr="001961D3" w14:paraId="31D5724B" w14:textId="77777777" w:rsidTr="001961D3">
        <w:tc>
          <w:tcPr>
            <w:tcW w:w="3288" w:type="dxa"/>
          </w:tcPr>
          <w:p w14:paraId="50D6F075" w14:textId="4266ED2E" w:rsidR="0056026D" w:rsidRPr="001961D3" w:rsidRDefault="00CB5489" w:rsidP="00FA2642">
            <w:pPr>
              <w:pStyle w:val="a4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420"/>
              </w:tabs>
              <w:rPr>
                <w:rFonts w:ascii="Times New Roman" w:hAnsi="Times New Roman"/>
                <w:sz w:val="20"/>
                <w:szCs w:val="24"/>
                <w:lang w:eastAsia="zh-CN"/>
              </w:rPr>
            </w:pPr>
            <w:r w:rsidRPr="001961D3">
              <w:rPr>
                <w:rFonts w:ascii="Times New Roman" w:hAnsi="Times New Roman"/>
                <w:sz w:val="20"/>
                <w:szCs w:val="24"/>
                <w:lang w:eastAsia="zh-CN"/>
              </w:rPr>
              <w:t>What are you most happy about your baby?</w:t>
            </w:r>
          </w:p>
        </w:tc>
        <w:tc>
          <w:tcPr>
            <w:tcW w:w="6635" w:type="dxa"/>
            <w:gridSpan w:val="5"/>
          </w:tcPr>
          <w:p w14:paraId="60D3A107" w14:textId="77777777" w:rsidR="0056026D" w:rsidRPr="001961D3" w:rsidRDefault="0056026D" w:rsidP="00FA2642">
            <w:pPr>
              <w:pStyle w:val="ListParagraph1"/>
              <w:adjustRightInd w:val="0"/>
              <w:snapToGrid w:val="0"/>
              <w:ind w:left="0"/>
              <w:rPr>
                <w:rFonts w:eastAsia="宋体"/>
                <w:sz w:val="20"/>
              </w:rPr>
            </w:pPr>
          </w:p>
        </w:tc>
      </w:tr>
    </w:tbl>
    <w:p w14:paraId="39D28291" w14:textId="77777777" w:rsidR="0056026D" w:rsidRDefault="0056026D" w:rsidP="00FA2642">
      <w:pPr>
        <w:spacing w:after="0" w:line="240" w:lineRule="auto"/>
      </w:pPr>
    </w:p>
    <w:sectPr w:rsidR="0056026D">
      <w:pgSz w:w="12240" w:h="15840"/>
      <w:pgMar w:top="719" w:right="1325" w:bottom="899" w:left="1134" w:header="720" w:footer="720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1EA2F" w14:textId="77777777" w:rsidR="00E51EAD" w:rsidRDefault="00E51EAD">
      <w:pPr>
        <w:spacing w:after="0" w:line="240" w:lineRule="auto"/>
      </w:pPr>
      <w:r>
        <w:separator/>
      </w:r>
    </w:p>
  </w:endnote>
  <w:endnote w:type="continuationSeparator" w:id="0">
    <w:p w14:paraId="4088433B" w14:textId="77777777" w:rsidR="00E51EAD" w:rsidRDefault="00E5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8D4FF5" w14:textId="77777777" w:rsidR="00FA2642" w:rsidRDefault="00FA2642">
    <w:pPr>
      <w:pStyle w:val="a8"/>
      <w:framePr w:h="0" w:wrap="around" w:vAnchor="text" w:hAnchor="margin" w:xAlign="right" w:y="1"/>
      <w:rPr>
        <w:rStyle w:val="PageNumber1"/>
        <w:rFonts w:cs="Calibri"/>
      </w:rPr>
    </w:pPr>
    <w:r>
      <w:fldChar w:fldCharType="begin"/>
    </w:r>
    <w:r>
      <w:rPr>
        <w:rStyle w:val="PageNumber1"/>
        <w:rFonts w:cs="Calibri"/>
      </w:rPr>
      <w:instrText xml:space="preserve">PAGE  </w:instrText>
    </w:r>
    <w:r>
      <w:fldChar w:fldCharType="separate"/>
    </w:r>
    <w:r>
      <w:rPr>
        <w:rStyle w:val="PageNumber1"/>
        <w:rFonts w:cs="Calibri"/>
      </w:rPr>
      <w:t>1</w:t>
    </w:r>
    <w:r>
      <w:fldChar w:fldCharType="end"/>
    </w:r>
  </w:p>
  <w:p w14:paraId="7C41415E" w14:textId="77777777" w:rsidR="00FA2642" w:rsidRDefault="00FA2642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3DA327" w14:textId="553750AF" w:rsidR="00FA2642" w:rsidRDefault="00FA2642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961D3">
      <w:rPr>
        <w:noProof/>
      </w:rPr>
      <w:t>1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DD2F2" w14:textId="77777777" w:rsidR="00E51EAD" w:rsidRDefault="00E51EAD">
      <w:pPr>
        <w:spacing w:after="0" w:line="240" w:lineRule="auto"/>
      </w:pPr>
      <w:r>
        <w:separator/>
      </w:r>
    </w:p>
  </w:footnote>
  <w:footnote w:type="continuationSeparator" w:id="0">
    <w:p w14:paraId="62518A0A" w14:textId="77777777" w:rsidR="00E51EAD" w:rsidRDefault="00E51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7"/>
    <w:multiLevelType w:val="multilevel"/>
    <w:tmpl w:val="00000007"/>
    <w:lvl w:ilvl="0">
      <w:start w:val="1"/>
      <w:numFmt w:val="decimalZero"/>
      <w:lvlText w:val="%1."/>
      <w:lvlJc w:val="left"/>
      <w:pPr>
        <w:tabs>
          <w:tab w:val="num" w:pos="227"/>
        </w:tabs>
        <w:ind w:left="57" w:hanging="57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/>
      </w:rPr>
    </w:lvl>
  </w:abstractNum>
  <w:abstractNum w:abstractNumId="2" w15:restartNumberingAfterBreak="0">
    <w:nsid w:val="27D41851"/>
    <w:multiLevelType w:val="hybridMultilevel"/>
    <w:tmpl w:val="D1F08D78"/>
    <w:lvl w:ilvl="0" w:tplc="AFE8E4C4">
      <w:start w:val="1"/>
      <w:numFmt w:val="upperRoman"/>
      <w:lvlText w:val="%1."/>
      <w:lvlJc w:val="left"/>
      <w:pPr>
        <w:ind w:left="1080" w:hanging="720"/>
      </w:pPr>
      <w:rPr>
        <w:rFonts w:ascii="楷体" w:eastAsia="楷体" w:hAnsi="楷体" w:cs="宋体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76F08"/>
    <w:multiLevelType w:val="hybridMultilevel"/>
    <w:tmpl w:val="18281E88"/>
    <w:lvl w:ilvl="0" w:tplc="D0329EAE">
      <w:start w:val="8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233A2"/>
    <w:rsid w:val="00131E57"/>
    <w:rsid w:val="00147608"/>
    <w:rsid w:val="00153415"/>
    <w:rsid w:val="00156CC3"/>
    <w:rsid w:val="00172A27"/>
    <w:rsid w:val="001961D3"/>
    <w:rsid w:val="001C45CD"/>
    <w:rsid w:val="00260ACF"/>
    <w:rsid w:val="002648C0"/>
    <w:rsid w:val="002E3552"/>
    <w:rsid w:val="0040587B"/>
    <w:rsid w:val="004329B1"/>
    <w:rsid w:val="00463039"/>
    <w:rsid w:val="00547120"/>
    <w:rsid w:val="0056026D"/>
    <w:rsid w:val="00563B4E"/>
    <w:rsid w:val="00573F7D"/>
    <w:rsid w:val="005801C4"/>
    <w:rsid w:val="005C4AA9"/>
    <w:rsid w:val="00695BB0"/>
    <w:rsid w:val="00697D64"/>
    <w:rsid w:val="006C456B"/>
    <w:rsid w:val="00701556"/>
    <w:rsid w:val="0073170B"/>
    <w:rsid w:val="007429B3"/>
    <w:rsid w:val="007C42E2"/>
    <w:rsid w:val="007D2922"/>
    <w:rsid w:val="007E30C7"/>
    <w:rsid w:val="007E4263"/>
    <w:rsid w:val="008356E6"/>
    <w:rsid w:val="008616F1"/>
    <w:rsid w:val="008622C0"/>
    <w:rsid w:val="00882B2C"/>
    <w:rsid w:val="008D42EE"/>
    <w:rsid w:val="008E11F9"/>
    <w:rsid w:val="008E2FB1"/>
    <w:rsid w:val="009463BB"/>
    <w:rsid w:val="009B785F"/>
    <w:rsid w:val="00A21BE6"/>
    <w:rsid w:val="00A84E70"/>
    <w:rsid w:val="00AA644E"/>
    <w:rsid w:val="00AF3A3A"/>
    <w:rsid w:val="00B2602C"/>
    <w:rsid w:val="00B46983"/>
    <w:rsid w:val="00C26429"/>
    <w:rsid w:val="00CB5489"/>
    <w:rsid w:val="00CD3BEC"/>
    <w:rsid w:val="00D22141"/>
    <w:rsid w:val="00D74DA9"/>
    <w:rsid w:val="00D83F4F"/>
    <w:rsid w:val="00DB1DE6"/>
    <w:rsid w:val="00DC2D48"/>
    <w:rsid w:val="00E02637"/>
    <w:rsid w:val="00E51EAD"/>
    <w:rsid w:val="00E56365"/>
    <w:rsid w:val="00E95D19"/>
    <w:rsid w:val="00F22C32"/>
    <w:rsid w:val="00F40AB8"/>
    <w:rsid w:val="00F43AB8"/>
    <w:rsid w:val="00FA2642"/>
    <w:rsid w:val="00FA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CA8AD0"/>
  <w15:docId w15:val="{0C62F883-FCD9-490C-BBD2-8660B3C3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批注主题 Char"/>
    <w:rPr>
      <w:rFonts w:cs="Times New Roman"/>
      <w:b/>
      <w:sz w:val="20"/>
    </w:rPr>
  </w:style>
  <w:style w:type="character" w:customStyle="1" w:styleId="a3">
    <w:name w:val="页眉 字符"/>
    <w:link w:val="a4"/>
    <w:rPr>
      <w:rFonts w:ascii="Arial" w:hAnsi="Arial" w:cs="Times New Roman"/>
      <w:sz w:val="24"/>
      <w:lang w:eastAsia="en-US"/>
    </w:rPr>
  </w:style>
  <w:style w:type="character" w:customStyle="1" w:styleId="a5">
    <w:name w:val="批注文字 字符"/>
    <w:link w:val="a6"/>
    <w:rPr>
      <w:rFonts w:cs="Times New Roman"/>
      <w:sz w:val="20"/>
    </w:rPr>
  </w:style>
  <w:style w:type="character" w:customStyle="1" w:styleId="a7">
    <w:name w:val="页脚 字符"/>
    <w:link w:val="a8"/>
    <w:rPr>
      <w:rFonts w:cs="Calibri"/>
      <w:kern w:val="0"/>
      <w:sz w:val="18"/>
      <w:szCs w:val="18"/>
    </w:rPr>
  </w:style>
  <w:style w:type="character" w:customStyle="1" w:styleId="a9">
    <w:name w:val="批注框文本 字符"/>
    <w:link w:val="aa"/>
    <w:rPr>
      <w:rFonts w:ascii="Tahoma" w:hAnsi="Tahoma" w:cs="Times New Roman"/>
      <w:sz w:val="16"/>
    </w:rPr>
  </w:style>
  <w:style w:type="character" w:customStyle="1" w:styleId="PageNumber1">
    <w:name w:val="Page Number1"/>
    <w:rPr>
      <w:rFonts w:cs="Times New Roman"/>
    </w:rPr>
  </w:style>
  <w:style w:type="character" w:customStyle="1" w:styleId="CommentReference1">
    <w:name w:val="Comment Reference1"/>
    <w:rPr>
      <w:rFonts w:cs="Times New Roman"/>
      <w:sz w:val="16"/>
    </w:rPr>
  </w:style>
  <w:style w:type="character" w:customStyle="1" w:styleId="explain">
    <w:name w:val="explain"/>
    <w:rPr>
      <w:rFonts w:eastAsia="楷体_GB2312"/>
      <w:b/>
    </w:rPr>
  </w:style>
  <w:style w:type="character" w:customStyle="1" w:styleId="code">
    <w:name w:val="code"/>
    <w:rPr>
      <w:rFonts w:eastAsia="宋体"/>
    </w:rPr>
  </w:style>
  <w:style w:type="character" w:customStyle="1" w:styleId="Char1">
    <w:name w:val="批注主题 Char1"/>
    <w:link w:val="CommentSubject1"/>
    <w:rPr>
      <w:rFonts w:ascii="Calibri" w:hAnsi="Calibri" w:cs="Calibri"/>
      <w:b/>
      <w:bCs/>
      <w:sz w:val="20"/>
      <w:lang w:eastAsia="zh-CN"/>
    </w:rPr>
  </w:style>
  <w:style w:type="paragraph" w:styleId="a4">
    <w:name w:val="header"/>
    <w:basedOn w:val="a"/>
    <w:link w:val="a3"/>
    <w:pPr>
      <w:tabs>
        <w:tab w:val="center" w:pos="4320"/>
        <w:tab w:val="right" w:pos="8640"/>
      </w:tabs>
      <w:spacing w:after="0" w:line="240" w:lineRule="auto"/>
    </w:pPr>
    <w:rPr>
      <w:rFonts w:ascii="Arial" w:hAnsi="Arial" w:cs="Times New Roman"/>
      <w:sz w:val="24"/>
      <w:lang w:eastAsia="en-US"/>
    </w:rPr>
  </w:style>
  <w:style w:type="paragraph" w:styleId="a6">
    <w:name w:val="annotation text"/>
    <w:basedOn w:val="a"/>
    <w:link w:val="a5"/>
    <w:pPr>
      <w:spacing w:line="240" w:lineRule="auto"/>
    </w:pPr>
    <w:rPr>
      <w:rFonts w:cs="Times New Roman"/>
      <w:sz w:val="20"/>
    </w:rPr>
  </w:style>
  <w:style w:type="paragraph" w:styleId="a8">
    <w:name w:val="footer"/>
    <w:basedOn w:val="a"/>
    <w:link w:val="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a">
    <w:name w:val="Balloon Text"/>
    <w:basedOn w:val="a"/>
    <w:link w:val="a9"/>
    <w:pPr>
      <w:spacing w:after="0" w:line="240" w:lineRule="auto"/>
    </w:pPr>
    <w:rPr>
      <w:rFonts w:ascii="Tahoma" w:hAnsi="Tahoma" w:cs="Times New Roman"/>
      <w:sz w:val="16"/>
    </w:rPr>
  </w:style>
  <w:style w:type="paragraph" w:customStyle="1" w:styleId="-11">
    <w:name w:val="彩色列表 - 强调文字颜色 11"/>
    <w:basedOn w:val="a"/>
    <w:pPr>
      <w:ind w:left="720"/>
    </w:pPr>
    <w:rPr>
      <w:rFonts w:ascii="Garamond" w:hAnsi="Garamond" w:cs="Garamond"/>
    </w:rPr>
  </w:style>
  <w:style w:type="paragraph" w:customStyle="1" w:styleId="CM45">
    <w:name w:val="CM45"/>
    <w:basedOn w:val="a"/>
    <w:next w:val="a"/>
    <w:pPr>
      <w:widowControl w:val="0"/>
      <w:autoSpaceDE w:val="0"/>
      <w:autoSpaceDN w:val="0"/>
      <w:adjustRightInd w:val="0"/>
      <w:spacing w:after="0" w:line="240" w:lineRule="auto"/>
    </w:pPr>
    <w:rPr>
      <w:rFonts w:ascii="楷体_GB2312" w:eastAsia="楷体_GB2312" w:hAnsi="Times New Roman" w:cs="Times New Roman"/>
      <w:sz w:val="24"/>
      <w:szCs w:val="24"/>
    </w:rPr>
  </w:style>
  <w:style w:type="paragraph" w:customStyle="1" w:styleId="ListParagraph1">
    <w:name w:val="List Paragraph1"/>
    <w:basedOn w:val="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Subject1">
    <w:name w:val="Comment Subject1"/>
    <w:basedOn w:val="a6"/>
    <w:next w:val="a6"/>
    <w:link w:val="Char1"/>
    <w:pPr>
      <w:spacing w:line="276" w:lineRule="auto"/>
    </w:pPr>
    <w:rPr>
      <w:rFonts w:cs="Calibri"/>
      <w:b/>
      <w:bCs/>
    </w:rPr>
  </w:style>
  <w:style w:type="paragraph" w:customStyle="1" w:styleId="-110">
    <w:name w:val="彩色底纹 - 强调文字颜色 11"/>
    <w:rPr>
      <w:rFonts w:cs="Calibri"/>
      <w:sz w:val="22"/>
      <w:szCs w:val="2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customStyle="1" w:styleId="Revision1">
    <w:name w:val="Revision1"/>
    <w:rPr>
      <w:rFonts w:cs="Calibri"/>
      <w:sz w:val="22"/>
      <w:szCs w:val="22"/>
    </w:rPr>
  </w:style>
  <w:style w:type="paragraph" w:customStyle="1" w:styleId="question">
    <w:name w:val="question"/>
    <w:basedOn w:val="a"/>
    <w:pPr>
      <w:widowControl w:val="0"/>
      <w:tabs>
        <w:tab w:val="left" w:pos="3570"/>
        <w:tab w:val="left" w:pos="4725"/>
      </w:tabs>
      <w:autoSpaceDE w:val="0"/>
      <w:autoSpaceDN w:val="0"/>
      <w:spacing w:after="0" w:line="240" w:lineRule="atLeast"/>
    </w:pPr>
    <w:rPr>
      <w:rFonts w:ascii="Times New Roman" w:eastAsia="黑体" w:hAnsi="Times New Roman" w:cs="Times New Roman"/>
      <w:kern w:val="2"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E95D19"/>
    <w:rPr>
      <w:sz w:val="21"/>
      <w:szCs w:val="21"/>
    </w:rPr>
  </w:style>
  <w:style w:type="paragraph" w:styleId="ac">
    <w:name w:val="annotation subject"/>
    <w:basedOn w:val="a6"/>
    <w:next w:val="a6"/>
    <w:link w:val="ad"/>
    <w:uiPriority w:val="99"/>
    <w:semiHidden/>
    <w:unhideWhenUsed/>
    <w:rsid w:val="00E95D19"/>
    <w:pPr>
      <w:spacing w:line="276" w:lineRule="auto"/>
    </w:pPr>
    <w:rPr>
      <w:rFonts w:cs="Calibri"/>
      <w:b/>
      <w:bCs/>
      <w:sz w:val="22"/>
    </w:rPr>
  </w:style>
  <w:style w:type="character" w:customStyle="1" w:styleId="ad">
    <w:name w:val="批注主题 字符"/>
    <w:basedOn w:val="a5"/>
    <w:link w:val="ac"/>
    <w:uiPriority w:val="99"/>
    <w:semiHidden/>
    <w:rsid w:val="00E95D19"/>
    <w:rPr>
      <w:rFonts w:ascii="Calibri" w:hAnsi="Calibri" w:cs="Calibri"/>
      <w:b/>
      <w:bCs/>
      <w:sz w:val="22"/>
      <w:szCs w:val="22"/>
    </w:rPr>
  </w:style>
  <w:style w:type="paragraph" w:styleId="ae">
    <w:name w:val="Revision"/>
    <w:hidden/>
    <w:uiPriority w:val="99"/>
    <w:semiHidden/>
    <w:rsid w:val="005801C4"/>
    <w:rPr>
      <w:rFonts w:ascii="Calibri" w:hAnsi="Calibri" w:cs="Calibri"/>
      <w:sz w:val="22"/>
      <w:szCs w:val="22"/>
    </w:rPr>
  </w:style>
  <w:style w:type="paragraph" w:styleId="af">
    <w:name w:val="List Paragraph"/>
    <w:basedOn w:val="a"/>
    <w:uiPriority w:val="34"/>
    <w:qFormat/>
    <w:rsid w:val="00F43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FB1E8-23AA-41B8-A32D-D31DEEE0C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1</Pages>
  <Words>3415</Words>
  <Characters>19472</Characters>
  <Application>Microsoft Office Word</Application>
  <DocSecurity>0</DocSecurity>
  <PresentationFormat/>
  <Lines>162</Lines>
  <Paragraphs>4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问卷编码□□□□□□□□□□</vt:lpstr>
    </vt:vector>
  </TitlesOfParts>
  <Company>MC SYSTEM</Company>
  <LinksUpToDate>false</LinksUpToDate>
  <CharactersWithSpaces>2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问卷编码□□□□□□□□□□</dc:title>
  <dc:subject/>
  <dc:creator>Sean</dc:creator>
  <cp:keywords/>
  <dc:description/>
  <cp:lastModifiedBy>Microsoft</cp:lastModifiedBy>
  <cp:revision>14</cp:revision>
  <cp:lastPrinted>2011-09-07T11:41:00Z</cp:lastPrinted>
  <dcterms:created xsi:type="dcterms:W3CDTF">2015-10-06T12:23:00Z</dcterms:created>
  <dcterms:modified xsi:type="dcterms:W3CDTF">2017-08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602</vt:lpwstr>
  </property>
</Properties>
</file>